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273E2" w14:textId="015345A8" w:rsidR="00E77982" w:rsidRPr="001B6598" w:rsidRDefault="00E77982" w:rsidP="001B6598">
      <w:pPr>
        <w:rPr>
          <w:rFonts w:ascii="Arial" w:hAnsi="Arial" w:cs="Arial"/>
          <w:b/>
          <w:bCs/>
        </w:rPr>
      </w:pPr>
      <w:r w:rsidRPr="001B6598">
        <w:rPr>
          <w:rFonts w:ascii="Arial" w:hAnsi="Arial" w:cs="Arial"/>
          <w:b/>
          <w:bCs/>
        </w:rPr>
        <w:t xml:space="preserve">Electronic and structural data of 4’-substituted bis(2,2’;6’2’’-terpyridine)manganese in </w:t>
      </w:r>
      <w:r w:rsidRPr="00ED58F2">
        <w:rPr>
          <w:rFonts w:ascii="Arial" w:hAnsi="Arial" w:cs="Arial"/>
          <w:b/>
          <w:bCs/>
          <w:i/>
          <w:iCs/>
        </w:rPr>
        <w:t>mono</w:t>
      </w:r>
      <w:r w:rsidRPr="001B6598">
        <w:rPr>
          <w:rFonts w:ascii="Arial" w:hAnsi="Arial" w:cs="Arial"/>
          <w:b/>
          <w:bCs/>
        </w:rPr>
        <w:t xml:space="preserve">-, </w:t>
      </w:r>
      <w:r w:rsidRPr="00ED58F2">
        <w:rPr>
          <w:rFonts w:ascii="Arial" w:hAnsi="Arial" w:cs="Arial"/>
          <w:b/>
          <w:bCs/>
          <w:i/>
          <w:iCs/>
        </w:rPr>
        <w:t>bis</w:t>
      </w:r>
      <w:r w:rsidRPr="001B6598">
        <w:rPr>
          <w:rFonts w:ascii="Arial" w:hAnsi="Arial" w:cs="Arial"/>
          <w:b/>
          <w:bCs/>
        </w:rPr>
        <w:t xml:space="preserve">-, </w:t>
      </w:r>
      <w:bookmarkStart w:id="0" w:name="_Hlk87606149"/>
      <w:r w:rsidRPr="00ED58F2">
        <w:rPr>
          <w:rFonts w:ascii="Arial" w:hAnsi="Arial" w:cs="Arial"/>
          <w:b/>
          <w:bCs/>
          <w:i/>
          <w:iCs/>
        </w:rPr>
        <w:t>tris</w:t>
      </w:r>
      <w:r w:rsidRPr="001B6598">
        <w:rPr>
          <w:rFonts w:ascii="Arial" w:hAnsi="Arial" w:cs="Arial"/>
          <w:b/>
          <w:bCs/>
        </w:rPr>
        <w:t xml:space="preserve">- and </w:t>
      </w:r>
      <w:bookmarkStart w:id="1" w:name="_Hlk87614121"/>
      <w:r w:rsidRPr="00ED58F2">
        <w:rPr>
          <w:rFonts w:ascii="Arial" w:hAnsi="Arial" w:cs="Arial"/>
          <w:b/>
          <w:bCs/>
          <w:i/>
          <w:iCs/>
        </w:rPr>
        <w:t>tetra</w:t>
      </w:r>
      <w:r w:rsidRPr="001B6598">
        <w:rPr>
          <w:rFonts w:ascii="Arial" w:hAnsi="Arial" w:cs="Arial"/>
          <w:b/>
          <w:bCs/>
        </w:rPr>
        <w:t>-cationic</w:t>
      </w:r>
      <w:bookmarkEnd w:id="0"/>
      <w:r w:rsidRPr="001B6598">
        <w:rPr>
          <w:rFonts w:ascii="Arial" w:hAnsi="Arial" w:cs="Arial"/>
          <w:b/>
          <w:bCs/>
        </w:rPr>
        <w:t xml:space="preserve"> </w:t>
      </w:r>
      <w:bookmarkEnd w:id="1"/>
      <w:r w:rsidRPr="001B6598">
        <w:rPr>
          <w:rFonts w:ascii="Arial" w:hAnsi="Arial" w:cs="Arial"/>
          <w:b/>
          <w:bCs/>
        </w:rPr>
        <w:t>states from DFT calculations.</w:t>
      </w:r>
      <w:r w:rsidR="00DC1259">
        <w:rPr>
          <w:rFonts w:ascii="Arial" w:hAnsi="Arial" w:cs="Arial"/>
          <w:b/>
          <w:bCs/>
        </w:rPr>
        <w:t xml:space="preserve"> </w:t>
      </w:r>
    </w:p>
    <w:p w14:paraId="47E459B3" w14:textId="77777777" w:rsidR="00E77982" w:rsidRPr="001B6598" w:rsidRDefault="00E77982" w:rsidP="001B6598">
      <w:pPr>
        <w:rPr>
          <w:rFonts w:ascii="Arial" w:eastAsia="Calibri" w:hAnsi="Arial" w:cs="Arial"/>
        </w:rPr>
      </w:pPr>
    </w:p>
    <w:p w14:paraId="1E521580" w14:textId="77777777" w:rsidR="00E77982" w:rsidRPr="001B6598" w:rsidRDefault="00E77982" w:rsidP="001B6598">
      <w:pPr>
        <w:rPr>
          <w:rFonts w:ascii="Arial" w:hAnsi="Arial" w:cs="Arial"/>
          <w:b/>
          <w:bCs/>
        </w:rPr>
      </w:pPr>
      <w:r w:rsidRPr="001B6598">
        <w:rPr>
          <w:rFonts w:ascii="Arial" w:hAnsi="Arial" w:cs="Arial"/>
          <w:b/>
          <w:bCs/>
        </w:rPr>
        <w:t>Authors</w:t>
      </w:r>
    </w:p>
    <w:p w14:paraId="4E0F9170" w14:textId="77777777" w:rsidR="00E77982" w:rsidRPr="001B6598" w:rsidRDefault="00E77982" w:rsidP="001B6598">
      <w:pPr>
        <w:rPr>
          <w:rFonts w:ascii="Arial" w:eastAsia="Arial Unicode MS" w:hAnsi="Arial" w:cs="Arial"/>
        </w:rPr>
      </w:pPr>
      <w:r w:rsidRPr="001B6598">
        <w:rPr>
          <w:rFonts w:ascii="Arial" w:eastAsia="Arial Unicode MS" w:hAnsi="Arial" w:cs="Arial"/>
        </w:rPr>
        <w:t>Jeanet Conradie*</w:t>
      </w:r>
    </w:p>
    <w:p w14:paraId="464B4988" w14:textId="77777777" w:rsidR="00E77982" w:rsidRPr="001B6598" w:rsidRDefault="00E77982" w:rsidP="001B6598">
      <w:pPr>
        <w:rPr>
          <w:rFonts w:ascii="Arial" w:eastAsia="Calibri" w:hAnsi="Arial" w:cs="Arial"/>
        </w:rPr>
      </w:pPr>
    </w:p>
    <w:p w14:paraId="5150CA0F" w14:textId="77777777" w:rsidR="00E77982" w:rsidRPr="001B6598" w:rsidRDefault="00E77982" w:rsidP="001B6598">
      <w:pPr>
        <w:rPr>
          <w:rFonts w:ascii="Arial" w:hAnsi="Arial" w:cs="Arial"/>
          <w:b/>
          <w:bCs/>
        </w:rPr>
      </w:pPr>
      <w:r w:rsidRPr="001B6598">
        <w:rPr>
          <w:rFonts w:ascii="Arial" w:hAnsi="Arial" w:cs="Arial"/>
          <w:b/>
          <w:bCs/>
        </w:rPr>
        <w:t>Affiliations</w:t>
      </w:r>
    </w:p>
    <w:p w14:paraId="64333103" w14:textId="0759E75D" w:rsidR="00E77982" w:rsidRDefault="0002181C" w:rsidP="001B6598">
      <w:pPr>
        <w:rPr>
          <w:rFonts w:ascii="Arial" w:eastAsia="Calibri" w:hAnsi="Arial" w:cs="Arial"/>
        </w:rPr>
      </w:pPr>
      <w:r w:rsidRPr="0002181C">
        <w:rPr>
          <w:rFonts w:ascii="Arial" w:eastAsia="Calibri" w:hAnsi="Arial" w:cs="Arial"/>
        </w:rPr>
        <w:t xml:space="preserve">Department of Chemistry, University of the Free State, P.O. Box 339, Bloemfontein, 9300, South Africa; Department of Chemistry, </w:t>
      </w:r>
      <w:proofErr w:type="spellStart"/>
      <w:r w:rsidRPr="0002181C">
        <w:rPr>
          <w:rFonts w:ascii="Arial" w:eastAsia="Calibri" w:hAnsi="Arial" w:cs="Arial"/>
        </w:rPr>
        <w:t>UiT</w:t>
      </w:r>
      <w:proofErr w:type="spellEnd"/>
      <w:r w:rsidRPr="0002181C">
        <w:rPr>
          <w:rFonts w:ascii="Arial" w:eastAsia="Calibri" w:hAnsi="Arial" w:cs="Arial"/>
        </w:rPr>
        <w:t xml:space="preserve"> - The Arctic University of Norway, N-9037 </w:t>
      </w:r>
      <w:proofErr w:type="spellStart"/>
      <w:r w:rsidRPr="0002181C">
        <w:rPr>
          <w:rFonts w:ascii="Arial" w:eastAsia="Calibri" w:hAnsi="Arial" w:cs="Arial"/>
        </w:rPr>
        <w:t>Tromsø</w:t>
      </w:r>
      <w:proofErr w:type="spellEnd"/>
      <w:r w:rsidRPr="0002181C">
        <w:rPr>
          <w:rFonts w:ascii="Arial" w:eastAsia="Calibri" w:hAnsi="Arial" w:cs="Arial"/>
        </w:rPr>
        <w:t>, Norway</w:t>
      </w:r>
    </w:p>
    <w:p w14:paraId="1F0D8B0B" w14:textId="77777777" w:rsidR="0002181C" w:rsidRPr="001B6598" w:rsidRDefault="0002181C" w:rsidP="001B6598">
      <w:pPr>
        <w:rPr>
          <w:rFonts w:ascii="Arial" w:eastAsia="Calibri" w:hAnsi="Arial" w:cs="Arial"/>
        </w:rPr>
      </w:pPr>
      <w:bookmarkStart w:id="2" w:name="_GoBack"/>
      <w:bookmarkEnd w:id="2"/>
    </w:p>
    <w:p w14:paraId="1AEC3F65" w14:textId="77777777" w:rsidR="00E77982" w:rsidRPr="001B6598" w:rsidRDefault="00E77982" w:rsidP="001B6598">
      <w:pPr>
        <w:rPr>
          <w:rFonts w:ascii="Arial" w:hAnsi="Arial" w:cs="Arial"/>
          <w:b/>
          <w:bCs/>
        </w:rPr>
      </w:pPr>
      <w:r w:rsidRPr="001B6598">
        <w:rPr>
          <w:rFonts w:ascii="Arial" w:hAnsi="Arial" w:cs="Arial"/>
          <w:b/>
          <w:bCs/>
        </w:rPr>
        <w:t>Corresponding author’s email address and Twitter handle</w:t>
      </w:r>
    </w:p>
    <w:p w14:paraId="7448D078" w14:textId="77777777" w:rsidR="00E77982" w:rsidRPr="00CD24C2" w:rsidRDefault="00E77982" w:rsidP="001B6598">
      <w:pPr>
        <w:rPr>
          <w:rFonts w:ascii="Arial" w:eastAsia="Calibri" w:hAnsi="Arial" w:cs="Arial"/>
          <w:lang w:val="nl-NL"/>
        </w:rPr>
      </w:pPr>
      <w:r w:rsidRPr="00CD24C2">
        <w:rPr>
          <w:rFonts w:ascii="Arial" w:eastAsia="Calibri" w:hAnsi="Arial" w:cs="Arial"/>
          <w:lang w:val="nl-NL"/>
        </w:rPr>
        <w:t>Jeanet Conradie (</w:t>
      </w:r>
      <w:r w:rsidR="007F63BA">
        <w:fldChar w:fldCharType="begin"/>
      </w:r>
      <w:r w:rsidR="007F63BA" w:rsidRPr="00CD24C2">
        <w:rPr>
          <w:lang w:val="nl-NL"/>
        </w:rPr>
        <w:instrText xml:space="preserve"> HYPERLINK "mailto:conradj@ufs.ac.za" </w:instrText>
      </w:r>
      <w:r w:rsidR="007F63BA">
        <w:fldChar w:fldCharType="separate"/>
      </w:r>
      <w:r w:rsidRPr="00CD24C2">
        <w:rPr>
          <w:rStyle w:val="Hyperlink"/>
          <w:rFonts w:ascii="Arial" w:eastAsia="Calibri" w:hAnsi="Arial" w:cs="Arial"/>
          <w:lang w:val="nl-NL"/>
        </w:rPr>
        <w:t>conradj@ufs.ac.za</w:t>
      </w:r>
      <w:r w:rsidR="007F63BA">
        <w:rPr>
          <w:rStyle w:val="Hyperlink"/>
          <w:rFonts w:ascii="Arial" w:eastAsia="Calibri" w:hAnsi="Arial" w:cs="Arial"/>
        </w:rPr>
        <w:fldChar w:fldCharType="end"/>
      </w:r>
      <w:r w:rsidRPr="00CD24C2">
        <w:rPr>
          <w:rFonts w:ascii="Arial" w:eastAsia="Calibri" w:hAnsi="Arial" w:cs="Arial"/>
          <w:lang w:val="nl-NL"/>
        </w:rPr>
        <w:t xml:space="preserve">) </w:t>
      </w:r>
    </w:p>
    <w:p w14:paraId="28727013" w14:textId="77777777" w:rsidR="00E77982" w:rsidRPr="001B6598" w:rsidRDefault="00E77982" w:rsidP="001B6598">
      <w:pPr>
        <w:rPr>
          <w:rFonts w:ascii="Arial" w:eastAsia="Calibri" w:hAnsi="Arial" w:cs="Arial"/>
        </w:rPr>
      </w:pPr>
      <w:bookmarkStart w:id="3" w:name="_Hlk87602366"/>
      <w:r w:rsidRPr="001B6598">
        <w:rPr>
          <w:rFonts w:ascii="Arial" w:eastAsia="Calibri" w:hAnsi="Arial" w:cs="Arial"/>
        </w:rPr>
        <w:t>@</w:t>
      </w:r>
      <w:proofErr w:type="spellStart"/>
      <w:r w:rsidRPr="001B6598">
        <w:rPr>
          <w:rFonts w:ascii="Arial" w:eastAsia="Calibri" w:hAnsi="Arial" w:cs="Arial"/>
        </w:rPr>
        <w:t>ConradieJeanet</w:t>
      </w:r>
      <w:proofErr w:type="spellEnd"/>
    </w:p>
    <w:bookmarkEnd w:id="3"/>
    <w:p w14:paraId="26BF65AE" w14:textId="77777777" w:rsidR="00892F4F" w:rsidRPr="00E77982" w:rsidRDefault="00892F4F" w:rsidP="00892F4F">
      <w:pPr>
        <w:spacing w:line="360" w:lineRule="auto"/>
        <w:rPr>
          <w:rFonts w:ascii="Times New Roman" w:hAnsi="Times New Roman"/>
          <w:color w:val="000000"/>
          <w:lang w:val="en-ZA" w:eastAsia="en-NZ"/>
        </w:rPr>
      </w:pPr>
    </w:p>
    <w:p w14:paraId="17AC8BFF" w14:textId="77777777" w:rsidR="00892F4F" w:rsidRPr="00D64D5D" w:rsidRDefault="00892F4F" w:rsidP="00892F4F">
      <w:pPr>
        <w:spacing w:before="132" w:line="360" w:lineRule="atLeast"/>
        <w:jc w:val="center"/>
        <w:rPr>
          <w:color w:val="000000"/>
          <w:szCs w:val="20"/>
        </w:rPr>
      </w:pPr>
      <w:r w:rsidRPr="00D64D5D">
        <w:rPr>
          <w:color w:val="000000"/>
          <w:szCs w:val="20"/>
        </w:rPr>
        <w:t>Supporting information</w:t>
      </w:r>
    </w:p>
    <w:p w14:paraId="51836990" w14:textId="77777777" w:rsidR="00892F4F" w:rsidRPr="00D64D5D" w:rsidRDefault="00892F4F" w:rsidP="00892F4F">
      <w:pPr>
        <w:spacing w:before="132" w:line="360" w:lineRule="atLeast"/>
        <w:jc w:val="center"/>
        <w:rPr>
          <w:color w:val="000000"/>
          <w:szCs w:val="20"/>
        </w:rPr>
      </w:pPr>
    </w:p>
    <w:p w14:paraId="39758E6F" w14:textId="77777777" w:rsidR="00892F4F" w:rsidRPr="00D64D5D" w:rsidRDefault="00892F4F" w:rsidP="00892F4F">
      <w:pPr>
        <w:spacing w:before="132" w:line="360" w:lineRule="atLeast"/>
        <w:jc w:val="center"/>
        <w:rPr>
          <w:b/>
          <w:color w:val="000000"/>
          <w:szCs w:val="20"/>
        </w:rPr>
      </w:pPr>
      <w:r w:rsidRPr="00D64D5D">
        <w:rPr>
          <w:b/>
          <w:color w:val="000000"/>
          <w:szCs w:val="20"/>
        </w:rPr>
        <w:t>Optimized Cartesian coordinates (Å)</w:t>
      </w:r>
    </w:p>
    <w:p w14:paraId="2A8DD263" w14:textId="49AD9A05" w:rsidR="00892F4F" w:rsidRDefault="00892F4F" w:rsidP="00892F4F">
      <w:pPr>
        <w:autoSpaceDE w:val="0"/>
        <w:autoSpaceDN w:val="0"/>
        <w:adjustRightInd w:val="0"/>
      </w:pPr>
      <w:r w:rsidRPr="00D64D5D">
        <w:rPr>
          <w:color w:val="000000"/>
          <w:lang w:eastAsia="en-US"/>
        </w:rPr>
        <w:t xml:space="preserve">All compounds were optimized </w:t>
      </w:r>
      <w:r w:rsidR="00E77982">
        <w:rPr>
          <w:color w:val="000000"/>
          <w:lang w:eastAsia="en-US"/>
        </w:rPr>
        <w:t xml:space="preserve">with the </w:t>
      </w:r>
      <w:r w:rsidR="00E77982" w:rsidRPr="00FF3256">
        <w:t xml:space="preserve">B3LYP </w:t>
      </w:r>
      <w:r w:rsidR="00E77982">
        <w:t>functional and the</w:t>
      </w:r>
      <w:r w:rsidR="00E77982" w:rsidRPr="00603D0D">
        <w:t xml:space="preserve"> 6-311G(</w:t>
      </w:r>
      <w:proofErr w:type="spellStart"/>
      <w:r w:rsidR="00E77982" w:rsidRPr="00603D0D">
        <w:t>d,p</w:t>
      </w:r>
      <w:proofErr w:type="spellEnd"/>
      <w:r w:rsidR="00E77982" w:rsidRPr="00603D0D">
        <w:t xml:space="preserve">) (C, H, N, F, O) </w:t>
      </w:r>
      <w:r w:rsidR="00E77982">
        <w:t xml:space="preserve">and </w:t>
      </w:r>
      <w:r w:rsidR="00E77982" w:rsidRPr="00603D0D">
        <w:t xml:space="preserve">def2-TZVPP </w:t>
      </w:r>
      <w:r w:rsidR="00E77982">
        <w:t>(Mn) basis set.</w:t>
      </w:r>
    </w:p>
    <w:p w14:paraId="23FA8570" w14:textId="77777777" w:rsidR="00E77982" w:rsidRPr="00D64D5D" w:rsidRDefault="00E77982" w:rsidP="00892F4F">
      <w:pPr>
        <w:autoSpaceDE w:val="0"/>
        <w:autoSpaceDN w:val="0"/>
        <w:adjustRightInd w:val="0"/>
        <w:rPr>
          <w:color w:val="000000"/>
          <w:sz w:val="20"/>
          <w:szCs w:val="20"/>
          <w:lang w:eastAsia="en-US"/>
        </w:rPr>
      </w:pPr>
    </w:p>
    <w:p w14:paraId="1DCCD6BD" w14:textId="77777777" w:rsidR="00892F4F" w:rsidRPr="001B6598" w:rsidRDefault="00892F4F" w:rsidP="001B6598">
      <w:pPr>
        <w:rPr>
          <w:b/>
          <w:bCs/>
        </w:rPr>
      </w:pPr>
      <w:r w:rsidRPr="001B6598">
        <w:rPr>
          <w:b/>
          <w:bCs/>
        </w:rPr>
        <w:t>Table of Contents</w:t>
      </w:r>
    </w:p>
    <w:p w14:paraId="68A87283" w14:textId="5A2CF19A" w:rsidR="00CD24C2" w:rsidRDefault="00892F4F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r w:rsidRPr="00D64D5D">
        <w:rPr>
          <w:color w:val="000000"/>
        </w:rPr>
        <w:fldChar w:fldCharType="begin"/>
      </w:r>
      <w:r w:rsidRPr="00D64D5D">
        <w:rPr>
          <w:color w:val="000000"/>
        </w:rPr>
        <w:instrText xml:space="preserve"> TOC \o "1-3" \h \z \u </w:instrText>
      </w:r>
      <w:r w:rsidRPr="00D64D5D">
        <w:rPr>
          <w:color w:val="000000"/>
        </w:rPr>
        <w:fldChar w:fldCharType="separate"/>
      </w:r>
      <w:hyperlink w:anchor="_Toc89029861" w:history="1">
        <w:r w:rsidR="00CD24C2" w:rsidRPr="00940341">
          <w:rPr>
            <w:rStyle w:val="Hyperlink"/>
            <w:noProof/>
          </w:rPr>
          <w:t>1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1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61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2</w:t>
        </w:r>
        <w:r w:rsidR="00CD24C2">
          <w:rPr>
            <w:noProof/>
            <w:webHidden/>
          </w:rPr>
          <w:fldChar w:fldCharType="end"/>
        </w:r>
      </w:hyperlink>
    </w:p>
    <w:p w14:paraId="213DEFB2" w14:textId="7DB060D0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62" w:history="1">
        <w:r w:rsidR="00CD24C2" w:rsidRPr="00940341">
          <w:rPr>
            <w:rStyle w:val="Hyperlink"/>
            <w:noProof/>
          </w:rPr>
          <w:t>2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Cl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1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62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3</w:t>
        </w:r>
        <w:r w:rsidR="00CD24C2">
          <w:rPr>
            <w:noProof/>
            <w:webHidden/>
          </w:rPr>
          <w:fldChar w:fldCharType="end"/>
        </w:r>
      </w:hyperlink>
    </w:p>
    <w:p w14:paraId="60214CEA" w14:textId="0A4E29D2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63" w:history="1">
        <w:r w:rsidR="00CD24C2" w:rsidRPr="00940341">
          <w:rPr>
            <w:rStyle w:val="Hyperlink"/>
            <w:noProof/>
          </w:rPr>
          <w:t>3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OH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1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63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4</w:t>
        </w:r>
        <w:r w:rsidR="00CD24C2">
          <w:rPr>
            <w:noProof/>
            <w:webHidden/>
          </w:rPr>
          <w:fldChar w:fldCharType="end"/>
        </w:r>
      </w:hyperlink>
    </w:p>
    <w:p w14:paraId="78909142" w14:textId="5F5EAD99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64" w:history="1">
        <w:r w:rsidR="00CD24C2" w:rsidRPr="00940341">
          <w:rPr>
            <w:rStyle w:val="Hyperlink"/>
            <w:noProof/>
          </w:rPr>
          <w:t>4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pyrr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1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64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5</w:t>
        </w:r>
        <w:r w:rsidR="00CD24C2">
          <w:rPr>
            <w:noProof/>
            <w:webHidden/>
          </w:rPr>
          <w:fldChar w:fldCharType="end"/>
        </w:r>
      </w:hyperlink>
    </w:p>
    <w:p w14:paraId="5D219287" w14:textId="6F0F39FC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65" w:history="1">
        <w:r w:rsidR="00CD24C2" w:rsidRPr="00940341">
          <w:rPr>
            <w:rStyle w:val="Hyperlink"/>
            <w:noProof/>
          </w:rPr>
          <w:t>5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Ph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1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65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7</w:t>
        </w:r>
        <w:r w:rsidR="00CD24C2">
          <w:rPr>
            <w:noProof/>
            <w:webHidden/>
          </w:rPr>
          <w:fldChar w:fldCharType="end"/>
        </w:r>
      </w:hyperlink>
    </w:p>
    <w:p w14:paraId="6BFF2121" w14:textId="1D91E0A7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66" w:history="1">
        <w:r w:rsidR="00CD24C2" w:rsidRPr="00940341">
          <w:rPr>
            <w:rStyle w:val="Hyperlink"/>
            <w:noProof/>
          </w:rPr>
          <w:t>6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(4-MePh)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1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66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9</w:t>
        </w:r>
        <w:r w:rsidR="00CD24C2">
          <w:rPr>
            <w:noProof/>
            <w:webHidden/>
          </w:rPr>
          <w:fldChar w:fldCharType="end"/>
        </w:r>
      </w:hyperlink>
    </w:p>
    <w:p w14:paraId="35A6D1E5" w14:textId="519544F2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67" w:history="1">
        <w:r w:rsidR="00CD24C2" w:rsidRPr="00940341">
          <w:rPr>
            <w:rStyle w:val="Hyperlink"/>
            <w:noProof/>
          </w:rPr>
          <w:t>7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2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5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67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11</w:t>
        </w:r>
        <w:r w:rsidR="00CD24C2">
          <w:rPr>
            <w:noProof/>
            <w:webHidden/>
          </w:rPr>
          <w:fldChar w:fldCharType="end"/>
        </w:r>
      </w:hyperlink>
    </w:p>
    <w:p w14:paraId="5BCF0F0A" w14:textId="09C6CBD0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68" w:history="1">
        <w:r w:rsidR="00CD24C2" w:rsidRPr="00940341">
          <w:rPr>
            <w:rStyle w:val="Hyperlink"/>
            <w:noProof/>
          </w:rPr>
          <w:t>8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Cl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2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5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68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12</w:t>
        </w:r>
        <w:r w:rsidR="00CD24C2">
          <w:rPr>
            <w:noProof/>
            <w:webHidden/>
          </w:rPr>
          <w:fldChar w:fldCharType="end"/>
        </w:r>
      </w:hyperlink>
    </w:p>
    <w:p w14:paraId="3180CC19" w14:textId="6E72F4E9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69" w:history="1">
        <w:r w:rsidR="00CD24C2" w:rsidRPr="00940341">
          <w:rPr>
            <w:rStyle w:val="Hyperlink"/>
            <w:noProof/>
          </w:rPr>
          <w:t>9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OH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2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5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69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13</w:t>
        </w:r>
        <w:r w:rsidR="00CD24C2">
          <w:rPr>
            <w:noProof/>
            <w:webHidden/>
          </w:rPr>
          <w:fldChar w:fldCharType="end"/>
        </w:r>
      </w:hyperlink>
    </w:p>
    <w:p w14:paraId="3522B047" w14:textId="76BB9439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0" w:history="1">
        <w:r w:rsidR="00CD24C2" w:rsidRPr="00940341">
          <w:rPr>
            <w:rStyle w:val="Hyperlink"/>
            <w:noProof/>
          </w:rPr>
          <w:t>10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pyrr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2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5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0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14</w:t>
        </w:r>
        <w:r w:rsidR="00CD24C2">
          <w:rPr>
            <w:noProof/>
            <w:webHidden/>
          </w:rPr>
          <w:fldChar w:fldCharType="end"/>
        </w:r>
      </w:hyperlink>
    </w:p>
    <w:p w14:paraId="0ED15B6E" w14:textId="39FE9945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1" w:history="1">
        <w:r w:rsidR="00CD24C2" w:rsidRPr="00940341">
          <w:rPr>
            <w:rStyle w:val="Hyperlink"/>
            <w:noProof/>
          </w:rPr>
          <w:t>11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Ph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2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5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1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16</w:t>
        </w:r>
        <w:r w:rsidR="00CD24C2">
          <w:rPr>
            <w:noProof/>
            <w:webHidden/>
          </w:rPr>
          <w:fldChar w:fldCharType="end"/>
        </w:r>
      </w:hyperlink>
    </w:p>
    <w:p w14:paraId="10AD30F4" w14:textId="729AC29D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2" w:history="1">
        <w:r w:rsidR="00CD24C2" w:rsidRPr="00940341">
          <w:rPr>
            <w:rStyle w:val="Hyperlink"/>
            <w:noProof/>
          </w:rPr>
          <w:t>12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(4-MePh)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2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5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2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18</w:t>
        </w:r>
        <w:r w:rsidR="00CD24C2">
          <w:rPr>
            <w:noProof/>
            <w:webHidden/>
          </w:rPr>
          <w:fldChar w:fldCharType="end"/>
        </w:r>
      </w:hyperlink>
    </w:p>
    <w:p w14:paraId="5F3BB7A3" w14:textId="28F407F6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3" w:history="1">
        <w:r w:rsidR="00CD24C2" w:rsidRPr="00940341">
          <w:rPr>
            <w:rStyle w:val="Hyperlink"/>
            <w:noProof/>
          </w:rPr>
          <w:t>13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3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3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20</w:t>
        </w:r>
        <w:r w:rsidR="00CD24C2">
          <w:rPr>
            <w:noProof/>
            <w:webHidden/>
          </w:rPr>
          <w:fldChar w:fldCharType="end"/>
        </w:r>
      </w:hyperlink>
    </w:p>
    <w:p w14:paraId="1100CE7F" w14:textId="6BA5AE79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4" w:history="1">
        <w:r w:rsidR="00CD24C2" w:rsidRPr="00940341">
          <w:rPr>
            <w:rStyle w:val="Hyperlink"/>
            <w:noProof/>
          </w:rPr>
          <w:t>14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Cl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3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4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21</w:t>
        </w:r>
        <w:r w:rsidR="00CD24C2">
          <w:rPr>
            <w:noProof/>
            <w:webHidden/>
          </w:rPr>
          <w:fldChar w:fldCharType="end"/>
        </w:r>
      </w:hyperlink>
    </w:p>
    <w:p w14:paraId="66FE8F4A" w14:textId="7EC07CA6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5" w:history="1">
        <w:r w:rsidR="00CD24C2" w:rsidRPr="00940341">
          <w:rPr>
            <w:rStyle w:val="Hyperlink"/>
            <w:noProof/>
          </w:rPr>
          <w:t>15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OH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3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5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22</w:t>
        </w:r>
        <w:r w:rsidR="00CD24C2">
          <w:rPr>
            <w:noProof/>
            <w:webHidden/>
          </w:rPr>
          <w:fldChar w:fldCharType="end"/>
        </w:r>
      </w:hyperlink>
    </w:p>
    <w:p w14:paraId="4ECBE9B7" w14:textId="342AAE08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6" w:history="1">
        <w:r w:rsidR="00CD24C2" w:rsidRPr="00940341">
          <w:rPr>
            <w:rStyle w:val="Hyperlink"/>
            <w:noProof/>
          </w:rPr>
          <w:t>16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pyrr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3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6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24</w:t>
        </w:r>
        <w:r w:rsidR="00CD24C2">
          <w:rPr>
            <w:noProof/>
            <w:webHidden/>
          </w:rPr>
          <w:fldChar w:fldCharType="end"/>
        </w:r>
      </w:hyperlink>
    </w:p>
    <w:p w14:paraId="7FD1F787" w14:textId="1522FDE3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7" w:history="1">
        <w:r w:rsidR="00CD24C2" w:rsidRPr="00940341">
          <w:rPr>
            <w:rStyle w:val="Hyperlink"/>
            <w:noProof/>
          </w:rPr>
          <w:t>17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Ph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3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7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25</w:t>
        </w:r>
        <w:r w:rsidR="00CD24C2">
          <w:rPr>
            <w:noProof/>
            <w:webHidden/>
          </w:rPr>
          <w:fldChar w:fldCharType="end"/>
        </w:r>
      </w:hyperlink>
    </w:p>
    <w:p w14:paraId="35120562" w14:textId="1E3D8303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8" w:history="1">
        <w:r w:rsidR="00CD24C2" w:rsidRPr="00940341">
          <w:rPr>
            <w:rStyle w:val="Hyperlink"/>
            <w:noProof/>
          </w:rPr>
          <w:t>18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(4-MePh)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3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</w:t>
        </w:r>
        <w:r w:rsidR="00CD24C2" w:rsidRPr="00940341">
          <w:rPr>
            <w:rStyle w:val="Hyperlink"/>
            <w:noProof/>
          </w:rPr>
          <w:t xml:space="preserve"> = 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8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27</w:t>
        </w:r>
        <w:r w:rsidR="00CD24C2">
          <w:rPr>
            <w:noProof/>
            <w:webHidden/>
          </w:rPr>
          <w:fldChar w:fldCharType="end"/>
        </w:r>
      </w:hyperlink>
    </w:p>
    <w:p w14:paraId="0F654683" w14:textId="2473C6CD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79" w:history="1">
        <w:r w:rsidR="00CD24C2" w:rsidRPr="00940341">
          <w:rPr>
            <w:rStyle w:val="Hyperlink"/>
            <w:noProof/>
          </w:rPr>
          <w:t>19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4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3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79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29</w:t>
        </w:r>
        <w:r w:rsidR="00CD24C2">
          <w:rPr>
            <w:noProof/>
            <w:webHidden/>
          </w:rPr>
          <w:fldChar w:fldCharType="end"/>
        </w:r>
      </w:hyperlink>
    </w:p>
    <w:p w14:paraId="3B4ED520" w14:textId="05858055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80" w:history="1">
        <w:r w:rsidR="00CD24C2" w:rsidRPr="00940341">
          <w:rPr>
            <w:rStyle w:val="Hyperlink"/>
            <w:noProof/>
          </w:rPr>
          <w:t>20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Cl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4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3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80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30</w:t>
        </w:r>
        <w:r w:rsidR="00CD24C2">
          <w:rPr>
            <w:noProof/>
            <w:webHidden/>
          </w:rPr>
          <w:fldChar w:fldCharType="end"/>
        </w:r>
      </w:hyperlink>
    </w:p>
    <w:p w14:paraId="5A52F5AE" w14:textId="0E94B902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81" w:history="1">
        <w:r w:rsidR="00CD24C2" w:rsidRPr="00940341">
          <w:rPr>
            <w:rStyle w:val="Hyperlink"/>
            <w:noProof/>
          </w:rPr>
          <w:t>21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OH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4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3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81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31</w:t>
        </w:r>
        <w:r w:rsidR="00CD24C2">
          <w:rPr>
            <w:noProof/>
            <w:webHidden/>
          </w:rPr>
          <w:fldChar w:fldCharType="end"/>
        </w:r>
      </w:hyperlink>
    </w:p>
    <w:p w14:paraId="3BA7F1DF" w14:textId="2FAE14D4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82" w:history="1">
        <w:r w:rsidR="00CD24C2" w:rsidRPr="00940341">
          <w:rPr>
            <w:rStyle w:val="Hyperlink"/>
            <w:noProof/>
          </w:rPr>
          <w:t>22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pyrr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4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3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82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33</w:t>
        </w:r>
        <w:r w:rsidR="00CD24C2">
          <w:rPr>
            <w:noProof/>
            <w:webHidden/>
          </w:rPr>
          <w:fldChar w:fldCharType="end"/>
        </w:r>
      </w:hyperlink>
    </w:p>
    <w:p w14:paraId="34F6D3CD" w14:textId="0A66335E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83" w:history="1">
        <w:r w:rsidR="00CD24C2" w:rsidRPr="00940341">
          <w:rPr>
            <w:rStyle w:val="Hyperlink"/>
            <w:noProof/>
          </w:rPr>
          <w:t>23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-Ph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4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3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83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34</w:t>
        </w:r>
        <w:r w:rsidR="00CD24C2">
          <w:rPr>
            <w:noProof/>
            <w:webHidden/>
          </w:rPr>
          <w:fldChar w:fldCharType="end"/>
        </w:r>
      </w:hyperlink>
    </w:p>
    <w:p w14:paraId="7C282680" w14:textId="4783497A" w:rsidR="00CD24C2" w:rsidRDefault="00BE580E">
      <w:pPr>
        <w:pStyle w:val="TOC1"/>
        <w:tabs>
          <w:tab w:val="left" w:pos="660"/>
          <w:tab w:val="right" w:leader="dot" w:pos="9061"/>
        </w:tabs>
        <w:rPr>
          <w:rFonts w:asciiTheme="minorHAnsi" w:eastAsiaTheme="minorEastAsia" w:hAnsiTheme="minorHAnsi" w:cstheme="minorBidi"/>
          <w:noProof/>
          <w:sz w:val="22"/>
          <w:szCs w:val="22"/>
          <w:lang w:val="en-ZA" w:eastAsia="en-ZA"/>
        </w:rPr>
      </w:pPr>
      <w:hyperlink w:anchor="_Toc89029884" w:history="1">
        <w:r w:rsidR="00CD24C2" w:rsidRPr="00940341">
          <w:rPr>
            <w:rStyle w:val="Hyperlink"/>
            <w:noProof/>
          </w:rPr>
          <w:t>24.</w:t>
        </w:r>
        <w:r w:rsidR="00CD24C2">
          <w:rPr>
            <w:rFonts w:asciiTheme="minorHAnsi" w:eastAsiaTheme="minorEastAsia" w:hAnsiTheme="minorHAnsi" w:cstheme="minorBidi"/>
            <w:noProof/>
            <w:sz w:val="22"/>
            <w:szCs w:val="22"/>
            <w:lang w:val="en-ZA" w:eastAsia="en-ZA"/>
          </w:rPr>
          <w:tab/>
        </w:r>
        <w:r w:rsidR="00CD24C2" w:rsidRPr="00940341">
          <w:rPr>
            <w:rStyle w:val="Hyperlink"/>
            <w:noProof/>
          </w:rPr>
          <w:t>[Mn(4'-(4-MePh)-tpy)</w:t>
        </w:r>
        <w:r w:rsidR="00CD24C2" w:rsidRPr="00940341">
          <w:rPr>
            <w:rStyle w:val="Hyperlink"/>
            <w:noProof/>
            <w:vertAlign w:val="subscript"/>
          </w:rPr>
          <w:t>2</w:t>
        </w:r>
        <w:r w:rsidR="00CD24C2" w:rsidRPr="00940341">
          <w:rPr>
            <w:rStyle w:val="Hyperlink"/>
            <w:noProof/>
          </w:rPr>
          <w:t>]</w:t>
        </w:r>
        <w:r w:rsidR="00CD24C2" w:rsidRPr="00940341">
          <w:rPr>
            <w:rStyle w:val="Hyperlink"/>
            <w:noProof/>
            <w:vertAlign w:val="superscript"/>
          </w:rPr>
          <w:t>4+</w:t>
        </w:r>
        <w:r w:rsidR="00CD24C2" w:rsidRPr="00940341">
          <w:rPr>
            <w:rStyle w:val="Hyperlink"/>
            <w:noProof/>
          </w:rPr>
          <w:t xml:space="preserve">, </w:t>
        </w:r>
        <w:r w:rsidR="00CD24C2" w:rsidRPr="00940341">
          <w:rPr>
            <w:rStyle w:val="Hyperlink"/>
            <w:i/>
            <w:noProof/>
          </w:rPr>
          <w:t>S = 3/2</w:t>
        </w:r>
        <w:r w:rsidR="00CD24C2">
          <w:rPr>
            <w:noProof/>
            <w:webHidden/>
          </w:rPr>
          <w:tab/>
        </w:r>
        <w:r w:rsidR="00CD24C2">
          <w:rPr>
            <w:noProof/>
            <w:webHidden/>
          </w:rPr>
          <w:fldChar w:fldCharType="begin"/>
        </w:r>
        <w:r w:rsidR="00CD24C2">
          <w:rPr>
            <w:noProof/>
            <w:webHidden/>
          </w:rPr>
          <w:instrText xml:space="preserve"> PAGEREF _Toc89029884 \h </w:instrText>
        </w:r>
        <w:r w:rsidR="00CD24C2">
          <w:rPr>
            <w:noProof/>
            <w:webHidden/>
          </w:rPr>
        </w:r>
        <w:r w:rsidR="00CD24C2">
          <w:rPr>
            <w:noProof/>
            <w:webHidden/>
          </w:rPr>
          <w:fldChar w:fldCharType="separate"/>
        </w:r>
        <w:r w:rsidR="00CD24C2">
          <w:rPr>
            <w:noProof/>
            <w:webHidden/>
          </w:rPr>
          <w:t>36</w:t>
        </w:r>
        <w:r w:rsidR="00CD24C2">
          <w:rPr>
            <w:noProof/>
            <w:webHidden/>
          </w:rPr>
          <w:fldChar w:fldCharType="end"/>
        </w:r>
      </w:hyperlink>
    </w:p>
    <w:p w14:paraId="3FE46930" w14:textId="2B5A0432" w:rsidR="00892F4F" w:rsidRDefault="00892F4F" w:rsidP="00892F4F">
      <w:pPr>
        <w:rPr>
          <w:color w:val="000000"/>
          <w:lang w:eastAsia="en-US"/>
        </w:rPr>
      </w:pPr>
      <w:r w:rsidRPr="00D64D5D">
        <w:rPr>
          <w:b/>
          <w:bCs/>
          <w:noProof/>
          <w:color w:val="000000"/>
        </w:rPr>
        <w:fldChar w:fldCharType="end"/>
      </w:r>
    </w:p>
    <w:p w14:paraId="761B8BD3" w14:textId="5EB1BC57" w:rsidR="00E77982" w:rsidRDefault="00E77982" w:rsidP="00892F4F">
      <w:pPr>
        <w:rPr>
          <w:color w:val="000000"/>
          <w:lang w:eastAsia="en-US"/>
        </w:rPr>
      </w:pPr>
      <w:r>
        <w:rPr>
          <w:color w:val="000000"/>
          <w:lang w:eastAsia="en-US"/>
        </w:rPr>
        <w:lastRenderedPageBreak/>
        <w:br w:type="page"/>
      </w:r>
    </w:p>
    <w:p w14:paraId="38A43081" w14:textId="77777777" w:rsidR="00A66B61" w:rsidRPr="00D64D5D" w:rsidRDefault="00A66B61" w:rsidP="00892F4F">
      <w:pPr>
        <w:rPr>
          <w:color w:val="000000"/>
          <w:lang w:eastAsia="en-US"/>
        </w:rPr>
      </w:pPr>
    </w:p>
    <w:p w14:paraId="085487F7" w14:textId="7A013B5C" w:rsidR="00E77982" w:rsidRDefault="00E77982" w:rsidP="00E77982">
      <w:pPr>
        <w:pStyle w:val="Heading1"/>
        <w:rPr>
          <w:lang w:val="en-US"/>
        </w:rPr>
      </w:pPr>
      <w:r>
        <w:t xml:space="preserve"> </w:t>
      </w:r>
      <w:bookmarkStart w:id="4" w:name="_Toc89029861"/>
      <w:r>
        <w:t>[Mn(tpy)</w:t>
      </w:r>
      <w:r w:rsidRPr="00E77982">
        <w:rPr>
          <w:vertAlign w:val="subscript"/>
        </w:rPr>
        <w:t>2</w:t>
      </w:r>
      <w:r>
        <w:t>]</w:t>
      </w:r>
      <w:r w:rsidRPr="00E77982">
        <w:rPr>
          <w:vertAlign w:val="superscript"/>
        </w:rPr>
        <w:t>1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4"/>
    </w:p>
    <w:p w14:paraId="1C4F3687" w14:textId="7453C725" w:rsidR="00E77982" w:rsidRDefault="00E77982" w:rsidP="00E77982">
      <w:pPr>
        <w:rPr>
          <w:lang w:eastAsia="en-US"/>
        </w:rPr>
      </w:pPr>
    </w:p>
    <w:p w14:paraId="75694A2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59</w:t>
      </w:r>
    </w:p>
    <w:p w14:paraId="634FDA5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symmetry c1</w:t>
      </w:r>
    </w:p>
    <w:p w14:paraId="09774F5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Mn      -0.057564000      0.019771000      0.013909000</w:t>
      </w:r>
    </w:p>
    <w:p w14:paraId="412B5E0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-0.713363000      1.567583000      1.553317000</w:t>
      </w:r>
    </w:p>
    <w:p w14:paraId="37C2E67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063779000      1.723153000      1.680497000</w:t>
      </w:r>
    </w:p>
    <w:p w14:paraId="4B105EB6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2.587770000      2.648011000      2.605037000</w:t>
      </w:r>
    </w:p>
    <w:p w14:paraId="4E0E5325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1.733831000      3.402738000      3.385190000</w:t>
      </w:r>
    </w:p>
    <w:p w14:paraId="169882EB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0.346379000      3.235100000      3.244396000</w:t>
      </w:r>
    </w:p>
    <w:p w14:paraId="73E327FE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0.104253000      2.310696000      2.321063000</w:t>
      </w:r>
    </w:p>
    <w:p w14:paraId="6C822512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-2.180741000      0.031124000     -0.013148000</w:t>
      </w:r>
    </w:p>
    <w:p w14:paraId="57D50FA9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2.883855000      0.881546000      0.813049000</w:t>
      </w:r>
    </w:p>
    <w:p w14:paraId="23C6A46E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4.274262000      0.913176000      0.796447000</w:t>
      </w:r>
    </w:p>
    <w:p w14:paraId="169EE83B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4.979381000      0.071736000     -0.067841000</w:t>
      </w:r>
    </w:p>
    <w:p w14:paraId="693FD1DC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4.264780000     -0.792148000     -0.903610000</w:t>
      </w:r>
    </w:p>
    <w:p w14:paraId="5062C820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2.875404000     -0.800802000     -0.863874000</w:t>
      </w:r>
    </w:p>
    <w:p w14:paraId="78A46058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-0.697719000     -1.531319000     -1.537798000</w:t>
      </w:r>
    </w:p>
    <w:p w14:paraId="5510FF50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2.045594000     -1.667423000     -1.699127000</w:t>
      </w:r>
    </w:p>
    <w:p w14:paraId="081F76E8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2.560006000     -2.598438000     -2.622127000</w:t>
      </w:r>
    </w:p>
    <w:p w14:paraId="3A2169C3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1.697422000     -3.376190000     -3.370162000</w:t>
      </w:r>
    </w:p>
    <w:p w14:paraId="2EE3429F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0.312224000     -3.225867000     -3.196998000</w:t>
      </w:r>
    </w:p>
    <w:p w14:paraId="5F7F8D00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0.128473000     -2.296081000     -2.273820000</w:t>
      </w:r>
    </w:p>
    <w:p w14:paraId="3B511E87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 0.703194000     -1.529501000      1.554172000</w:t>
      </w:r>
    </w:p>
    <w:p w14:paraId="320CFF9B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034283000     -1.687691000      1.696424000</w:t>
      </w:r>
    </w:p>
    <w:p w14:paraId="37B699A0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561187000     -2.633617000      2.578159000</w:t>
      </w:r>
    </w:p>
    <w:p w14:paraId="7330716E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1.692818000     -3.421380000      3.326127000</w:t>
      </w:r>
    </w:p>
    <w:p w14:paraId="247C6ECA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0.321332000     -3.248764000      3.177369000</w:t>
      </w:r>
    </w:p>
    <w:p w14:paraId="54B30F87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0.126621000     -2.289289000      2.276174000</w:t>
      </w:r>
    </w:p>
    <w:p w14:paraId="74678734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 2.229433000      0.007330000      0.010611000</w:t>
      </w:r>
    </w:p>
    <w:p w14:paraId="42BADBF0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887408000     -0.799032000      0.857845000</w:t>
      </w:r>
    </w:p>
    <w:p w14:paraId="15945E62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4.282377000     -0.781290000      0.930937000</w:t>
      </w:r>
    </w:p>
    <w:p w14:paraId="77F5810F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4.981607000      0.089558000      0.104608000</w:t>
      </w:r>
    </w:p>
    <w:p w14:paraId="206503C7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4.289741000      0.917202000     -0.770850000</w:t>
      </w:r>
    </w:p>
    <w:p w14:paraId="5E4EAF59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894558000      0.850205000     -0.794471000</w:t>
      </w:r>
    </w:p>
    <w:p w14:paraId="0BA9E32B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 0.716705000      1.554292000     -1.535659000</w:t>
      </w:r>
    </w:p>
    <w:p w14:paraId="0F7CA970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048968000      1.690776000     -1.688379000</w:t>
      </w:r>
    </w:p>
    <w:p w14:paraId="3C7CE5B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583633000      2.568587000     -2.633610000</w:t>
      </w:r>
    </w:p>
    <w:p w14:paraId="1E86320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1.721721000      3.318529000     -3.426600000</w:t>
      </w:r>
    </w:p>
    <w:p w14:paraId="1D3A942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348905000      3.175602000     -3.259703000</w:t>
      </w:r>
    </w:p>
    <w:p w14:paraId="6B538DC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106854000      2.278104000     -2.300399000</w:t>
      </w:r>
    </w:p>
    <w:p w14:paraId="7F73597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3.657427000      2.769768000      2.709019000</w:t>
      </w:r>
    </w:p>
    <w:p w14:paraId="073D322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2.133404000      4.114857000      4.097459000</w:t>
      </w:r>
    </w:p>
    <w:p w14:paraId="51BAEED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0.357387000      3.806030000      3.835886000</w:t>
      </w:r>
    </w:p>
    <w:p w14:paraId="0B69B00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167438000      2.146319000      2.178511000</w:t>
      </w:r>
    </w:p>
    <w:p w14:paraId="7092FB6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816580000      1.586448000      1.446865000</w:t>
      </w:r>
    </w:p>
    <w:p w14:paraId="51C33F6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800077000     -1.447256000     -1.577903000</w:t>
      </w:r>
    </w:p>
    <w:p w14:paraId="4A638FC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3.628396000     -2.709907000     -2.747951000</w:t>
      </w:r>
    </w:p>
    <w:p w14:paraId="6890BFA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2.089263000     -4.093827000     -4.081178000</w:t>
      </w:r>
    </w:p>
    <w:p w14:paraId="14165AF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lastRenderedPageBreak/>
        <w:t>H        0.397789000     -3.815045000     -3.762568000</w:t>
      </w:r>
    </w:p>
    <w:p w14:paraId="38AD818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189832000     -2.145694000     -2.104632000</w:t>
      </w:r>
    </w:p>
    <w:p w14:paraId="734E641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628780000     -2.763955000      2.683364000</w:t>
      </w:r>
    </w:p>
    <w:p w14:paraId="2163B17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2.086122000     -4.159833000      4.013876000</w:t>
      </w:r>
    </w:p>
    <w:p w14:paraId="089BB85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0.388902000     -3.839993000      3.740158000</w:t>
      </w:r>
    </w:p>
    <w:p w14:paraId="58FB851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185950000     -2.118314000      2.121703000</w:t>
      </w:r>
    </w:p>
    <w:p w14:paraId="442ED3D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817906000     -1.421774000      1.616382000</w:t>
      </w:r>
    </w:p>
    <w:p w14:paraId="538200A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831007000      1.598997000     -1.410417000</w:t>
      </w:r>
    </w:p>
    <w:p w14:paraId="3D5FD1D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652199000      2.669318000     -2.759433000</w:t>
      </w:r>
    </w:p>
    <w:p w14:paraId="2001464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2.121030000      4.003267000     -4.164631000</w:t>
      </w:r>
    </w:p>
    <w:p w14:paraId="6BF0BA5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0.356491000      3.740061000     -3.855127000</w:t>
      </w:r>
    </w:p>
    <w:p w14:paraId="0D2AC66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167497000      2.128131000     -2.133567000</w:t>
      </w:r>
    </w:p>
    <w:p w14:paraId="3D0A028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6.061477000      0.088723000     -0.090682000</w:t>
      </w:r>
    </w:p>
    <w:p w14:paraId="4D0BC57C" w14:textId="440F0BB2" w:rsidR="002F5F83" w:rsidRDefault="002F5F83" w:rsidP="002F5F83">
      <w:pPr>
        <w:rPr>
          <w:lang w:eastAsia="en-US"/>
        </w:rPr>
      </w:pPr>
      <w:r>
        <w:rPr>
          <w:lang w:eastAsia="en-US"/>
        </w:rPr>
        <w:t>H        6.063095000      0.125257000      0.144901000</w:t>
      </w:r>
    </w:p>
    <w:p w14:paraId="4A7EAB32" w14:textId="77777777" w:rsidR="00E77982" w:rsidRPr="00E77982" w:rsidRDefault="00E77982" w:rsidP="00E77982">
      <w:pPr>
        <w:rPr>
          <w:lang w:eastAsia="en-US"/>
        </w:rPr>
      </w:pPr>
    </w:p>
    <w:p w14:paraId="2DF0D264" w14:textId="787A671D" w:rsidR="00E77982" w:rsidRDefault="00E77982" w:rsidP="00E77982">
      <w:pPr>
        <w:pStyle w:val="Heading1"/>
        <w:rPr>
          <w:lang w:val="en-US"/>
        </w:rPr>
      </w:pPr>
      <w:bookmarkStart w:id="5" w:name="_Toc89029862"/>
      <w:r>
        <w:t>[Mn(4'-Cl-tpy)</w:t>
      </w:r>
      <w:r w:rsidRPr="00E77982">
        <w:rPr>
          <w:vertAlign w:val="subscript"/>
        </w:rPr>
        <w:t>2</w:t>
      </w:r>
      <w:r>
        <w:t>]</w:t>
      </w:r>
      <w:r w:rsidRPr="00E77982">
        <w:rPr>
          <w:vertAlign w:val="superscript"/>
        </w:rPr>
        <w:t>1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5"/>
    </w:p>
    <w:p w14:paraId="0AD2CE75" w14:textId="544708FD" w:rsidR="00E77982" w:rsidRDefault="00E77982" w:rsidP="00E77982">
      <w:pPr>
        <w:rPr>
          <w:lang w:eastAsia="en-US"/>
        </w:rPr>
      </w:pPr>
    </w:p>
    <w:p w14:paraId="13DBB37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59</w:t>
      </w:r>
    </w:p>
    <w:p w14:paraId="6E7F7FC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symmetry c1</w:t>
      </w:r>
    </w:p>
    <w:p w14:paraId="2C56654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Mn      -0.053780000     -0.049193000     -0.031209000</w:t>
      </w:r>
    </w:p>
    <w:p w14:paraId="09772A0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-0.762533000     -1.905825000     -1.137019000</w:t>
      </w:r>
    </w:p>
    <w:p w14:paraId="3B94505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116700000     -2.056075000     -1.218765000</w:t>
      </w:r>
    </w:p>
    <w:p w14:paraId="43DA245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670882000     -3.174088000     -1.872177000</w:t>
      </w:r>
    </w:p>
    <w:p w14:paraId="22B1138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1.840672000     -4.122596000     -2.436184000</w:t>
      </w:r>
    </w:p>
    <w:p w14:paraId="7E47919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448806000     -3.956605000     -2.348654000</w:t>
      </w:r>
    </w:p>
    <w:p w14:paraId="1AA91C6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031590000     -2.839116000     -1.692667000</w:t>
      </w:r>
    </w:p>
    <w:p w14:paraId="64B29CD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-2.177189000      0.006943000      0.002605000</w:t>
      </w:r>
    </w:p>
    <w:p w14:paraId="3338AC2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907238000     -1.000516000     -0.593595000</w:t>
      </w:r>
    </w:p>
    <w:p w14:paraId="2030C37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4.297959000     -0.988892000     -0.587489000</w:t>
      </w:r>
    </w:p>
    <w:p w14:paraId="09C74C4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4.955161000      0.066597000      0.039242000</w:t>
      </w:r>
    </w:p>
    <w:p w14:paraId="3DC6F5E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4.231640000      1.095066000      0.649673000</w:t>
      </w:r>
    </w:p>
    <w:p w14:paraId="14D5314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846117000      1.041187000      0.616273000</w:t>
      </w:r>
    </w:p>
    <w:p w14:paraId="51D15D9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-0.650414000      1.858588000      1.100088000</w:t>
      </w:r>
    </w:p>
    <w:p w14:paraId="68015FE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1.990343000      2.064544000      1.222576000</w:t>
      </w:r>
    </w:p>
    <w:p w14:paraId="17C8CAC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479409000      3.199472000      1.894151000</w:t>
      </w:r>
    </w:p>
    <w:p w14:paraId="0D1908E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1.593060000      4.112366000      2.434997000</w:t>
      </w:r>
    </w:p>
    <w:p w14:paraId="1477EF2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215140000      3.890259000      2.303775000</w:t>
      </w:r>
    </w:p>
    <w:p w14:paraId="581F2F9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198737000      2.754780000      1.630821000</w:t>
      </w:r>
    </w:p>
    <w:p w14:paraId="3F72A8E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 0.719784000      1.084007000     -1.893211000</w:t>
      </w:r>
    </w:p>
    <w:p w14:paraId="2CC74E7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049923000      1.248451000     -2.038453000</w:t>
      </w:r>
    </w:p>
    <w:p w14:paraId="751AC25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579799000      1.979866000     -3.102876000</w:t>
      </w:r>
    </w:p>
    <w:p w14:paraId="1E9E4E8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1.713852000      2.540959000     -4.035659000</w:t>
      </w:r>
    </w:p>
    <w:p w14:paraId="3A37A9D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343769000      2.360369000     -3.884076000</w:t>
      </w:r>
    </w:p>
    <w:p w14:paraId="047AC52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107033000      1.624957000     -2.793259000</w:t>
      </w:r>
    </w:p>
    <w:p w14:paraId="74E9C67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 2.233586000      0.013652000      0.009687000</w:t>
      </w:r>
    </w:p>
    <w:p w14:paraId="47700C5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896640000      0.603361000     -0.996011000</w:t>
      </w:r>
    </w:p>
    <w:p w14:paraId="30962D2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4.291672000      0.595854000     -1.048363000</w:t>
      </w:r>
    </w:p>
    <w:p w14:paraId="0C4F69A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4.973733000     -0.043213000     -0.022028000</w:t>
      </w:r>
    </w:p>
    <w:p w14:paraId="5D949A0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4.289524000     -0.655449000      1.018969000</w:t>
      </w:r>
    </w:p>
    <w:p w14:paraId="28E7175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894774000     -0.604205000      0.999014000</w:t>
      </w:r>
    </w:p>
    <w:p w14:paraId="4477B2B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lastRenderedPageBreak/>
        <w:t>N        0.716318000     -1.169722000      1.839994000</w:t>
      </w:r>
    </w:p>
    <w:p w14:paraId="3F10A45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046065000     -1.228501000      2.052010000</w:t>
      </w:r>
    </w:p>
    <w:p w14:paraId="7C7EB4B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574497000     -1.836098000      3.192154000</w:t>
      </w:r>
    </w:p>
    <w:p w14:paraId="23E6BE8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1.707275000     -2.397057000      4.123635000</w:t>
      </w:r>
    </w:p>
    <w:p w14:paraId="6627D47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337253000     -2.337109000      3.896492000</w:t>
      </w:r>
    </w:p>
    <w:p w14:paraId="210E1B5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111855000     -1.710373000      2.739164000</w:t>
      </w:r>
    </w:p>
    <w:p w14:paraId="353BB11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3.743839000     -3.295500000     -1.934321000</w:t>
      </w:r>
    </w:p>
    <w:p w14:paraId="4E05D36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2.262538000     -4.984288000     -2.939566000</w:t>
      </w:r>
    </w:p>
    <w:p w14:paraId="508C605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0.236678000     -4.675953000     -2.777079000</w:t>
      </w:r>
    </w:p>
    <w:p w14:paraId="3459242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099235000     -2.669106000     -1.599244000</w:t>
      </w:r>
    </w:p>
    <w:p w14:paraId="5ACDB72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868931000     -1.776847000     -1.056631000</w:t>
      </w:r>
    </w:p>
    <w:p w14:paraId="20F72C3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753626000      1.907399000      1.133434000</w:t>
      </w:r>
    </w:p>
    <w:p w14:paraId="4568929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3.543884000      3.364275000      1.990282000</w:t>
      </w:r>
    </w:p>
    <w:p w14:paraId="57CCD62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963731000      4.988724000      2.953027000</w:t>
      </w:r>
    </w:p>
    <w:p w14:paraId="684005C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0.512484000      4.579572000      2.711600000</w:t>
      </w:r>
    </w:p>
    <w:p w14:paraId="7B29C5C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254805000      2.540696000      1.503992000</w:t>
      </w:r>
    </w:p>
    <w:p w14:paraId="0C956F7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645973000      2.120537000     -3.210049000</w:t>
      </w:r>
    </w:p>
    <w:p w14:paraId="5BE2BC3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2.108519000      3.111322000     -4.867347000</w:t>
      </w:r>
    </w:p>
    <w:p w14:paraId="245A7CF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0.364370000      2.777727000     -4.587615000</w:t>
      </w:r>
    </w:p>
    <w:p w14:paraId="3E78EF6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165753000      1.460487000     -2.628270000</w:t>
      </w:r>
    </w:p>
    <w:p w14:paraId="40858DA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837891000      1.058739000     -1.855506000</w:t>
      </w:r>
    </w:p>
    <w:p w14:paraId="5E96FDF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833375000     -1.155536000      1.805258000</w:t>
      </w:r>
    </w:p>
    <w:p w14:paraId="619A4B4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640785000     -1.870938000      3.363798000</w:t>
      </w:r>
    </w:p>
    <w:p w14:paraId="77465BA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2.100627000     -2.871273000      5.014238000</w:t>
      </w:r>
    </w:p>
    <w:p w14:paraId="6137CBD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0.372156000     -2.760331000      4.595195000</w:t>
      </w:r>
    </w:p>
    <w:p w14:paraId="3495038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170572000     -1.634558000      2.518937000</w:t>
      </w:r>
    </w:p>
    <w:p w14:paraId="53B6146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l      -6.716242000      0.108768000      0.064189000</w:t>
      </w:r>
    </w:p>
    <w:p w14:paraId="4430AB60" w14:textId="1F955E0D" w:rsidR="00E77982" w:rsidRDefault="002F5F83" w:rsidP="002F5F83">
      <w:pPr>
        <w:rPr>
          <w:lang w:eastAsia="en-US"/>
        </w:rPr>
      </w:pPr>
      <w:r>
        <w:rPr>
          <w:lang w:eastAsia="en-US"/>
        </w:rPr>
        <w:t>Cl       6.717662000     -0.083355000     -0.044487000</w:t>
      </w:r>
    </w:p>
    <w:p w14:paraId="4045CC33" w14:textId="77777777" w:rsidR="002F5F83" w:rsidRDefault="002F5F83" w:rsidP="002F5F83">
      <w:pPr>
        <w:rPr>
          <w:lang w:eastAsia="en-US"/>
        </w:rPr>
      </w:pPr>
    </w:p>
    <w:p w14:paraId="0AC420FF" w14:textId="30110556" w:rsidR="00E77982" w:rsidRDefault="00E77982" w:rsidP="00E77982">
      <w:pPr>
        <w:pStyle w:val="Heading1"/>
        <w:rPr>
          <w:lang w:val="en-US"/>
        </w:rPr>
      </w:pPr>
      <w:bookmarkStart w:id="6" w:name="_Toc89029863"/>
      <w:r>
        <w:t>[Mn(4'-OH-tpy)</w:t>
      </w:r>
      <w:r w:rsidRPr="00E77982">
        <w:rPr>
          <w:vertAlign w:val="subscript"/>
        </w:rPr>
        <w:t>2</w:t>
      </w:r>
      <w:r>
        <w:t>]</w:t>
      </w:r>
      <w:r w:rsidRPr="00E77982">
        <w:rPr>
          <w:vertAlign w:val="superscript"/>
        </w:rPr>
        <w:t>1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6"/>
    </w:p>
    <w:p w14:paraId="1806919B" w14:textId="50B79233" w:rsidR="00E77982" w:rsidRDefault="00E77982" w:rsidP="00E77982">
      <w:pPr>
        <w:rPr>
          <w:lang w:eastAsia="en-US"/>
        </w:rPr>
      </w:pPr>
    </w:p>
    <w:p w14:paraId="215E109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61</w:t>
      </w:r>
    </w:p>
    <w:p w14:paraId="30B00F1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symmetry c1</w:t>
      </w:r>
    </w:p>
    <w:p w14:paraId="6D3F6D5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Mn      -0.037028000      0.174758000      0.145803000</w:t>
      </w:r>
    </w:p>
    <w:p w14:paraId="3553C01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-0.782165000      1.656635000      1.589798000</w:t>
      </w:r>
    </w:p>
    <w:p w14:paraId="68FBE4A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162531000      1.754483000      1.706749000</w:t>
      </w:r>
    </w:p>
    <w:p w14:paraId="2280A9E6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2.726400000      2.681639000      2.622823000</w:t>
      </w:r>
    </w:p>
    <w:p w14:paraId="3D02A95B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1.917771000      3.481648000      3.392042000</w:t>
      </w:r>
    </w:p>
    <w:p w14:paraId="2A27E8DE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0.508941000      3.372375000      3.261727000</w:t>
      </w:r>
    </w:p>
    <w:p w14:paraId="581D5A33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0.013812000      2.456822000      2.359036000</w:t>
      </w:r>
    </w:p>
    <w:p w14:paraId="791A304A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-2.195515000      0.055862000      0.038217000</w:t>
      </w:r>
    </w:p>
    <w:p w14:paraId="7CBB77F2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2.927542000      0.884972000      0.864419000</w:t>
      </w:r>
    </w:p>
    <w:p w14:paraId="3EF582DD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4.345483000      0.835859000      0.836121000</w:t>
      </w:r>
    </w:p>
    <w:p w14:paraId="6BAA2D2D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4.978103000     -0.037022000     -0.018818000</w:t>
      </w:r>
    </w:p>
    <w:p w14:paraId="7A940FD4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4.213151000     -0.879101000     -0.863810000</w:t>
      </w:r>
    </w:p>
    <w:p w14:paraId="1D303B38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2.837085000     -0.793937000     -0.796738000</w:t>
      </w:r>
    </w:p>
    <w:p w14:paraId="5E5C88EA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-0.620782000     -1.444359000     -1.471827000</w:t>
      </w:r>
    </w:p>
    <w:p w14:paraId="1EFD7458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1.945704000     -1.634545000     -1.643624000</w:t>
      </w:r>
    </w:p>
    <w:p w14:paraId="7C6506B1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2.424749000     -2.569298000     -2.567673000</w:t>
      </w:r>
    </w:p>
    <w:p w14:paraId="4ABEB361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1.522985000     -3.311438000     -3.318682000</w:t>
      </w:r>
    </w:p>
    <w:p w14:paraId="10F46C7A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lastRenderedPageBreak/>
        <w:t>C       -0.156832000     -3.108416000     -3.134642000</w:t>
      </w:r>
    </w:p>
    <w:p w14:paraId="0BF24ECD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0.243171000     -2.164011000     -2.199451000</w:t>
      </w:r>
    </w:p>
    <w:p w14:paraId="69C5D713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 0.700574000     -1.462484000      1.616737000</w:t>
      </w:r>
    </w:p>
    <w:p w14:paraId="65D8F47A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019724000     -1.738044000      1.648302000</w:t>
      </w:r>
    </w:p>
    <w:p w14:paraId="4F27E0D5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528623000     -2.753900000      2.459548000</w:t>
      </w:r>
    </w:p>
    <w:p w14:paraId="47E93687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1.655686000     -3.488710000      3.254586000</w:t>
      </w:r>
    </w:p>
    <w:p w14:paraId="58DDA924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0.297215000     -3.194758000      3.221021000</w:t>
      </w:r>
    </w:p>
    <w:p w14:paraId="4AAEAA96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-0.133778000     -2.172035000      2.383449000</w:t>
      </w:r>
    </w:p>
    <w:p w14:paraId="29D31489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 2.219008000     -0.054735000     -0.047058000</w:t>
      </w:r>
    </w:p>
    <w:p w14:paraId="21C78FA8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877559000     -0.896836000      0.764911000</w:t>
      </w:r>
    </w:p>
    <w:p w14:paraId="7FDEE93C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4.267881000     -0.964714000      0.777682000</w:t>
      </w:r>
    </w:p>
    <w:p w14:paraId="25A68E65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4.984496000     -0.128357000     -0.081512000</w:t>
      </w:r>
    </w:p>
    <w:p w14:paraId="01B18C3E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4.291380000      0.746842000     -0.922076000</w:t>
      </w:r>
    </w:p>
    <w:p w14:paraId="135DC7F2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903258000      0.754855000     -0.875175000</w:t>
      </w:r>
    </w:p>
    <w:p w14:paraId="0FCC42D8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 0.746106000      1.637216000     -1.472975000</w:t>
      </w:r>
    </w:p>
    <w:p w14:paraId="2A2D1E3B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2.070729000      1.656232000     -1.722422000</w:t>
      </w:r>
    </w:p>
    <w:p w14:paraId="1FED750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608992000      2.472918000     -2.718770000</w:t>
      </w:r>
    </w:p>
    <w:p w14:paraId="73AF853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1.760073000      3.285750000     -3.461865000</w:t>
      </w:r>
    </w:p>
    <w:p w14:paraId="2F95F8C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395527000      3.264539000     -3.195415000</w:t>
      </w:r>
    </w:p>
    <w:p w14:paraId="2776B34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065124000      2.421460000     -2.190555000</w:t>
      </w:r>
    </w:p>
    <w:p w14:paraId="0FC9813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3.802181000      2.760077000      2.716208000</w:t>
      </w:r>
    </w:p>
    <w:p w14:paraId="406EF89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2.352373000      4.188040000      4.089837000</w:t>
      </w:r>
    </w:p>
    <w:p w14:paraId="7C42A77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0.164988000      3.983662000      3.847676000</w:t>
      </w:r>
    </w:p>
    <w:p w14:paraId="24207E4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058540000      2.341479000      2.228396000</w:t>
      </w:r>
    </w:p>
    <w:p w14:paraId="0D99BDE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932877000      1.478582000      1.480114000</w:t>
      </w:r>
    </w:p>
    <w:p w14:paraId="5E179C7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727940000     -1.556232000     -1.529053000</w:t>
      </w:r>
    </w:p>
    <w:p w14:paraId="4ADA4EA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3.486652000     -2.718103000     -2.701891000</w:t>
      </w:r>
    </w:p>
    <w:p w14:paraId="340768A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882162000     -4.038004000     -4.037495000</w:t>
      </w:r>
    </w:p>
    <w:p w14:paraId="1B47AE2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0.580415000     -3.664843000     -3.698635000</w:t>
      </w:r>
    </w:p>
    <w:p w14:paraId="27F1114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294938000     -1.970696000     -2.020206000</w:t>
      </w:r>
    </w:p>
    <w:p w14:paraId="66313F2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585117000     -2.981377000      2.472251000</w:t>
      </w:r>
    </w:p>
    <w:p w14:paraId="0A501A3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2.034920000     -4.280738000      3.888489000</w:t>
      </w:r>
    </w:p>
    <w:p w14:paraId="3E09F35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0.416115000     -3.741313000      3.823678000</w:t>
      </w:r>
    </w:p>
    <w:p w14:paraId="1ECA12A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183065000     -1.907087000      2.319353000</w:t>
      </w:r>
    </w:p>
    <w:p w14:paraId="493A384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796939000     -1.634812000      1.441244000</w:t>
      </w:r>
    </w:p>
    <w:p w14:paraId="598EE58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855024000      1.398236000     -1.573553000</w:t>
      </w:r>
    </w:p>
    <w:p w14:paraId="5A09043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670233000      2.476083000     -2.923124000</w:t>
      </w:r>
    </w:p>
    <w:p w14:paraId="26F2F84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2.162281000      3.924086000     -4.238884000</w:t>
      </w:r>
    </w:p>
    <w:p w14:paraId="522BE79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0.299996000      3.881178000     -3.749287000</w:t>
      </w:r>
    </w:p>
    <w:p w14:paraId="7960EC0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120128000      2.367558000     -1.946951000</w:t>
      </w:r>
    </w:p>
    <w:p w14:paraId="164C277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O       -6.331182000     -0.156140000     -0.117860000</w:t>
      </w:r>
    </w:p>
    <w:p w14:paraId="029275A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6.758742000      0.456501000      0.492947000</w:t>
      </w:r>
    </w:p>
    <w:p w14:paraId="47B8E38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O        6.326920000     -0.110234000     -0.142999000</w:t>
      </w:r>
    </w:p>
    <w:p w14:paraId="2D7087EB" w14:textId="1AFCC986" w:rsidR="002F5F83" w:rsidRDefault="002F5F83" w:rsidP="002F5F83">
      <w:pPr>
        <w:rPr>
          <w:lang w:eastAsia="en-US"/>
        </w:rPr>
      </w:pPr>
      <w:r>
        <w:rPr>
          <w:lang w:eastAsia="en-US"/>
        </w:rPr>
        <w:t>H        6.708277000     -0.744209000      0.478233000</w:t>
      </w:r>
    </w:p>
    <w:p w14:paraId="33780D39" w14:textId="77777777" w:rsidR="00E77982" w:rsidRPr="00E77982" w:rsidRDefault="00E77982" w:rsidP="00E77982">
      <w:pPr>
        <w:rPr>
          <w:lang w:eastAsia="en-US"/>
        </w:rPr>
      </w:pPr>
    </w:p>
    <w:p w14:paraId="213281DF" w14:textId="1FA0238B" w:rsidR="00E77982" w:rsidRDefault="00E77982" w:rsidP="00E77982">
      <w:pPr>
        <w:pStyle w:val="Heading1"/>
        <w:rPr>
          <w:lang w:val="en-US"/>
        </w:rPr>
      </w:pPr>
      <w:bookmarkStart w:id="7" w:name="_Toc89029864"/>
      <w:r>
        <w:t>[Mn(4'-pyrr-tpy)</w:t>
      </w:r>
      <w:r w:rsidRPr="00E77982">
        <w:rPr>
          <w:vertAlign w:val="subscript"/>
        </w:rPr>
        <w:t>2</w:t>
      </w:r>
      <w:r>
        <w:t>]</w:t>
      </w:r>
      <w:r w:rsidRPr="00E77982">
        <w:rPr>
          <w:vertAlign w:val="superscript"/>
        </w:rPr>
        <w:t>1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7"/>
    </w:p>
    <w:p w14:paraId="5D804B2F" w14:textId="6ECBD53F" w:rsidR="00E77982" w:rsidRDefault="00E77982" w:rsidP="00E77982">
      <w:pPr>
        <w:rPr>
          <w:lang w:eastAsia="en-US"/>
        </w:rPr>
      </w:pPr>
    </w:p>
    <w:p w14:paraId="415A7DD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83</w:t>
      </w:r>
    </w:p>
    <w:p w14:paraId="479A801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symmetry c1</w:t>
      </w:r>
    </w:p>
    <w:p w14:paraId="0D31BEA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Mn      -0.035687000      0.347029000     -0.024261000</w:t>
      </w:r>
    </w:p>
    <w:p w14:paraId="486C495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lastRenderedPageBreak/>
        <w:t>N        0.925425000      1.806384000      1.514169000</w:t>
      </w:r>
    </w:p>
    <w:p w14:paraId="7D46505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 2.200952000      0.033745000      0.004807000</w:t>
      </w:r>
    </w:p>
    <w:p w14:paraId="0D8418BB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 0.529334000     -1.331022000     -1.539066000</w:t>
      </w:r>
    </w:p>
    <w:p w14:paraId="1FB58797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 6.346996000     -0.286840000     -0.208752000</w:t>
      </w:r>
    </w:p>
    <w:p w14:paraId="121F748A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-0.848999000      1.832770000     -1.410274000</w:t>
      </w:r>
    </w:p>
    <w:p w14:paraId="5BC68CF3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-2.195704000      0.099873000      0.055416000</w:t>
      </w:r>
    </w:p>
    <w:p w14:paraId="6B1A36AB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-0.567777000     -1.269083000      1.627256000</w:t>
      </w:r>
    </w:p>
    <w:p w14:paraId="67B029A4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N       -6.361632000     -0.314807000      0.087776000</w:t>
      </w:r>
    </w:p>
    <w:p w14:paraId="6C3A6B97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0.206327000      2.642772000      2.271532000</w:t>
      </w:r>
    </w:p>
    <w:p w14:paraId="183E7918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H       -0.866137000      2.628255000      2.113037000</w:t>
      </w:r>
    </w:p>
    <w:p w14:paraId="2FB83D4D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C        0.777785000      3.490511000      3.212256000</w:t>
      </w:r>
    </w:p>
    <w:p w14:paraId="4A147390" w14:textId="77777777" w:rsidR="002F5F83" w:rsidRPr="002F5F83" w:rsidRDefault="002F5F83" w:rsidP="002F5F83">
      <w:pPr>
        <w:rPr>
          <w:lang w:val="nl-NL" w:eastAsia="en-US"/>
        </w:rPr>
      </w:pPr>
      <w:r w:rsidRPr="002F5F83">
        <w:rPr>
          <w:lang w:val="nl-NL" w:eastAsia="en-US"/>
        </w:rPr>
        <w:t>H        0.154527000      4.149541000      3.802266000</w:t>
      </w:r>
    </w:p>
    <w:p w14:paraId="0DA224D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159909000      3.460855000      3.367411000</w:t>
      </w:r>
    </w:p>
    <w:p w14:paraId="206B470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2.649170000      4.101672000      4.090781000</w:t>
      </w:r>
    </w:p>
    <w:p w14:paraId="4E90E75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912369000      2.595114000      2.582745000</w:t>
      </w:r>
    </w:p>
    <w:p w14:paraId="2807712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985869000      2.562224000      2.702022000</w:t>
      </w:r>
    </w:p>
    <w:p w14:paraId="408CFE1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265611000      1.773954000      1.655073000</w:t>
      </w:r>
    </w:p>
    <w:p w14:paraId="7BFCD48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989878000      0.815940000      0.767482000</w:t>
      </w:r>
    </w:p>
    <w:p w14:paraId="2D71476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4.372015000      0.741258000      0.729904000</w:t>
      </w:r>
    </w:p>
    <w:p w14:paraId="6DCC517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970938000      1.382155000      1.356637000</w:t>
      </w:r>
    </w:p>
    <w:p w14:paraId="525D49E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5.004511000     -0.183264000     -0.139106000</w:t>
      </w:r>
    </w:p>
    <w:p w14:paraId="5FE8BB1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4.152593000     -0.988425000     -0.936375000</w:t>
      </w:r>
    </w:p>
    <w:p w14:paraId="7E5F616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578804000     -1.688583000     -1.636812000</w:t>
      </w:r>
    </w:p>
    <w:p w14:paraId="2C29E2F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778853000     -0.850244000     -0.832147000</w:t>
      </w:r>
    </w:p>
    <w:p w14:paraId="5DF549D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1.830511000     -1.662680000     -1.650505000</w:t>
      </w:r>
    </w:p>
    <w:p w14:paraId="261E9FB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239493000     -2.708128000     -2.482713000</w:t>
      </w:r>
    </w:p>
    <w:p w14:paraId="7FE1E47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281600000     -2.984213000     -2.558433000</w:t>
      </w:r>
    </w:p>
    <w:p w14:paraId="1806201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1.286778000     -3.407461000     -3.214471000</w:t>
      </w:r>
    </w:p>
    <w:p w14:paraId="3E09E63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589896000     -4.220107000     -3.863379000</w:t>
      </w:r>
    </w:p>
    <w:p w14:paraId="1CD1162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053388000     -3.052577000     -3.099084000</w:t>
      </w:r>
    </w:p>
    <w:p w14:paraId="1C4CD2E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0.826592000     -3.570493000     -3.651340000</w:t>
      </w:r>
    </w:p>
    <w:p w14:paraId="4A42D85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383493000     -2.007394000     -2.244776000</w:t>
      </w:r>
    </w:p>
    <w:p w14:paraId="0172F40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413024000     -1.694120000     -2.112927000</w:t>
      </w:r>
    </w:p>
    <w:p w14:paraId="32076EC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7.279258000      0.581292000      0.531154000</w:t>
      </w:r>
    </w:p>
    <w:p w14:paraId="6231ACC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7.267917000      0.330833000      1.598695000</w:t>
      </w:r>
    </w:p>
    <w:p w14:paraId="26BDFD2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6.998333000      1.631563000      0.424484000</w:t>
      </w:r>
    </w:p>
    <w:p w14:paraId="61A5EC2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8.639569000      0.274053000     -0.104711000</w:t>
      </w:r>
    </w:p>
    <w:p w14:paraId="3561815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8.796768000      0.918358000     -0.974064000</w:t>
      </w:r>
    </w:p>
    <w:p w14:paraId="78ABB30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9.462591000      0.437847000      0.591471000</w:t>
      </w:r>
    </w:p>
    <w:p w14:paraId="6E001E3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8.503816000     -1.189602000     -0.547391000</w:t>
      </w:r>
    </w:p>
    <w:p w14:paraId="1594C60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8.651256000     -1.857296000      0.305850000</w:t>
      </w:r>
    </w:p>
    <w:p w14:paraId="077DD97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9.214821000     -1.471146000     -1.324610000</w:t>
      </w:r>
    </w:p>
    <w:p w14:paraId="020CFC7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7.053621000     -1.280971000     -1.034951000</w:t>
      </w:r>
    </w:p>
    <w:p w14:paraId="473EC86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6.969229000     -1.023466000     -2.097497000</w:t>
      </w:r>
    </w:p>
    <w:p w14:paraId="4E9A3F4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6.628379000     -2.276907000     -0.890934000</w:t>
      </w:r>
    </w:p>
    <w:p w14:paraId="0E7B6CC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122199000      2.708246000     -2.138739000</w:t>
      </w:r>
    </w:p>
    <w:p w14:paraId="3009C9A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0.952325000      2.666547000     -1.980949000</w:t>
      </w:r>
    </w:p>
    <w:p w14:paraId="028A6CC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655373000      3.610701000     -3.031483000</w:t>
      </w:r>
    </w:p>
    <w:p w14:paraId="137AF47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0.010323000      4.284056000     -3.581144000</w:t>
      </w:r>
    </w:p>
    <w:p w14:paraId="6F01569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067986000      3.623750000     -3.201510000</w:t>
      </w:r>
    </w:p>
    <w:p w14:paraId="2163DC2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2.533279000      4.316057000     -3.893771000</w:t>
      </w:r>
    </w:p>
    <w:p w14:paraId="0F00F92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lastRenderedPageBreak/>
        <w:t>C       -2.835487000      2.746980000     -2.475590000</w:t>
      </w:r>
    </w:p>
    <w:p w14:paraId="3363A0E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3.911511000      2.751059000     -2.597601000</w:t>
      </w:r>
    </w:p>
    <w:p w14:paraId="102116F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235359000      1.836241000     -1.565942000</w:t>
      </w:r>
    </w:p>
    <w:p w14:paraId="607BA38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965313000      0.897115000     -0.763528000</w:t>
      </w:r>
    </w:p>
    <w:p w14:paraId="023E488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4.373901000      0.761101000     -0.771179000</w:t>
      </w:r>
    </w:p>
    <w:p w14:paraId="2A71BAB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964337000      1.376515000     -1.432923000</w:t>
      </w:r>
    </w:p>
    <w:p w14:paraId="6813C2A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5.005315000     -0.162260000      0.064686000</w:t>
      </w:r>
    </w:p>
    <w:p w14:paraId="591EC9B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4.172829000     -0.954861000      0.919551000</w:t>
      </w:r>
    </w:p>
    <w:p w14:paraId="0D2E78C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619745000     -1.657900000      1.603743000</w:t>
      </w:r>
    </w:p>
    <w:p w14:paraId="4ADB722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803853000     -0.786851000      0.870586000</w:t>
      </w:r>
    </w:p>
    <w:p w14:paraId="5FB8486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1.877032000     -1.576816000      1.733983000</w:t>
      </w:r>
    </w:p>
    <w:p w14:paraId="3BBE23E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308236000     -2.581494000      2.607483000</w:t>
      </w:r>
    </w:p>
    <w:p w14:paraId="0875481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3.355961000     -2.834992000      2.683592000</w:t>
      </w:r>
    </w:p>
    <w:p w14:paraId="165C548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1.376922000     -3.262765000      3.380341000</w:t>
      </w:r>
    </w:p>
    <w:p w14:paraId="6F23B0A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700469000     -4.041596000      4.060475000</w:t>
      </w:r>
    </w:p>
    <w:p w14:paraId="473C1EC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028178000     -2.933726000      3.266479000</w:t>
      </w:r>
    </w:p>
    <w:p w14:paraId="68758FB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0.730743000     -3.439395000      3.849353000</w:t>
      </w:r>
    </w:p>
    <w:p w14:paraId="0117F82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325193000     -1.931655000      2.373072000</w:t>
      </w:r>
    </w:p>
    <w:p w14:paraId="0F98271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362497000     -1.643873000      2.241710000</w:t>
      </w:r>
    </w:p>
    <w:p w14:paraId="5B1F9FC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7.277660000      0.519342000     -0.695121000</w:t>
      </w:r>
    </w:p>
    <w:p w14:paraId="67416A2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7.195545000      0.291479000     -1.767011000</w:t>
      </w:r>
    </w:p>
    <w:p w14:paraId="539215A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7.047137000      1.581156000     -0.564481000</w:t>
      </w:r>
    </w:p>
    <w:p w14:paraId="2655D6C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8.662377000      0.153070000     -0.147634000</w:t>
      </w:r>
    </w:p>
    <w:p w14:paraId="461D56B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9.449175000      0.286624000     -0.891314000</w:t>
      </w:r>
    </w:p>
    <w:p w14:paraId="6E94ED8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8.900437000      0.784204000      0.713462000</w:t>
      </w:r>
    </w:p>
    <w:p w14:paraId="6268D9E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8.491705000     -1.306348000      0.297863000</w:t>
      </w:r>
    </w:p>
    <w:p w14:paraId="6B7BB9E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9.235879000     -1.623161000      1.029898000</w:t>
      </w:r>
    </w:p>
    <w:p w14:paraId="04977DA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8.561051000     -1.973520000     -0.566128000</w:t>
      </w:r>
    </w:p>
    <w:p w14:paraId="42BB51A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7.067903000     -1.339451000      0.867095000</w:t>
      </w:r>
    </w:p>
    <w:p w14:paraId="2737FDB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7.061778000     -1.094643000      1.937771000</w:t>
      </w:r>
    </w:p>
    <w:p w14:paraId="1CC0BB3D" w14:textId="2A0CEFA2" w:rsidR="002F5F83" w:rsidRDefault="002F5F83" w:rsidP="002F5F83">
      <w:pPr>
        <w:rPr>
          <w:lang w:eastAsia="en-US"/>
        </w:rPr>
      </w:pPr>
      <w:r>
        <w:rPr>
          <w:lang w:eastAsia="en-US"/>
        </w:rPr>
        <w:t>H       -6.599967000     -2.320082000      0.745669000</w:t>
      </w:r>
    </w:p>
    <w:p w14:paraId="7DA03F8D" w14:textId="77777777" w:rsidR="00E77982" w:rsidRPr="00E77982" w:rsidRDefault="00E77982" w:rsidP="00E77982">
      <w:pPr>
        <w:rPr>
          <w:lang w:eastAsia="en-US"/>
        </w:rPr>
      </w:pPr>
    </w:p>
    <w:p w14:paraId="29AD1A6F" w14:textId="07B30F85" w:rsidR="00E77982" w:rsidRDefault="00E77982" w:rsidP="00E77982">
      <w:pPr>
        <w:pStyle w:val="Heading1"/>
        <w:rPr>
          <w:lang w:val="en-US"/>
        </w:rPr>
      </w:pPr>
      <w:bookmarkStart w:id="8" w:name="_Toc89029865"/>
      <w:r>
        <w:t>[Mn(4'-Ph-tpy)</w:t>
      </w:r>
      <w:r w:rsidRPr="00E77982">
        <w:rPr>
          <w:vertAlign w:val="subscript"/>
        </w:rPr>
        <w:t>2</w:t>
      </w:r>
      <w:r>
        <w:t>]</w:t>
      </w:r>
      <w:r w:rsidRPr="00E77982">
        <w:rPr>
          <w:vertAlign w:val="superscript"/>
        </w:rPr>
        <w:t>1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8"/>
    </w:p>
    <w:p w14:paraId="7B670833" w14:textId="4D51DC63" w:rsidR="00E77982" w:rsidRDefault="00E77982" w:rsidP="00E77982">
      <w:pPr>
        <w:rPr>
          <w:lang w:eastAsia="en-US"/>
        </w:rPr>
      </w:pPr>
    </w:p>
    <w:p w14:paraId="0DE38D4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79</w:t>
      </w:r>
    </w:p>
    <w:p w14:paraId="6DAEA9C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symmetry c1</w:t>
      </w:r>
    </w:p>
    <w:p w14:paraId="60B4868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Mn       0.048752000      0.173807000     -0.004575000</w:t>
      </w:r>
    </w:p>
    <w:p w14:paraId="089A6C8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-0.783180000      1.092705000      1.948329000</w:t>
      </w:r>
    </w:p>
    <w:p w14:paraId="274204F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-2.225194000      0.007258000     -0.000729000</w:t>
      </w:r>
    </w:p>
    <w:p w14:paraId="2AC5E2C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-0.656536000     -0.781140000     -1.991941000</w:t>
      </w:r>
    </w:p>
    <w:p w14:paraId="0499E51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 0.827619000      2.126535000     -0.888910000</w:t>
      </w:r>
    </w:p>
    <w:p w14:paraId="1EF6029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 2.168085000      0.051985000      0.030188000</w:t>
      </w:r>
    </w:p>
    <w:p w14:paraId="5ECF0C6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N        0.592901000     -1.848128000      0.958729000</w:t>
      </w:r>
    </w:p>
    <w:p w14:paraId="481C0E0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010009000      1.596584000      2.899468000</w:t>
      </w:r>
    </w:p>
    <w:p w14:paraId="775231D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072737000      1.595289000      2.685246000</w:t>
      </w:r>
    </w:p>
    <w:p w14:paraId="274F4AD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478084000      2.097488000      4.101182000</w:t>
      </w:r>
    </w:p>
    <w:p w14:paraId="27F7016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0.203228000      2.496692000      4.840853000</w:t>
      </w:r>
    </w:p>
    <w:p w14:paraId="49FEC54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1.851098000      2.065150000      4.317380000</w:t>
      </w:r>
    </w:p>
    <w:p w14:paraId="4DE4343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2.274972000      2.440541000      5.240628000</w:t>
      </w:r>
    </w:p>
    <w:p w14:paraId="46B373D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681316000      1.541665000      3.332118000</w:t>
      </w:r>
    </w:p>
    <w:p w14:paraId="6D6F43A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lastRenderedPageBreak/>
        <w:t>H       -3.749226000      1.507543000      3.493640000</w:t>
      </w:r>
    </w:p>
    <w:p w14:paraId="60848F3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116286000      1.062640000      2.148605000</w:t>
      </w:r>
    </w:p>
    <w:p w14:paraId="587696D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927015000      0.491962000      1.034909000</w:t>
      </w:r>
    </w:p>
    <w:p w14:paraId="5885342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4.320272000      0.469117000      1.039163000</w:t>
      </w:r>
    </w:p>
    <w:p w14:paraId="092EC70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875175000      0.890719000      1.864304000</w:t>
      </w:r>
    </w:p>
    <w:p w14:paraId="629587D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5.009504000     -0.070082000     -0.053498000</w:t>
      </w:r>
    </w:p>
    <w:p w14:paraId="1D8852F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4.250688000     -0.563656000     -1.121004000</w:t>
      </w:r>
    </w:p>
    <w:p w14:paraId="11E29E4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4.750104000     -0.996627000     -1.975109000</w:t>
      </w:r>
    </w:p>
    <w:p w14:paraId="3DDDC7A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859341000     -0.506916000     -1.065240000</w:t>
      </w:r>
    </w:p>
    <w:p w14:paraId="004139A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1.976489000     -0.997463000     -2.161992000</w:t>
      </w:r>
    </w:p>
    <w:p w14:paraId="614E337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2.463905000     -1.639784000     -3.301800000</w:t>
      </w:r>
    </w:p>
    <w:p w14:paraId="1018DD4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3.521478000     -1.820792000     -3.430219000</w:t>
      </w:r>
    </w:p>
    <w:p w14:paraId="24EDE9D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1.568742000     -2.055942000     -4.281402000</w:t>
      </w:r>
    </w:p>
    <w:p w14:paraId="563109B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931804000     -2.556006000     -5.170853000</w:t>
      </w:r>
    </w:p>
    <w:p w14:paraId="324F84A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209888000     -1.823561000     -4.101755000</w:t>
      </w:r>
    </w:p>
    <w:p w14:paraId="2FA1EC1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0.520077000     -2.129933000     -4.839313000</w:t>
      </w:r>
    </w:p>
    <w:p w14:paraId="71EA0E6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199197000     -1.183451000     -2.937127000</w:t>
      </w:r>
    </w:p>
    <w:p w14:paraId="3B36A70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247685000     -0.983979000     -2.747091000</w:t>
      </w:r>
    </w:p>
    <w:p w14:paraId="3AB1D6A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6.491054000     -0.108700000     -0.082041000</w:t>
      </w:r>
    </w:p>
    <w:p w14:paraId="5384F08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7.221572000     -0.361291000      1.089007000</w:t>
      </w:r>
    </w:p>
    <w:p w14:paraId="2E0D454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6.701163000     -0.554281000      2.019693000</w:t>
      </w:r>
    </w:p>
    <w:p w14:paraId="4E27E93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8.612349000     -0.400656000      1.061503000</w:t>
      </w:r>
    </w:p>
    <w:p w14:paraId="6C2AF22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9.161259000     -0.608596000      1.972493000</w:t>
      </w:r>
    </w:p>
    <w:p w14:paraId="469939E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9.296374000     -0.180551000     -0.133367000</w:t>
      </w:r>
    </w:p>
    <w:p w14:paraId="7F4E5A0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-10.379596000     -0.207962000     -0.153252000</w:t>
      </w:r>
    </w:p>
    <w:p w14:paraId="7BE1CBC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8.581040000      0.074892000     -1.302597000</w:t>
      </w:r>
    </w:p>
    <w:p w14:paraId="2054C6C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9.106044000      0.255257000     -2.233339000</w:t>
      </w:r>
    </w:p>
    <w:p w14:paraId="6F5B710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7.189952000      0.106692000     -1.279377000</w:t>
      </w:r>
    </w:p>
    <w:p w14:paraId="220BE91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6.646878000      0.326843000     -2.190962000</w:t>
      </w:r>
    </w:p>
    <w:p w14:paraId="3DFAFA24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064832000      3.142448000     -1.330908000</w:t>
      </w:r>
    </w:p>
    <w:p w14:paraId="605B138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007669000      3.003928000     -1.241952000</w:t>
      </w:r>
    </w:p>
    <w:p w14:paraId="2109748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583578000      4.305195000     -1.869892000</w:t>
      </w:r>
    </w:p>
    <w:p w14:paraId="02C7CE9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0.075800000      5.092562000     -2.210863000</w:t>
      </w:r>
    </w:p>
    <w:p w14:paraId="464C1F4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1.978777000      4.424879000     -1.955630000</w:t>
      </w:r>
    </w:p>
    <w:p w14:paraId="71591D78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2.430671000      5.318394000     -2.369639000</w:t>
      </w:r>
    </w:p>
    <w:p w14:paraId="02CC6F4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775643000      3.389949000     -1.504097000</w:t>
      </w:r>
    </w:p>
    <w:p w14:paraId="77D65CE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851772000      3.476844000     -1.564457000</w:t>
      </w:r>
    </w:p>
    <w:p w14:paraId="75B6B66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183775000      2.231325000     -0.967228000</w:t>
      </w:r>
    </w:p>
    <w:p w14:paraId="7D816077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938338000      1.083807000     -0.457933000</w:t>
      </w:r>
    </w:p>
    <w:p w14:paraId="675EB29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4.322715000      1.019300000     -0.462794000</w:t>
      </w:r>
    </w:p>
    <w:p w14:paraId="36F5F9F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893926000      1.837516000     -0.878609000</w:t>
      </w:r>
    </w:p>
    <w:p w14:paraId="15841C0E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4.999794000     -0.113855000      0.032001000</w:t>
      </w:r>
    </w:p>
    <w:p w14:paraId="083500F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4.191620000     -1.159506000      0.530779000</w:t>
      </w:r>
    </w:p>
    <w:p w14:paraId="74726F7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4.662228000     -2.037850000      0.949614000</w:t>
      </w:r>
    </w:p>
    <w:p w14:paraId="652C59B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811307000     -1.058724000      0.524436000</w:t>
      </w:r>
    </w:p>
    <w:p w14:paraId="7179AD32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1.925490000     -2.108540000      1.042080000</w:t>
      </w:r>
    </w:p>
    <w:p w14:paraId="63F64575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2.380538000     -3.319860000      1.593631000</w:t>
      </w:r>
    </w:p>
    <w:p w14:paraId="79D381BA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3.439312000     -3.529239000      1.658705000</w:t>
      </w:r>
    </w:p>
    <w:p w14:paraId="4224AFC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1.468701000     -4.250880000      2.055910000</w:t>
      </w:r>
    </w:p>
    <w:p w14:paraId="1479802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1.814033000     -5.185220000      2.482242000</w:t>
      </w:r>
    </w:p>
    <w:p w14:paraId="143522F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0.098302000     -3.971674000      1.965245000</w:t>
      </w:r>
    </w:p>
    <w:p w14:paraId="558C3C2B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lastRenderedPageBreak/>
        <w:t>H       -0.648274000     -4.673073000      2.314180000</w:t>
      </w:r>
    </w:p>
    <w:p w14:paraId="7FED2BE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-0.281881000     -2.762807000      1.410350000</w:t>
      </w:r>
    </w:p>
    <w:p w14:paraId="48BA983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-1.330959000     -2.503112000      1.315593000</w:t>
      </w:r>
    </w:p>
    <w:p w14:paraId="396F02C0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6.470790000     -0.204117000      0.028883000</w:t>
      </w:r>
    </w:p>
    <w:p w14:paraId="72C94821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7.275775000      0.949833000      0.106422000</w:t>
      </w:r>
    </w:p>
    <w:p w14:paraId="2EE105A9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6.811053000      1.924512000      0.199126000</w:t>
      </w:r>
    </w:p>
    <w:p w14:paraId="09A2FEF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8.664060000      0.862721000      0.101128000</w:t>
      </w:r>
    </w:p>
    <w:p w14:paraId="4D1CD42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9.255948000      1.768903000      0.169797000</w:t>
      </w:r>
    </w:p>
    <w:p w14:paraId="660498E3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9.295262000     -0.379259000      0.022111000</w:t>
      </w:r>
    </w:p>
    <w:p w14:paraId="596A34CC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10.377012000     -0.446297000      0.019485000</w:t>
      </w:r>
    </w:p>
    <w:p w14:paraId="5A786B5F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8.515202000     -1.533712000     -0.053282000</w:t>
      </w:r>
    </w:p>
    <w:p w14:paraId="58BBFF9D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H        8.990200000     -2.506122000     -0.124218000</w:t>
      </w:r>
    </w:p>
    <w:p w14:paraId="3F4A1DA6" w14:textId="77777777" w:rsidR="002F5F83" w:rsidRDefault="002F5F83" w:rsidP="002F5F83">
      <w:pPr>
        <w:rPr>
          <w:lang w:eastAsia="en-US"/>
        </w:rPr>
      </w:pPr>
      <w:r>
        <w:rPr>
          <w:lang w:eastAsia="en-US"/>
        </w:rPr>
        <w:t>C        7.126682000     -1.448614000     -0.051669000</w:t>
      </w:r>
    </w:p>
    <w:p w14:paraId="5880A731" w14:textId="19604D90" w:rsidR="002F5F83" w:rsidRDefault="002F5F83" w:rsidP="002F5F83">
      <w:pPr>
        <w:rPr>
          <w:lang w:eastAsia="en-US"/>
        </w:rPr>
      </w:pPr>
      <w:r>
        <w:rPr>
          <w:lang w:eastAsia="en-US"/>
        </w:rPr>
        <w:t>H        6.544641000     -2.358427000     -0.141087000</w:t>
      </w:r>
    </w:p>
    <w:p w14:paraId="705D41C7" w14:textId="77777777" w:rsidR="00E77982" w:rsidRPr="00E77982" w:rsidRDefault="00E77982" w:rsidP="00E77982">
      <w:pPr>
        <w:rPr>
          <w:lang w:eastAsia="en-US"/>
        </w:rPr>
      </w:pPr>
    </w:p>
    <w:p w14:paraId="55D474C5" w14:textId="7A8BAF14" w:rsidR="00386F10" w:rsidRDefault="00E77982" w:rsidP="00E77982">
      <w:pPr>
        <w:pStyle w:val="Heading1"/>
      </w:pPr>
      <w:bookmarkStart w:id="9" w:name="_Toc89029866"/>
      <w:r>
        <w:t>[Mn(4'-(4-MePh)-tpy)</w:t>
      </w:r>
      <w:r w:rsidRPr="00E77982">
        <w:rPr>
          <w:vertAlign w:val="subscript"/>
        </w:rPr>
        <w:t>2</w:t>
      </w:r>
      <w:r>
        <w:t>]</w:t>
      </w:r>
      <w:r w:rsidRPr="00E77982">
        <w:rPr>
          <w:vertAlign w:val="superscript"/>
        </w:rPr>
        <w:t>1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9"/>
    </w:p>
    <w:p w14:paraId="529087FA" w14:textId="1E8C4224" w:rsidR="00386F10" w:rsidRDefault="00386F10" w:rsidP="00386F10">
      <w:pPr>
        <w:rPr>
          <w:lang w:val="de-DE" w:eastAsia="en-US"/>
        </w:rPr>
      </w:pPr>
    </w:p>
    <w:p w14:paraId="301BC1F0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85</w:t>
      </w:r>
    </w:p>
    <w:p w14:paraId="33EBE76F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symmetry c1</w:t>
      </w:r>
    </w:p>
    <w:p w14:paraId="7C1A6B18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Mn       0.049107000     -0.111294000     -0.065707000</w:t>
      </w:r>
    </w:p>
    <w:p w14:paraId="1C8B712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N       -0.735344000     -1.484053000      1.623334000</w:t>
      </w:r>
    </w:p>
    <w:p w14:paraId="2C804639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N       -2.225369000     -0.031891000     -0.025033000</w:t>
      </w:r>
    </w:p>
    <w:p w14:paraId="5012D1DF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0.081934000     -2.175801000      2.424001000</w:t>
      </w:r>
    </w:p>
    <w:p w14:paraId="7D0A37B1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1.142563000     -2.078797000      2.221530000</w:t>
      </w:r>
    </w:p>
    <w:p w14:paraId="0C077FC9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0.379712000     -2.977608000      3.461754000</w:t>
      </w:r>
    </w:p>
    <w:p w14:paraId="16BDE683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0.320671000     -3.519185000      4.083759000</w:t>
      </w:r>
    </w:p>
    <w:p w14:paraId="0E40F4AD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1.752046000     -3.056864000      3.670048000</w:t>
      </w:r>
    </w:p>
    <w:p w14:paraId="6CF7567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2.156165000     -3.667748000      4.467874000</w:t>
      </w:r>
    </w:p>
    <w:p w14:paraId="67BC9686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2.607310000     -2.339864000      2.840344000</w:t>
      </w:r>
    </w:p>
    <w:p w14:paraId="48E79295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3.675112000     -2.394854000      2.996799000</w:t>
      </w:r>
    </w:p>
    <w:p w14:paraId="76EF3A4A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2.067428000     -1.557325000      1.817575000</w:t>
      </w:r>
    </w:p>
    <w:p w14:paraId="529C12C1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2.904056000     -0.757834000      0.876998000</w:t>
      </w:r>
    </w:p>
    <w:p w14:paraId="48886947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4.296445000     -0.746099000      0.916586000</w:t>
      </w:r>
    </w:p>
    <w:p w14:paraId="343BA99A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4.829821000     -1.316388000      1.662488000</w:t>
      </w:r>
    </w:p>
    <w:p w14:paraId="6FE6467E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5.013335000      0.031400000     -0.001474000</w:t>
      </w:r>
    </w:p>
    <w:p w14:paraId="702B4FE6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6.493031000      0.066013000      0.013258000</w:t>
      </w:r>
    </w:p>
    <w:p w14:paraId="48A51BC5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7.238103000     -1.076298000      0.341195000</w:t>
      </w:r>
    </w:p>
    <w:p w14:paraId="01274018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6.731818000     -2.008913000      0.561593000</w:t>
      </w:r>
    </w:p>
    <w:p w14:paraId="59D27EEE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8.627755000     -1.041551000      0.348724000</w:t>
      </w:r>
    </w:p>
    <w:p w14:paraId="7B5C62B9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9.179292000     -1.944040000      0.589664000</w:t>
      </w:r>
    </w:p>
    <w:p w14:paraId="22445EF3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9.326046000      0.132207000      0.041918000</w:t>
      </w:r>
    </w:p>
    <w:p w14:paraId="33FB60FA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-10.832617000      0.175740000      0.085720000</w:t>
      </w:r>
    </w:p>
    <w:p w14:paraId="4DC42259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-11.182195000      0.478435000      1.078791000</w:t>
      </w:r>
    </w:p>
    <w:p w14:paraId="78668DC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-11.265083000     -0.803681000     -0.128240000</w:t>
      </w:r>
    </w:p>
    <w:p w14:paraId="1159857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-11.231065000      0.894652000     -0.633160000</w:t>
      </w:r>
    </w:p>
    <w:p w14:paraId="32616053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N        0.622108000      1.612550000      1.343538000</w:t>
      </w:r>
    </w:p>
    <w:p w14:paraId="5CB917EF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N       -0.700917000      1.280008000     -1.756714000</w:t>
      </w:r>
    </w:p>
    <w:p w14:paraId="43D8061D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N        0.795688000     -1.796319000     -1.410250000</w:t>
      </w:r>
    </w:p>
    <w:p w14:paraId="516F5BA7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N        2.169966000     -0.035877000     -0.012072000</w:t>
      </w:r>
    </w:p>
    <w:p w14:paraId="381BFCB2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0.239253000      2.408822000      1.999613000</w:t>
      </w:r>
    </w:p>
    <w:p w14:paraId="24BA092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lastRenderedPageBreak/>
        <w:t>C        0.133068000      1.915928000     -2.585864000</w:t>
      </w:r>
    </w:p>
    <w:p w14:paraId="0FFD60B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0.017198000     -2.654766000     -2.093018000</w:t>
      </w:r>
    </w:p>
    <w:p w14:paraId="06739CD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1.292176000      2.196581000      1.846282000</w:t>
      </w:r>
    </w:p>
    <w:p w14:paraId="1C5436C7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1.190083000      1.727044000     -2.436324000</w:t>
      </w:r>
    </w:p>
    <w:p w14:paraId="65C627E3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1.053198000     -2.519058000     -1.976644000</w:t>
      </w:r>
    </w:p>
    <w:p w14:paraId="7DF5271F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0.158397000      3.443839000      2.826601000</w:t>
      </w:r>
    </w:p>
    <w:p w14:paraId="40EAD389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0.307939000      2.773619000     -3.587322000</w:t>
      </w:r>
    </w:p>
    <w:p w14:paraId="0BC2119A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0.517008000     -3.658758000     -2.901398000</w:t>
      </w:r>
    </w:p>
    <w:p w14:paraId="2F2A0AD3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0.578055000      4.054613000      3.332300000</w:t>
      </w:r>
    </w:p>
    <w:p w14:paraId="7AEE1E3C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0.405222000      3.265827000     -4.235293000</w:t>
      </w:r>
    </w:p>
    <w:p w14:paraId="1C0ADEFB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0.155257000     -4.322475000     -3.429236000</w:t>
      </w:r>
    </w:p>
    <w:p w14:paraId="68190E56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1.533261000      3.669947000      2.981801000</w:t>
      </w:r>
    </w:p>
    <w:p w14:paraId="2447DA3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1.676798000      2.974364000     -3.724705000</w:t>
      </w:r>
    </w:p>
    <w:p w14:paraId="738AB203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1.910412000     -3.783387000     -3.009741000</w:t>
      </w:r>
    </w:p>
    <w:p w14:paraId="2ADC14FA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1.892003000      4.470314000      3.617985000</w:t>
      </w:r>
    </w:p>
    <w:p w14:paraId="581D8646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2.065016000      3.634817000     -4.490284000</w:t>
      </w:r>
    </w:p>
    <w:p w14:paraId="7FB501E5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2.347921000     -4.555562000     -3.631319000</w:t>
      </w:r>
    </w:p>
    <w:p w14:paraId="5E169F8E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2.431531000      2.859621000      2.312407000</w:t>
      </w:r>
    </w:p>
    <w:p w14:paraId="24F4040C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2.549276000      2.316279000     -2.864651000</w:t>
      </w:r>
    </w:p>
    <w:p w14:paraId="404C04B2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2.723740000     -2.909439000     -2.313706000</w:t>
      </w:r>
    </w:p>
    <w:p w14:paraId="3F5CED51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3.493430000      3.029604000      2.425360000</w:t>
      </w:r>
    </w:p>
    <w:p w14:paraId="6B090F4B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3.614574000      2.468175000     -2.963708000</w:t>
      </w:r>
    </w:p>
    <w:p w14:paraId="559CAC67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3.798411000     -3.000642000     -2.391807000</w:t>
      </w:r>
    </w:p>
    <w:p w14:paraId="768EC481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1.959375000      1.821399000      1.488852000</w:t>
      </w:r>
    </w:p>
    <w:p w14:paraId="5E1587F1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2.029725000      1.468745000     -1.884049000</w:t>
      </w:r>
    </w:p>
    <w:p w14:paraId="7B0D04C9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2.150640000     -1.907363000     -1.508318000</w:t>
      </w:r>
    </w:p>
    <w:p w14:paraId="3D7D83DD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2.829686000      0.908525000      0.739204000</w:t>
      </w:r>
    </w:p>
    <w:p w14:paraId="13387E0B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2.885618000      0.719889000     -0.919490000</w:t>
      </w:r>
    </w:p>
    <w:p w14:paraId="79482DC8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2.923517000     -0.935877000     -0.731457000</w:t>
      </w:r>
    </w:p>
    <w:p w14:paraId="61113DED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4.277642000      0.772929000     -0.934315000</w:t>
      </w:r>
    </w:p>
    <w:p w14:paraId="6D819911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4.309060000     -0.903502000     -0.712150000</w:t>
      </w:r>
    </w:p>
    <w:p w14:paraId="1FDA1791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4.212132000      0.971994000      0.779087000</w:t>
      </w:r>
    </w:p>
    <w:p w14:paraId="0CC6C8DB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4.796958000      1.362249000     -1.675315000</w:t>
      </w:r>
    </w:p>
    <w:p w14:paraId="41142F5B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4.868452000     -1.610015000     -1.309433000</w:t>
      </w:r>
    </w:p>
    <w:p w14:paraId="3E699FEF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4.696168000      1.711382000      1.401565000</w:t>
      </w:r>
    </w:p>
    <w:p w14:paraId="7529608C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5.003782000      0.059665000      0.047527000</w:t>
      </w:r>
    </w:p>
    <w:p w14:paraId="4F69DB10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6.476517000      0.111820000      0.076569000</w:t>
      </w:r>
    </w:p>
    <w:p w14:paraId="2B05C690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7.190543000      1.241345000     -0.303034000</w:t>
      </w:r>
    </w:p>
    <w:p w14:paraId="179F3C4F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7.258304000     -1.042407000     -0.121246000</w:t>
      </w:r>
    </w:p>
    <w:p w14:paraId="52D96CCD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7.166131000      1.316949000      0.307250000</w:t>
      </w:r>
    </w:p>
    <w:p w14:paraId="7A2FE6F6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6.645926000      2.147497000     -0.541548000</w:t>
      </w:r>
    </w:p>
    <w:p w14:paraId="1ABC5A30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6.775211000     -2.001433000     -0.269071000</w:t>
      </w:r>
    </w:p>
    <w:p w14:paraId="46DCAFCA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6.611182000      2.238113000      0.443033000</w:t>
      </w:r>
    </w:p>
    <w:p w14:paraId="1B50B5BF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-8.580022000      1.271046000     -0.284374000</w:t>
      </w:r>
    </w:p>
    <w:p w14:paraId="0259204E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8.647062000     -0.989630000     -0.093486000</w:t>
      </w:r>
    </w:p>
    <w:p w14:paraId="3039017D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8.555690000      1.361959000      0.336495000</w:t>
      </w:r>
    </w:p>
    <w:p w14:paraId="15FAF840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-9.093777000      2.195901000     -0.524237000</w:t>
      </w:r>
    </w:p>
    <w:p w14:paraId="58125F9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9.213538000     -1.904334000     -0.238642000</w:t>
      </w:r>
    </w:p>
    <w:p w14:paraId="53E990AC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 9.049874000      2.312344000      0.512811000</w:t>
      </w:r>
    </w:p>
    <w:p w14:paraId="42600381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 9.328410000      0.212593000      0.133529000</w:t>
      </w:r>
    </w:p>
    <w:p w14:paraId="787350B7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C       10.836340000      0.270129000      0.132943000</w:t>
      </w:r>
    </w:p>
    <w:p w14:paraId="7AEC690C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lastRenderedPageBreak/>
        <w:t>H       11.203803000      1.095591000      0.746698000</w:t>
      </w:r>
    </w:p>
    <w:p w14:paraId="5A86F934" w14:textId="77777777" w:rsidR="002F5F83" w:rsidRP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11.270360000     -0.658020000      0.512426000</w:t>
      </w:r>
    </w:p>
    <w:p w14:paraId="05D214BB" w14:textId="071325DF" w:rsidR="002F5F83" w:rsidRDefault="002F5F83" w:rsidP="002F5F83">
      <w:pPr>
        <w:rPr>
          <w:lang w:val="de-DE" w:eastAsia="en-US"/>
        </w:rPr>
      </w:pPr>
      <w:r w:rsidRPr="002F5F83">
        <w:rPr>
          <w:lang w:val="de-DE" w:eastAsia="en-US"/>
        </w:rPr>
        <w:t>H       11.225039000      0.419074000     -0.880849000</w:t>
      </w:r>
    </w:p>
    <w:p w14:paraId="0DBD5691" w14:textId="77777777" w:rsidR="00A66B61" w:rsidRPr="00386F10" w:rsidRDefault="00A66B61" w:rsidP="00892F4F">
      <w:pPr>
        <w:rPr>
          <w:color w:val="000000"/>
          <w:lang w:val="de-DE" w:eastAsia="en-US"/>
        </w:rPr>
      </w:pPr>
    </w:p>
    <w:p w14:paraId="4999024D" w14:textId="1CF897C1" w:rsidR="00E77982" w:rsidRDefault="00E77982" w:rsidP="00E77982">
      <w:pPr>
        <w:pStyle w:val="Heading1"/>
        <w:rPr>
          <w:lang w:val="en-US"/>
        </w:rPr>
      </w:pPr>
      <w:bookmarkStart w:id="10" w:name="_Toc89029867"/>
      <w:r>
        <w:t>[Mn(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2+</w:t>
      </w:r>
      <w:r>
        <w:t xml:space="preserve">, </w:t>
      </w:r>
      <w:r>
        <w:rPr>
          <w:i/>
          <w:lang w:val="en-US"/>
        </w:rPr>
        <w:t>S = 5/2</w:t>
      </w:r>
      <w:bookmarkEnd w:id="10"/>
    </w:p>
    <w:p w14:paraId="0DFA131A" w14:textId="546BEEE1" w:rsidR="00E77982" w:rsidRDefault="00E77982" w:rsidP="00E77982">
      <w:pPr>
        <w:rPr>
          <w:lang w:eastAsia="en-US"/>
        </w:rPr>
      </w:pPr>
    </w:p>
    <w:p w14:paraId="7E0EB1D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59</w:t>
      </w:r>
    </w:p>
    <w:p w14:paraId="14C9F4C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22C1390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 0.000000000     -0.000027000      0.000009000</w:t>
      </w:r>
    </w:p>
    <w:p w14:paraId="69B4E81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715987000      1.544757000      1.544143000</w:t>
      </w:r>
    </w:p>
    <w:p w14:paraId="5C3825C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050052000      1.691284000      1.690076000</w:t>
      </w:r>
    </w:p>
    <w:p w14:paraId="710D127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581485000      2.604407000      2.601849000</w:t>
      </w:r>
    </w:p>
    <w:p w14:paraId="1D8A1F4C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1.718912000      3.375933000      3.372913000</w:t>
      </w:r>
    </w:p>
    <w:p w14:paraId="56DF65C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0.346807000      3.219402000      3.217213000</w:t>
      </w:r>
    </w:p>
    <w:p w14:paraId="53503B7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108471000      2.290269000      2.289204000</w:t>
      </w:r>
    </w:p>
    <w:p w14:paraId="48070D1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2.240598000     -0.000322000     -0.000731000</w:t>
      </w:r>
    </w:p>
    <w:p w14:paraId="518E0DA9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900970000      0.826454000      0.825976000</w:t>
      </w:r>
    </w:p>
    <w:p w14:paraId="51AEF239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4.296822000      0.849397000      0.849596000</w:t>
      </w:r>
    </w:p>
    <w:p w14:paraId="3F8F48C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4.991741000     -0.001471000     -0.000824000</w:t>
      </w:r>
    </w:p>
    <w:p w14:paraId="76E7CC7C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4.296056000     -0.851713000     -0.851246000</w:t>
      </w:r>
    </w:p>
    <w:p w14:paraId="359CBB3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900222000     -0.827569000     -0.827567000</w:t>
      </w:r>
    </w:p>
    <w:p w14:paraId="58C704B8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0.714600000     -1.544822000     -1.544862000</w:t>
      </w:r>
    </w:p>
    <w:p w14:paraId="660CFB94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048533000     -1.691636000     -1.691670000</w:t>
      </w:r>
    </w:p>
    <w:p w14:paraId="1B1C5CD2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579169000     -2.604290000     -2.604375000</w:t>
      </w:r>
    </w:p>
    <w:p w14:paraId="2A21A80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1.715930000     -3.375196000     -3.375311000</w:t>
      </w:r>
    </w:p>
    <w:p w14:paraId="6837CFCF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0.343963000     -3.218496000     -3.218583000</w:t>
      </w:r>
    </w:p>
    <w:p w14:paraId="402C2C0A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110507000     -2.289744000     -2.289798000</w:t>
      </w:r>
    </w:p>
    <w:p w14:paraId="79A24E6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714879000     -1.544357000      1.545187000</w:t>
      </w:r>
    </w:p>
    <w:p w14:paraId="62A7A0C9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048839000     -1.690730000      1.692204000</w:t>
      </w:r>
    </w:p>
    <w:p w14:paraId="53D01C28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579634000     -2.602601000      2.605599000</w:t>
      </w:r>
    </w:p>
    <w:p w14:paraId="71D4FBE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1.716527000     -3.373325000      3.376866000</w:t>
      </w:r>
    </w:p>
    <w:p w14:paraId="12D0B0C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344533000     -3.217187000      3.219815000</w:t>
      </w:r>
    </w:p>
    <w:p w14:paraId="6B1B60E4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0.110099000     -2.289092000      2.290452000</w:t>
      </w:r>
    </w:p>
    <w:p w14:paraId="1461026B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2.240598000      0.000008000      0.000656000</w:t>
      </w:r>
    </w:p>
    <w:p w14:paraId="68A6727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900372000     -0.826986000      0.827625000</w:t>
      </w:r>
    </w:p>
    <w:p w14:paraId="54818CBA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4.296210000     -0.851210000      0.850971000</w:t>
      </w:r>
    </w:p>
    <w:p w14:paraId="0900AB71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4.991741000     -0.001088000      0.000304000</w:t>
      </w:r>
    </w:p>
    <w:p w14:paraId="79BDC8CB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4.296668000      0.849657000     -0.850114000</w:t>
      </w:r>
    </w:p>
    <w:p w14:paraId="00CCFD2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900819000      0.826597000     -0.826358000</w:t>
      </w:r>
    </w:p>
    <w:p w14:paraId="53194A5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715708000      1.544687000     -1.544354000</w:t>
      </w:r>
    </w:p>
    <w:p w14:paraId="0C45BEC8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049746000      1.691114000     -1.690619000</w:t>
      </w:r>
    </w:p>
    <w:p w14:paraId="6AB4AF0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581021000      2.603834000     -2.602887000</w:t>
      </w:r>
    </w:p>
    <w:p w14:paraId="30ACB95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718315000      3.375143000     -3.374020000</w:t>
      </w:r>
    </w:p>
    <w:p w14:paraId="6D4E8E0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346238000      3.218773000     -3.217919000</w:t>
      </w:r>
    </w:p>
    <w:p w14:paraId="79AC6DF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108880000      2.289979000     -2.289493000</w:t>
      </w:r>
    </w:p>
    <w:p w14:paraId="6702EC6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649650000      2.719445000      2.716021000</w:t>
      </w:r>
    </w:p>
    <w:p w14:paraId="7633FF4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117600000      4.088388000      4.084323000</w:t>
      </w:r>
    </w:p>
    <w:p w14:paraId="43D490F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360026000      3.798635000      3.796134000</w:t>
      </w:r>
    </w:p>
    <w:p w14:paraId="4CCB509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169982000      2.136268000      2.135704000</w:t>
      </w:r>
    </w:p>
    <w:p w14:paraId="2EDF956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837604000      1.510215000      1.510756000</w:t>
      </w:r>
    </w:p>
    <w:p w14:paraId="5273ADD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H       -6.074433000     -0.001974000     -0.000807000</w:t>
      </w:r>
    </w:p>
    <w:p w14:paraId="3AE102F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836257000     -1.513113000     -1.512304000</w:t>
      </w:r>
    </w:p>
    <w:p w14:paraId="653CCE1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647233000     -2.719330000     -2.719461000</w:t>
      </w:r>
    </w:p>
    <w:p w14:paraId="68BA75C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113997000     -4.087282000     -4.087438000</w:t>
      </w:r>
    </w:p>
    <w:p w14:paraId="5445736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363372000     -3.797258000     -3.797365000</w:t>
      </w:r>
    </w:p>
    <w:p w14:paraId="076989B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171890000     -2.135548000     -2.135595000</w:t>
      </w:r>
    </w:p>
    <w:p w14:paraId="76D5140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647718000     -2.717090000      2.721054000</w:t>
      </w:r>
    </w:p>
    <w:p w14:paraId="676D8B7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2.114718000     -4.084806000      4.089528000</w:t>
      </w:r>
    </w:p>
    <w:p w14:paraId="708BF5B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362703000     -3.795834000      3.798833000</w:t>
      </w:r>
    </w:p>
    <w:p w14:paraId="445E9B7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171506000     -2.135253000      2.136071000</w:t>
      </w:r>
    </w:p>
    <w:p w14:paraId="7C7EF56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836527000     -1.512628000      1.511915000</w:t>
      </w:r>
    </w:p>
    <w:p w14:paraId="2D98593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074433000     -0.001594000      0.000089000</w:t>
      </w:r>
    </w:p>
    <w:p w14:paraId="48A357D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837334000      1.510462000     -1.511384000</w:t>
      </w:r>
    </w:p>
    <w:p w14:paraId="3D6DAA2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649166000      2.718678000     -2.717435000</w:t>
      </w:r>
    </w:p>
    <w:p w14:paraId="3326365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2.116880000      4.087286000     -4.085811000</w:t>
      </w:r>
    </w:p>
    <w:p w14:paraId="5C00B2E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360696000      3.797850000     -3.796875000</w:t>
      </w:r>
    </w:p>
    <w:p w14:paraId="4BB81A3C" w14:textId="21DD14D4" w:rsidR="001B6598" w:rsidRDefault="001B6598" w:rsidP="001B6598">
      <w:pPr>
        <w:rPr>
          <w:lang w:eastAsia="en-US"/>
        </w:rPr>
      </w:pPr>
      <w:r>
        <w:rPr>
          <w:lang w:eastAsia="en-US"/>
        </w:rPr>
        <w:t>H       -1.170365000      2.136064000     -2.135729000</w:t>
      </w:r>
    </w:p>
    <w:p w14:paraId="4DBB78BA" w14:textId="77777777" w:rsidR="00E77982" w:rsidRPr="00E77982" w:rsidRDefault="00E77982" w:rsidP="00E77982">
      <w:pPr>
        <w:rPr>
          <w:lang w:eastAsia="en-US"/>
        </w:rPr>
      </w:pPr>
    </w:p>
    <w:p w14:paraId="2C135ED3" w14:textId="179C7B5A" w:rsidR="00E77982" w:rsidRDefault="00E77982" w:rsidP="00E77982">
      <w:pPr>
        <w:pStyle w:val="Heading1"/>
        <w:rPr>
          <w:lang w:val="en-US"/>
        </w:rPr>
      </w:pPr>
      <w:bookmarkStart w:id="11" w:name="_Toc89029868"/>
      <w:r>
        <w:t>[Mn(4'-Cl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2+</w:t>
      </w:r>
      <w:r>
        <w:t xml:space="preserve">, </w:t>
      </w:r>
      <w:r>
        <w:rPr>
          <w:i/>
          <w:lang w:val="en-US"/>
        </w:rPr>
        <w:t>S = 5/2</w:t>
      </w:r>
      <w:bookmarkEnd w:id="11"/>
    </w:p>
    <w:p w14:paraId="7E2983AA" w14:textId="3974BD9E" w:rsidR="00E77982" w:rsidRDefault="00E77982" w:rsidP="00E77982">
      <w:pPr>
        <w:rPr>
          <w:lang w:eastAsia="en-US"/>
        </w:rPr>
      </w:pPr>
    </w:p>
    <w:p w14:paraId="434CBC7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59</w:t>
      </w:r>
    </w:p>
    <w:p w14:paraId="71E6ED2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43240B4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-0.000013000      0.004262000     -0.000194000</w:t>
      </w:r>
    </w:p>
    <w:p w14:paraId="58D1085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755466000      1.574287000      1.501967000</w:t>
      </w:r>
    </w:p>
    <w:p w14:paraId="6639ED3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092050000      1.721797000      1.620797000</w:t>
      </w:r>
    </w:p>
    <w:p w14:paraId="574F0BC2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644003000      2.667660000      2.484317000</w:t>
      </w:r>
    </w:p>
    <w:p w14:paraId="0E83001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1.797593000      3.470472000      3.241952000</w:t>
      </w:r>
    </w:p>
    <w:p w14:paraId="52A6904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0.422980000      3.310342000      3.119164000</w:t>
      </w:r>
    </w:p>
    <w:p w14:paraId="5AF9B02F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052524000      2.348935000      2.234529000</w:t>
      </w:r>
    </w:p>
    <w:p w14:paraId="37E8E459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2.242414000      0.007728000     -0.050776000</w:t>
      </w:r>
    </w:p>
    <w:p w14:paraId="7C8D0C09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921248000      0.820097000      0.773833000</w:t>
      </w:r>
    </w:p>
    <w:p w14:paraId="4A13B014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4.315169000      0.801925000      0.819787000</w:t>
      </w:r>
    </w:p>
    <w:p w14:paraId="7056BE0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4.979582000     -0.083163000     -0.018737000</w:t>
      </w:r>
    </w:p>
    <w:p w14:paraId="4AC4759F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4.277758000     -0.919826000     -0.876337000</w:t>
      </w:r>
    </w:p>
    <w:p w14:paraId="6DE12A6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885004000     -0.843386000     -0.865445000</w:t>
      </w:r>
    </w:p>
    <w:p w14:paraId="7224A2DB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0.688318000     -1.535352000     -1.564898000</w:t>
      </w:r>
    </w:p>
    <w:p w14:paraId="0288AC11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018814000     -1.685262000     -1.736851000</w:t>
      </w:r>
    </w:p>
    <w:p w14:paraId="503DA912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532781000     -2.574643000     -2.680252000</w:t>
      </w:r>
    </w:p>
    <w:p w14:paraId="688BE76A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1.654438000     -3.325717000     -3.454266000</w:t>
      </w:r>
    </w:p>
    <w:p w14:paraId="5A39B01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0.286290000     -3.170444000     -3.269164000</w:t>
      </w:r>
    </w:p>
    <w:p w14:paraId="722623DF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150848000     -2.261231000     -2.312546000</w:t>
      </w:r>
    </w:p>
    <w:p w14:paraId="3C3B0BF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688870000     -1.533270000      1.566715000</w:t>
      </w:r>
    </w:p>
    <w:p w14:paraId="4046B03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019387000     -1.683474000      1.738044000</w:t>
      </w:r>
    </w:p>
    <w:p w14:paraId="72E2EB45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533624000     -2.572395000      2.681733000</w:t>
      </w:r>
    </w:p>
    <w:p w14:paraId="0668A63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1.655451000     -3.322604000      3.456787000</w:t>
      </w:r>
    </w:p>
    <w:p w14:paraId="77BE227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287243000     -3.166930000      3.272433000</w:t>
      </w:r>
    </w:p>
    <w:p w14:paraId="543DF55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150126000     -2.258282000      2.315380000</w:t>
      </w:r>
    </w:p>
    <w:p w14:paraId="67F9117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2.242360000      0.008349000      0.050763000</w:t>
      </w:r>
    </w:p>
    <w:p w14:paraId="591F274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885266000     -0.842280000      0.865687000</w:t>
      </w:r>
    </w:p>
    <w:p w14:paraId="1B32484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277998000     -0.918830000      0.876031000</w:t>
      </w:r>
    </w:p>
    <w:p w14:paraId="730B86D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C        4.979528000     -0.082803000      0.017567000</w:t>
      </w:r>
    </w:p>
    <w:p w14:paraId="1C409EA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314821000      0.801895000     -0.821136000</w:t>
      </w:r>
    </w:p>
    <w:p w14:paraId="7614321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920914000      0.820274000     -0.774533000</w:t>
      </w:r>
    </w:p>
    <w:p w14:paraId="7FD2244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754932000      1.574437000     -1.502254000</w:t>
      </w:r>
    </w:p>
    <w:p w14:paraId="3BC75B5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091505000      1.721729000     -1.621546000</w:t>
      </w:r>
    </w:p>
    <w:p w14:paraId="6A07E97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43288000      2.667253000     -2.485545000</w:t>
      </w:r>
    </w:p>
    <w:p w14:paraId="4C93E09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796742000      3.469942000     -3.243149000</w:t>
      </w:r>
    </w:p>
    <w:p w14:paraId="601C6F8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422147000      3.310026000     -3.119885000</w:t>
      </w:r>
    </w:p>
    <w:p w14:paraId="3DEE6F7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053203000      2.348939000     -2.234823000</w:t>
      </w:r>
    </w:p>
    <w:p w14:paraId="7F38277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714222000      2.788372000      2.570346000</w:t>
      </w:r>
    </w:p>
    <w:p w14:paraId="284FC3C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211151000      4.209716000      3.916428000</w:t>
      </w:r>
    </w:p>
    <w:p w14:paraId="171642F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271693000      3.912339000      3.689475000</w:t>
      </w:r>
    </w:p>
    <w:p w14:paraId="4C14EFB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117044000      2.192896000      2.106847000</w:t>
      </w:r>
    </w:p>
    <w:p w14:paraId="5A3D8A2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874853000      1.442753000      1.483150000</w:t>
      </w:r>
    </w:p>
    <w:p w14:paraId="05EA2DB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808761000     -1.605256000     -1.518333000</w:t>
      </w:r>
    </w:p>
    <w:p w14:paraId="03E7E79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598218000     -2.684953000     -2.821504000</w:t>
      </w:r>
    </w:p>
    <w:p w14:paraId="72AC9B9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038411000     -4.020002000     -4.191120000</w:t>
      </w:r>
    </w:p>
    <w:p w14:paraId="62D8F25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432147000     -3.734315000     -3.848908000</w:t>
      </w:r>
    </w:p>
    <w:p w14:paraId="37D6371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209261000     -2.107242000     -2.139423000</w:t>
      </w:r>
    </w:p>
    <w:p w14:paraId="300C69B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599109000     -2.683082000      2.822378000</w:t>
      </w:r>
    </w:p>
    <w:p w14:paraId="67413F3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2.039608000     -4.016527000      4.193888000</w:t>
      </w:r>
    </w:p>
    <w:p w14:paraId="4D230CB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431045000     -3.730040000      3.853101000</w:t>
      </w:r>
    </w:p>
    <w:p w14:paraId="54AC1D0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208574000     -2.103892000      2.142801000</w:t>
      </w:r>
    </w:p>
    <w:p w14:paraId="69E3619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809208000     -1.603846000      1.518296000</w:t>
      </w:r>
    </w:p>
    <w:p w14:paraId="5325122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874277000      1.442286000     -1.485115000</w:t>
      </w:r>
    </w:p>
    <w:p w14:paraId="5036A35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713491000      2.787796000     -2.571997000</w:t>
      </w:r>
    </w:p>
    <w:p w14:paraId="5B24D80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2.210188000      4.208928000     -3.917977000</w:t>
      </w:r>
    </w:p>
    <w:p w14:paraId="2F818BA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272618000      3.911912000     -3.690198000</w:t>
      </w:r>
    </w:p>
    <w:p w14:paraId="17D7FF4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117698000      2.193014000     -2.106877000</w:t>
      </w:r>
    </w:p>
    <w:p w14:paraId="54683C2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l      -6.720575000     -0.147114000      0.007748000</w:t>
      </w:r>
    </w:p>
    <w:p w14:paraId="4E9B1D81" w14:textId="3DD962D7" w:rsidR="001B6598" w:rsidRDefault="001B6598" w:rsidP="001B6598">
      <w:pPr>
        <w:rPr>
          <w:lang w:eastAsia="en-US"/>
        </w:rPr>
      </w:pPr>
      <w:r>
        <w:rPr>
          <w:lang w:eastAsia="en-US"/>
        </w:rPr>
        <w:t>Cl       6.720493000     -0.147047000     -0.009746000</w:t>
      </w:r>
    </w:p>
    <w:p w14:paraId="19AD07BF" w14:textId="77777777" w:rsidR="00E77982" w:rsidRDefault="00E77982" w:rsidP="00E77982">
      <w:pPr>
        <w:rPr>
          <w:lang w:eastAsia="en-US"/>
        </w:rPr>
      </w:pPr>
    </w:p>
    <w:p w14:paraId="1E0EEEF3" w14:textId="3039806E" w:rsidR="00E77982" w:rsidRDefault="00E77982" w:rsidP="00E77982">
      <w:pPr>
        <w:pStyle w:val="Heading1"/>
        <w:rPr>
          <w:lang w:val="en-US"/>
        </w:rPr>
      </w:pPr>
      <w:bookmarkStart w:id="12" w:name="_Toc89029869"/>
      <w:r>
        <w:t>[Mn(4'-OH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2+</w:t>
      </w:r>
      <w:r>
        <w:t xml:space="preserve">, </w:t>
      </w:r>
      <w:r>
        <w:rPr>
          <w:i/>
          <w:lang w:val="en-US"/>
        </w:rPr>
        <w:t>S = 5/2</w:t>
      </w:r>
      <w:bookmarkEnd w:id="12"/>
    </w:p>
    <w:p w14:paraId="3DF19B79" w14:textId="57B19970" w:rsidR="00E77982" w:rsidRDefault="00E77982" w:rsidP="00E77982">
      <w:pPr>
        <w:rPr>
          <w:lang w:eastAsia="en-US"/>
        </w:rPr>
      </w:pPr>
    </w:p>
    <w:p w14:paraId="2373B73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61</w:t>
      </w:r>
    </w:p>
    <w:p w14:paraId="2947CF1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42E125C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 0.000623000     -0.039870000      0.025730000</w:t>
      </w:r>
    </w:p>
    <w:p w14:paraId="5272735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767213000     -1.495983000      1.623778000</w:t>
      </w:r>
    </w:p>
    <w:p w14:paraId="0BBFD81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2.227242000      0.016849000     -0.001091000</w:t>
      </w:r>
    </w:p>
    <w:p w14:paraId="59D13A5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665709000      1.466007000     -1.589626000</w:t>
      </w:r>
    </w:p>
    <w:p w14:paraId="4AB771C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710751000      1.580917000      1.499854000</w:t>
      </w:r>
    </w:p>
    <w:p w14:paraId="7A956B4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2.226256000     -0.002154000     -0.007145000</w:t>
      </w:r>
    </w:p>
    <w:p w14:paraId="5142AB7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720389000     -1.636446000     -1.465729000</w:t>
      </w:r>
    </w:p>
    <w:p w14:paraId="05B9A29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O        6.329815000     -0.043703000     -0.088079000</w:t>
      </w:r>
    </w:p>
    <w:p w14:paraId="3D9E6B7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703171000      0.553397000     -0.749800000</w:t>
      </w:r>
    </w:p>
    <w:p w14:paraId="018CB4E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O       -6.326943000     -0.037082000      0.152504000</w:t>
      </w:r>
    </w:p>
    <w:p w14:paraId="0E05D10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6.722484000     -0.699782000     -0.428820000</w:t>
      </w:r>
    </w:p>
    <w:p w14:paraId="102FABD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034437000     -2.211153000      2.421788000</w:t>
      </w:r>
    </w:p>
    <w:p w14:paraId="0FE131D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100173000     -2.086430000      2.268876000</w:t>
      </w:r>
    </w:p>
    <w:p w14:paraId="4D41BA3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449820000     -3.072168000      3.398979000</w:t>
      </w:r>
    </w:p>
    <w:p w14:paraId="6D90CB0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H       -0.238089000     -3.630118000      4.020078000</w:t>
      </w:r>
    </w:p>
    <w:p w14:paraId="66C95F7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826825000     -3.188642000      3.549179000</w:t>
      </w:r>
    </w:p>
    <w:p w14:paraId="56608B1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2.247734000     -3.846032000      4.299712000</w:t>
      </w:r>
    </w:p>
    <w:p w14:paraId="50C4949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65176000     -2.448155000      2.723031000</w:t>
      </w:r>
    </w:p>
    <w:p w14:paraId="20848D1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736750000     -2.529663000      2.835037000</w:t>
      </w:r>
    </w:p>
    <w:p w14:paraId="182676D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105102000     -1.606080000      1.761905000</w:t>
      </w:r>
    </w:p>
    <w:p w14:paraId="16A9DFC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924519000     -0.776413000      0.833568000</w:t>
      </w:r>
    </w:p>
    <w:p w14:paraId="0DFA048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311478000     -0.808118000      0.816262000</w:t>
      </w:r>
    </w:p>
    <w:p w14:paraId="4B8C437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887392000     -1.441714000      1.474110000</w:t>
      </w:r>
    </w:p>
    <w:p w14:paraId="5F064F8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989273000      0.009084000     -0.093533000</w:t>
      </w:r>
    </w:p>
    <w:p w14:paraId="1025D99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257538000      0.830150000     -0.955744000</w:t>
      </w:r>
    </w:p>
    <w:p w14:paraId="17185C4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775652000      1.459450000     -1.665771000</w:t>
      </w:r>
    </w:p>
    <w:p w14:paraId="1C97F58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869321000      0.806909000     -0.877574000</w:t>
      </w:r>
    </w:p>
    <w:p w14:paraId="0CB2A2D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994109000      1.641855000     -1.749042000</w:t>
      </w:r>
    </w:p>
    <w:p w14:paraId="3C1EF74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496266000      2.555765000     -2.675945000</w:t>
      </w:r>
    </w:p>
    <w:p w14:paraId="0B01A72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560134000      2.702067000     -2.794578000</w:t>
      </w:r>
    </w:p>
    <w:p w14:paraId="597651C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609204000      3.292480000     -3.453199000</w:t>
      </w:r>
    </w:p>
    <w:p w14:paraId="2B2BBAC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984821000      4.005437000     -4.176538000</w:t>
      </w:r>
    </w:p>
    <w:p w14:paraId="47AA01D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242517000      3.101739000     -3.287552000</w:t>
      </w:r>
    </w:p>
    <w:p w14:paraId="60159E3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482105000      3.653057000     -3.871756000</w:t>
      </w:r>
    </w:p>
    <w:p w14:paraId="3863D9F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182570000      2.177366000     -2.340695000</w:t>
      </w:r>
    </w:p>
    <w:p w14:paraId="69AE53E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238521000      1.998152000     -2.174628000</w:t>
      </w:r>
    </w:p>
    <w:p w14:paraId="5FD5264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114877000      2.366331000      2.201422000</w:t>
      </w:r>
    </w:p>
    <w:p w14:paraId="0F2A1A1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175490000      2.180025000      2.079738000</w:t>
      </w:r>
    </w:p>
    <w:p w14:paraId="5D384D0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338697000      3.372164000      3.046249000</w:t>
      </w:r>
    </w:p>
    <w:p w14:paraId="53EF1F5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368411000      3.981262000      3.593356000</w:t>
      </w:r>
    </w:p>
    <w:p w14:paraId="17922FB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710207000      3.567230000      3.160211000</w:t>
      </w:r>
    </w:p>
    <w:p w14:paraId="5E3E250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107267000      4.342375000      3.803734000</w:t>
      </w:r>
    </w:p>
    <w:p w14:paraId="112030D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573702000      2.754137000      2.434504000</w:t>
      </w:r>
    </w:p>
    <w:p w14:paraId="1AFDE4F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641338000      2.901012000      2.512270000</w:t>
      </w:r>
    </w:p>
    <w:p w14:paraId="1945E18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043612000      1.761313000      1.609823000</w:t>
      </w:r>
    </w:p>
    <w:p w14:paraId="28E9ACF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893695000      0.843600000      0.799619000</w:t>
      </w:r>
    </w:p>
    <w:p w14:paraId="279C7C8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279671000      0.844077000      0.864263000</w:t>
      </w:r>
    </w:p>
    <w:p w14:paraId="3962453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831627000      1.510037000      1.510568000</w:t>
      </w:r>
    </w:p>
    <w:p w14:paraId="0A06710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988342000     -0.060186000      0.067488000</w:t>
      </w:r>
    </w:p>
    <w:p w14:paraId="342BD54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287371000     -0.936277000     -0.765832000</w:t>
      </w:r>
    </w:p>
    <w:p w14:paraId="10A2625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828764000     -1.644884000     -1.376992000</w:t>
      </w:r>
    </w:p>
    <w:p w14:paraId="40A41B2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898186000     -0.875133000     -0.776287000</w:t>
      </w:r>
    </w:p>
    <w:p w14:paraId="72B31FD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054381000     -1.762593000     -1.626568000</w:t>
      </w:r>
    </w:p>
    <w:p w14:paraId="5CD9E93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589355000     -2.670726000     -2.540679000</w:t>
      </w:r>
    </w:p>
    <w:p w14:paraId="2ED539C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657479000     -2.762001000     -2.675582000</w:t>
      </w:r>
    </w:p>
    <w:p w14:paraId="45173E3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730028000     -3.463890000     -3.293160000</w:t>
      </w:r>
    </w:p>
    <w:p w14:paraId="27BBC96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131358000     -4.172753000     -4.006633000</w:t>
      </w:r>
    </w:p>
    <w:p w14:paraId="6A298DE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357575000     -3.332332000     -3.117968000</w:t>
      </w:r>
    </w:p>
    <w:p w14:paraId="573637A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346325000     -3.929518000     -3.682044000</w:t>
      </w:r>
    </w:p>
    <w:p w14:paraId="5600EB5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101228000     -2.402566000     -2.192549000</w:t>
      </w:r>
    </w:p>
    <w:p w14:paraId="53583487" w14:textId="7C521A62" w:rsidR="001B6598" w:rsidRDefault="001B6598" w:rsidP="001B6598">
      <w:pPr>
        <w:rPr>
          <w:lang w:eastAsia="en-US"/>
        </w:rPr>
      </w:pPr>
      <w:r>
        <w:rPr>
          <w:lang w:eastAsia="en-US"/>
        </w:rPr>
        <w:t>H        1.162868000     -2.263309000     -2.025060000</w:t>
      </w:r>
    </w:p>
    <w:p w14:paraId="78E63776" w14:textId="77777777" w:rsidR="00E77982" w:rsidRPr="00E77982" w:rsidRDefault="00E77982" w:rsidP="00E77982">
      <w:pPr>
        <w:rPr>
          <w:lang w:eastAsia="en-US"/>
        </w:rPr>
      </w:pPr>
    </w:p>
    <w:p w14:paraId="32EAA726" w14:textId="1BC71CCF" w:rsidR="00E77982" w:rsidRDefault="00E77982" w:rsidP="00E77982">
      <w:pPr>
        <w:pStyle w:val="Heading1"/>
        <w:rPr>
          <w:lang w:val="en-US"/>
        </w:rPr>
      </w:pPr>
      <w:bookmarkStart w:id="13" w:name="_Toc89029870"/>
      <w:r>
        <w:t>[Mn(4'-pyrr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2+</w:t>
      </w:r>
      <w:r>
        <w:t xml:space="preserve">, </w:t>
      </w:r>
      <w:r>
        <w:rPr>
          <w:i/>
          <w:lang w:val="en-US"/>
        </w:rPr>
        <w:t>S = 5/2</w:t>
      </w:r>
      <w:bookmarkEnd w:id="13"/>
    </w:p>
    <w:p w14:paraId="6F1B2B41" w14:textId="77777777" w:rsidR="00E77982" w:rsidRDefault="00E77982" w:rsidP="00E77982">
      <w:pPr>
        <w:rPr>
          <w:lang w:eastAsia="en-US"/>
        </w:rPr>
      </w:pPr>
    </w:p>
    <w:p w14:paraId="3ED1A3C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83</w:t>
      </w:r>
    </w:p>
    <w:p w14:paraId="0B842A1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684E607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 0.000018000      0.298727000      0.000132000</w:t>
      </w:r>
    </w:p>
    <w:p w14:paraId="21D74EA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909197000      1.826362000      1.462756000</w:t>
      </w:r>
    </w:p>
    <w:p w14:paraId="5BF0666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2.211203000      0.046619000     -0.009278000</w:t>
      </w:r>
    </w:p>
    <w:p w14:paraId="3096720A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554475000     -1.315233000     -1.573687000</w:t>
      </w:r>
    </w:p>
    <w:p w14:paraId="16A1A89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6.354492000     -0.289539000     -0.147944000</w:t>
      </w:r>
    </w:p>
    <w:p w14:paraId="52CCD90E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0.908788000      1.826004000     -1.463035000</w:t>
      </w:r>
    </w:p>
    <w:p w14:paraId="17AFDD22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2.211214000      0.047175000      0.009693000</w:t>
      </w:r>
    </w:p>
    <w:p w14:paraId="50C31C2B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0.554834000     -1.314318000      1.574658000</w:t>
      </w:r>
    </w:p>
    <w:p w14:paraId="681C8E0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6.354516000     -0.289322000      0.146998000</w:t>
      </w:r>
    </w:p>
    <w:p w14:paraId="2A80F49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175542000      2.676593000      2.192078000</w:t>
      </w:r>
    </w:p>
    <w:p w14:paraId="3034F79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H       -0.894781000      2.653760000      2.021743000</w:t>
      </w:r>
    </w:p>
    <w:p w14:paraId="7B0C0DEF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731745000      3.547707000      3.119814000</w:t>
      </w:r>
    </w:p>
    <w:p w14:paraId="187F8A1B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H        0.098052000      4.217828000      3.685415000</w:t>
      </w:r>
    </w:p>
    <w:p w14:paraId="6FE1E01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111302000      3.525806000      3.295212000</w:t>
      </w:r>
    </w:p>
    <w:p w14:paraId="475E814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2.588126000      4.183987000      4.011086000</w:t>
      </w:r>
    </w:p>
    <w:p w14:paraId="0F91B61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878082000      2.645810000      2.540669000</w:t>
      </w:r>
    </w:p>
    <w:p w14:paraId="6403668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949843000      2.619821000      2.675089000</w:t>
      </w:r>
    </w:p>
    <w:p w14:paraId="7180F82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248737000      1.803036000      1.621922000</w:t>
      </w:r>
    </w:p>
    <w:p w14:paraId="7BBD937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988611000      0.834647000      0.760464000</w:t>
      </w:r>
    </w:p>
    <w:p w14:paraId="32D004A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369380000      0.756449000      0.745995000</w:t>
      </w:r>
    </w:p>
    <w:p w14:paraId="714EE68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959507000      1.400040000      1.378120000</w:t>
      </w:r>
    </w:p>
    <w:p w14:paraId="7AEE0EB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5.013594000     -0.177417000     -0.106038000</w:t>
      </w:r>
    </w:p>
    <w:p w14:paraId="19B8A99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172519000     -0.980826000     -0.918567000</w:t>
      </w:r>
    </w:p>
    <w:p w14:paraId="5C4F484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609403000     -1.683039000     -1.610051000</w:t>
      </w:r>
    </w:p>
    <w:p w14:paraId="68954CC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798910000     -0.838424000     -0.839090000</w:t>
      </w:r>
    </w:p>
    <w:p w14:paraId="42B008F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859571000     -1.640719000     -1.676726000</w:t>
      </w:r>
    </w:p>
    <w:p w14:paraId="7656052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280844000     -2.669604000     -2.522166000</w:t>
      </w:r>
    </w:p>
    <w:p w14:paraId="5D0FFC2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24774000     -2.939577000     -2.591383000</w:t>
      </w:r>
    </w:p>
    <w:p w14:paraId="49489E4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340011000     -3.359332000     -3.277647000</w:t>
      </w:r>
    </w:p>
    <w:p w14:paraId="01EC382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654174000     -4.158938000     -3.937198000</w:t>
      </w:r>
    </w:p>
    <w:p w14:paraId="5E31D78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002286000     -3.011453000     -3.171993000</w:t>
      </w:r>
    </w:p>
    <w:p w14:paraId="3927115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767390000     -3.521563000     -3.742170000</w:t>
      </w:r>
    </w:p>
    <w:p w14:paraId="2AD134A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346726000     -1.984085000     -2.302673000</w:t>
      </w:r>
    </w:p>
    <w:p w14:paraId="36DD189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380540000     -1.683090000     -2.179553000</w:t>
      </w:r>
    </w:p>
    <w:p w14:paraId="5B06699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7.278174000      0.574686000      0.608896000</w:t>
      </w:r>
    </w:p>
    <w:p w14:paraId="200CEFC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7.240743000      0.327527000      1.676345000</w:t>
      </w:r>
    </w:p>
    <w:p w14:paraId="2B56F0F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7.007664000      1.626383000      0.491766000</w:t>
      </w:r>
    </w:p>
    <w:p w14:paraId="4168225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8.649260000      0.253410000      0.004263000</w:t>
      </w:r>
    </w:p>
    <w:p w14:paraId="52FACDF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8.830661000      0.891927000     -0.864604000</w:t>
      </w:r>
    </w:p>
    <w:p w14:paraId="7ABCF69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9.457845000      0.414356000      0.717691000</w:t>
      </w:r>
    </w:p>
    <w:p w14:paraId="3E4DDC7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8.511507000     -1.211467000     -0.433470000</w:t>
      </w:r>
    </w:p>
    <w:p w14:paraId="4C0FD61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8.634053000     -1.875705000      0.426291000</w:t>
      </w:r>
    </w:p>
    <w:p w14:paraId="1695ED4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9.237302000     -1.502933000     -1.193055000</w:t>
      </w:r>
    </w:p>
    <w:p w14:paraId="10BD89D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7.072270000     -1.293803000     -0.953578000</w:t>
      </w:r>
    </w:p>
    <w:p w14:paraId="525E32B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7.013854000     -1.039405000     -2.018364000</w:t>
      </w:r>
    </w:p>
    <w:p w14:paraId="02CD152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634989000     -2.285005000     -0.814344000</w:t>
      </w:r>
    </w:p>
    <w:p w14:paraId="10B1AEF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174939000      2.675930000     -2.192516000</w:t>
      </w:r>
    </w:p>
    <w:p w14:paraId="0B9146B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895375000      2.652915000     -2.022146000</w:t>
      </w:r>
    </w:p>
    <w:p w14:paraId="5F52D24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730934000      3.546966000     -3.120453000</w:t>
      </w:r>
    </w:p>
    <w:p w14:paraId="075A4BB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H       -0.097084000      4.216810000     -3.686205000</w:t>
      </w:r>
    </w:p>
    <w:p w14:paraId="2E181F8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110492000      3.525340000     -3.295851000</w:t>
      </w:r>
    </w:p>
    <w:p w14:paraId="6E7E224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587169000      4.183487000     -4.011855000</w:t>
      </w:r>
    </w:p>
    <w:p w14:paraId="77F7073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877479000      2.645676000     -2.541129000</w:t>
      </w:r>
    </w:p>
    <w:p w14:paraId="5ADDA79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949250000      2.619959000     -2.675519000</w:t>
      </w:r>
    </w:p>
    <w:p w14:paraId="047261F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48331000      1.802925000     -1.622229000</w:t>
      </w:r>
    </w:p>
    <w:p w14:paraId="3325C12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988420000      0.834820000     -0.760640000</w:t>
      </w:r>
    </w:p>
    <w:p w14:paraId="4A6F253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369188000      0.756498000     -0.746639000</w:t>
      </w:r>
    </w:p>
    <w:p w14:paraId="24F3B67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959152000      1.399757000     -1.379252000</w:t>
      </w:r>
    </w:p>
    <w:p w14:paraId="34AB433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5.013613000     -0.177118000      0.105505000</w:t>
      </w:r>
    </w:p>
    <w:p w14:paraId="293DEB2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172749000     -0.980192000      0.918589000</w:t>
      </w:r>
    </w:p>
    <w:p w14:paraId="4773C33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609828000     -1.682314000      1.610041000</w:t>
      </w:r>
    </w:p>
    <w:p w14:paraId="3F13D7D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799132000     -0.837627000      0.839614000</w:t>
      </w:r>
    </w:p>
    <w:p w14:paraId="774D017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859999000     -1.639461000      1.677921000</w:t>
      </w:r>
    </w:p>
    <w:p w14:paraId="603D22D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81496000     -2.667590000      2.524162000</w:t>
      </w:r>
    </w:p>
    <w:p w14:paraId="246D92F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25490000     -2.937228000      2.593691000</w:t>
      </w:r>
    </w:p>
    <w:p w14:paraId="1AAB6B1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340804000     -3.356971000      3.280141000</w:t>
      </w:r>
    </w:p>
    <w:p w14:paraId="3D39148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655153000     -4.155988000      3.940318000</w:t>
      </w:r>
    </w:p>
    <w:p w14:paraId="51D51C1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1570000     -3.009492000      3.174194000</w:t>
      </w:r>
    </w:p>
    <w:p w14:paraId="77A470A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66570000     -3.519355000      3.744732000</w:t>
      </w:r>
    </w:p>
    <w:p w14:paraId="7A82BAF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346225000     -1.982825000      2.304126000</w:t>
      </w:r>
    </w:p>
    <w:p w14:paraId="044C73B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380094000     -1.682102000      2.180807000</w:t>
      </w:r>
    </w:p>
    <w:p w14:paraId="040044C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7.277994000      0.574579000     -0.610462000</w:t>
      </w:r>
    </w:p>
    <w:p w14:paraId="195AF4C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7.240190000      0.327050000     -1.677811000</w:t>
      </w:r>
    </w:p>
    <w:p w14:paraId="516CA35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7.007576000      1.626331000     -0.493606000</w:t>
      </w:r>
    </w:p>
    <w:p w14:paraId="4FC3644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8.649263000      0.253430000     -0.006176000</w:t>
      </w:r>
    </w:p>
    <w:p w14:paraId="15E9B9B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9.457620000      0.414092000     -0.719927000</w:t>
      </w:r>
    </w:p>
    <w:p w14:paraId="4285E8A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8.830987000      0.892229000      0.862416000</w:t>
      </w:r>
    </w:p>
    <w:p w14:paraId="263C678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8.511575000     -1.211296000      0.432084000</w:t>
      </w:r>
    </w:p>
    <w:p w14:paraId="765D6E3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9.237602000     -1.502547000      1.191530000</w:t>
      </w:r>
    </w:p>
    <w:p w14:paraId="795A976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8.633813000     -1.875821000     -0.427498000</w:t>
      </w:r>
    </w:p>
    <w:p w14:paraId="236E959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7.072499000     -1.293397000      0.952684000</w:t>
      </w:r>
    </w:p>
    <w:p w14:paraId="646DBFF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7.014441000     -1.038693000      2.017416000</w:t>
      </w:r>
    </w:p>
    <w:p w14:paraId="00573D46" w14:textId="616A0EBE" w:rsidR="00E77982" w:rsidRDefault="001B6598" w:rsidP="001B6598">
      <w:pPr>
        <w:rPr>
          <w:lang w:eastAsia="en-US"/>
        </w:rPr>
      </w:pPr>
      <w:r>
        <w:rPr>
          <w:lang w:eastAsia="en-US"/>
        </w:rPr>
        <w:t>H       -6.635123000     -2.284616000      0.813871000</w:t>
      </w:r>
    </w:p>
    <w:p w14:paraId="3171FB46" w14:textId="77777777" w:rsidR="001B6598" w:rsidRPr="00E77982" w:rsidRDefault="001B6598" w:rsidP="00E77982">
      <w:pPr>
        <w:rPr>
          <w:lang w:eastAsia="en-US"/>
        </w:rPr>
      </w:pPr>
    </w:p>
    <w:p w14:paraId="2DD66632" w14:textId="2BB842BE" w:rsidR="00E77982" w:rsidRDefault="00E77982" w:rsidP="00E77982">
      <w:pPr>
        <w:pStyle w:val="Heading1"/>
        <w:rPr>
          <w:lang w:val="en-US"/>
        </w:rPr>
      </w:pPr>
      <w:bookmarkStart w:id="14" w:name="_Toc89029871"/>
      <w:r>
        <w:t>[Mn(4'-Ph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2+</w:t>
      </w:r>
      <w:r>
        <w:t xml:space="preserve">, </w:t>
      </w:r>
      <w:r>
        <w:rPr>
          <w:i/>
          <w:lang w:val="en-US"/>
        </w:rPr>
        <w:t>S = 5/2</w:t>
      </w:r>
      <w:bookmarkEnd w:id="14"/>
    </w:p>
    <w:p w14:paraId="151B55C0" w14:textId="77777777" w:rsidR="00E77982" w:rsidRDefault="00E77982" w:rsidP="00E77982">
      <w:pPr>
        <w:rPr>
          <w:lang w:eastAsia="en-US"/>
        </w:rPr>
      </w:pPr>
    </w:p>
    <w:p w14:paraId="7971A85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79</w:t>
      </w:r>
    </w:p>
    <w:p w14:paraId="1853FB7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68E36A7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 0.000630000      0.314102000     -0.003580000</w:t>
      </w:r>
    </w:p>
    <w:p w14:paraId="7778F7D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911764000      1.852971000      1.432843000</w:t>
      </w:r>
    </w:p>
    <w:p w14:paraId="76C95A1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2.237103000      0.060656000     -0.011531000</w:t>
      </w:r>
    </w:p>
    <w:p w14:paraId="2592BE0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562568000     -1.324055000     -1.546846000</w:t>
      </w:r>
    </w:p>
    <w:p w14:paraId="09904AD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913394000      1.814240000     -1.483801000</w:t>
      </w:r>
    </w:p>
    <w:p w14:paraId="7F93D41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2.237030000      0.060673000      0.009160000</w:t>
      </w:r>
    </w:p>
    <w:p w14:paraId="653CB38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561816000     -1.276835000      1.585848000</w:t>
      </w:r>
    </w:p>
    <w:p w14:paraId="64C0F46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175853000      2.717115000      2.142407000</w:t>
      </w:r>
    </w:p>
    <w:p w14:paraId="596DC90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894435000      2.687772000      1.974179000</w:t>
      </w:r>
    </w:p>
    <w:p w14:paraId="63C5B35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730971000      3.613002000      3.048185000</w:t>
      </w:r>
    </w:p>
    <w:p w14:paraId="327DC10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094759000      4.294257000      3.597241000</w:t>
      </w:r>
    </w:p>
    <w:p w14:paraId="1D62509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C       -2.109939000      3.602156000      3.222667000</w:t>
      </w:r>
    </w:p>
    <w:p w14:paraId="5FBB0CD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584644000      4.280172000      3.920992000</w:t>
      </w:r>
    </w:p>
    <w:p w14:paraId="25E89FB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880238000      2.707060000      2.488357000</w:t>
      </w:r>
    </w:p>
    <w:p w14:paraId="684358B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952394000      2.689276000      2.620736000</w:t>
      </w:r>
    </w:p>
    <w:p w14:paraId="7AAF314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51977000      1.841279000      1.592265000</w:t>
      </w:r>
    </w:p>
    <w:p w14:paraId="2E0277F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996607000      0.858988000      0.755642000</w:t>
      </w:r>
    </w:p>
    <w:p w14:paraId="2FC10C4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386005000      0.768187000      0.739182000</w:t>
      </w:r>
    </w:p>
    <w:p w14:paraId="1C00FFE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987486000      1.435556000      1.338143000</w:t>
      </w:r>
    </w:p>
    <w:p w14:paraId="6D66CB6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5.011630000     -0.172216000     -0.088197000</w:t>
      </w:r>
    </w:p>
    <w:p w14:paraId="1B97653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193687000     -0.982750000     -0.884184000</w:t>
      </w:r>
    </w:p>
    <w:p w14:paraId="1A12236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643295000     -1.724263000     -1.527457000</w:t>
      </w:r>
    </w:p>
    <w:p w14:paraId="44E40F8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809367000     -0.838411000     -0.827383000</w:t>
      </w:r>
    </w:p>
    <w:p w14:paraId="7C33F52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868835000     -1.647511000     -1.652427000</w:t>
      </w:r>
    </w:p>
    <w:p w14:paraId="705177F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94039000     -2.677650000     -2.492578000</w:t>
      </w:r>
    </w:p>
    <w:p w14:paraId="0075316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39517000     -2.939630000     -2.566721000</w:t>
      </w:r>
    </w:p>
    <w:p w14:paraId="2AF5061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353845000     -3.378354000     -3.239816000</w:t>
      </w:r>
    </w:p>
    <w:p w14:paraId="14F6CF9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669839000     -4.180616000     -3.894978000</w:t>
      </w:r>
    </w:p>
    <w:p w14:paraId="5B8673D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011415000     -3.035578000     -3.131746000</w:t>
      </w:r>
    </w:p>
    <w:p w14:paraId="5015CB3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53608000     -3.552769000     -3.695409000</w:t>
      </w:r>
    </w:p>
    <w:p w14:paraId="6F22CF0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336125000     -2.001936000     -2.269934000</w:t>
      </w:r>
    </w:p>
    <w:p w14:paraId="256E3B8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371598000     -1.706064000     -2.151169000</w:t>
      </w:r>
    </w:p>
    <w:p w14:paraId="10EDA19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6.487172000     -0.299467000     -0.124357000</w:t>
      </w:r>
    </w:p>
    <w:p w14:paraId="075D4D5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7.246294000     -0.133657000      1.044150000</w:t>
      </w:r>
    </w:p>
    <w:p w14:paraId="216CC58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6.751498000      0.065305000      1.987499000</w:t>
      </w:r>
    </w:p>
    <w:p w14:paraId="64E23AA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8.631829000     -0.257305000      1.011413000</w:t>
      </w:r>
    </w:p>
    <w:p w14:paraId="55F139D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9.202655000     -0.137924000      1.924784000</w:t>
      </w:r>
    </w:p>
    <w:p w14:paraId="2244BBC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9.282237000     -0.539752000     -0.189112000</w:t>
      </w:r>
    </w:p>
    <w:p w14:paraId="41E4B6D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-10.361714000     -0.632278000     -0.214285000</w:t>
      </w:r>
    </w:p>
    <w:p w14:paraId="7E47C92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8.538499000     -0.702808000     -1.357175000</w:t>
      </w:r>
    </w:p>
    <w:p w14:paraId="22FD801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9.037955000     -0.914102000     -2.295390000</w:t>
      </w:r>
    </w:p>
    <w:p w14:paraId="7228BE5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7.152121000     -0.588344000     -1.325792000</w:t>
      </w:r>
    </w:p>
    <w:p w14:paraId="201BC9D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6.588316000     -0.696493000     -2.244853000</w:t>
      </w:r>
    </w:p>
    <w:p w14:paraId="651BA8E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177321000      2.653140000     -2.222858000</w:t>
      </w:r>
    </w:p>
    <w:p w14:paraId="712B97A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892899000      2.630748000     -2.052960000</w:t>
      </w:r>
    </w:p>
    <w:p w14:paraId="3065FDE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732141000      3.514300000     -3.161952000</w:t>
      </w:r>
    </w:p>
    <w:p w14:paraId="53CA096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95887000      4.174932000     -3.735606000</w:t>
      </w:r>
    </w:p>
    <w:p w14:paraId="08D71AF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110907000      3.495955000     -3.337396000</w:t>
      </w:r>
    </w:p>
    <w:p w14:paraId="3F3172A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2.585351000      4.147352000     -4.060789000</w:t>
      </w:r>
    </w:p>
    <w:p w14:paraId="670962F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881360000      2.627413000     -2.572038000</w:t>
      </w:r>
    </w:p>
    <w:p w14:paraId="6E266AD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953410000      2.604662000     -2.704474000</w:t>
      </w:r>
    </w:p>
    <w:p w14:paraId="52DD43B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253249000      1.793997000     -1.645663000</w:t>
      </w:r>
    </w:p>
    <w:p w14:paraId="0D7AE71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997425000      0.838931000     -0.777450000</w:t>
      </w:r>
    </w:p>
    <w:p w14:paraId="3F005EF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386566000      0.742855000     -0.762778000</w:t>
      </w:r>
    </w:p>
    <w:p w14:paraId="0C48A62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986491000      1.358055000     -1.416626000</w:t>
      </w:r>
    </w:p>
    <w:p w14:paraId="5A1B711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5.011573000     -0.172360000      0.092798000</w:t>
      </w:r>
    </w:p>
    <w:p w14:paraId="69CDBB3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192776000     -0.956490000      0.914282000</w:t>
      </w:r>
    </w:p>
    <w:p w14:paraId="1495357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643253000     -1.644415000      1.614121000</w:t>
      </w:r>
    </w:p>
    <w:p w14:paraId="3B308D9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808467000     -0.817210000      0.848540000</w:t>
      </w:r>
    </w:p>
    <w:p w14:paraId="50B59E2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867877000     -1.598142000      1.700134000</w:t>
      </w:r>
    </w:p>
    <w:p w14:paraId="6280D0A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292920000     -2.603041000      2.570404000</w:t>
      </w:r>
    </w:p>
    <w:p w14:paraId="02D2518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37980000     -2.865334000      2.649431000</w:t>
      </w:r>
    </w:p>
    <w:p w14:paraId="598E188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C        1.353108000     -3.278025000      3.341413000</w:t>
      </w:r>
    </w:p>
    <w:p w14:paraId="3B50029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669125000     -4.059345000      4.021394000</w:t>
      </w:r>
    </w:p>
    <w:p w14:paraId="0780E60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10949000     -2.937114000      3.224488000</w:t>
      </w:r>
    </w:p>
    <w:p w14:paraId="7706503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753829000     -3.434912000      3.805668000</w:t>
      </w:r>
    </w:p>
    <w:p w14:paraId="484069D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336748000     -1.931496000      2.330226000</w:t>
      </w:r>
    </w:p>
    <w:p w14:paraId="6A28E30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372194000     -1.639006000      2.202912000</w:t>
      </w:r>
    </w:p>
    <w:p w14:paraId="3D9A446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6.486764000     -0.302346000      0.133160000</w:t>
      </w:r>
    </w:p>
    <w:p w14:paraId="6240155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7.309732000      0.822883000     -0.026618000</w:t>
      </w:r>
    </w:p>
    <w:p w14:paraId="4F7F7B3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867404000      1.803407000     -0.156596000</w:t>
      </w:r>
    </w:p>
    <w:p w14:paraId="68A74AF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8.694925000      0.698347000      0.015194000</w:t>
      </w:r>
    </w:p>
    <w:p w14:paraId="74F4D3D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9.316123000      1.579040000     -0.098023000</w:t>
      </w:r>
    </w:p>
    <w:p w14:paraId="6F6F58E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9.281030000     -0.551944000      0.208503000</w:t>
      </w:r>
    </w:p>
    <w:p w14:paraId="1DB1D37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10.360073000     -0.648267000      0.237654000</w:t>
      </w:r>
    </w:p>
    <w:p w14:paraId="4A0A04F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8.473392000     -1.677828000      0.363893000</w:t>
      </w:r>
    </w:p>
    <w:p w14:paraId="7D6E8E2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8.921875000     -2.654090000      0.505722000</w:t>
      </w:r>
    </w:p>
    <w:p w14:paraId="154FDD5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7.087800000     -1.554884000      0.330968000</w:t>
      </w:r>
    </w:p>
    <w:p w14:paraId="54B5507C" w14:textId="33E9FEA2" w:rsidR="00E77982" w:rsidRDefault="001B6598" w:rsidP="001B6598">
      <w:pPr>
        <w:rPr>
          <w:lang w:eastAsia="en-US"/>
        </w:rPr>
      </w:pPr>
      <w:r>
        <w:rPr>
          <w:lang w:eastAsia="en-US"/>
        </w:rPr>
        <w:t>H        6.472416000     -2.441076000      0.431763000</w:t>
      </w:r>
    </w:p>
    <w:p w14:paraId="55F1F837" w14:textId="77777777" w:rsidR="001B6598" w:rsidRPr="00E77982" w:rsidRDefault="001B6598" w:rsidP="00E77982">
      <w:pPr>
        <w:rPr>
          <w:lang w:eastAsia="en-US"/>
        </w:rPr>
      </w:pPr>
    </w:p>
    <w:p w14:paraId="4ADD858E" w14:textId="351613B8" w:rsidR="00E77982" w:rsidRDefault="00E77982" w:rsidP="00E77982">
      <w:pPr>
        <w:pStyle w:val="Heading1"/>
      </w:pPr>
      <w:bookmarkStart w:id="15" w:name="_Toc89029872"/>
      <w:r>
        <w:t>[Mn(4'-(4-MePh)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2+</w:t>
      </w:r>
      <w:r>
        <w:t xml:space="preserve">, </w:t>
      </w:r>
      <w:r>
        <w:rPr>
          <w:i/>
          <w:lang w:val="en-US"/>
        </w:rPr>
        <w:t>S = 5/2</w:t>
      </w:r>
      <w:bookmarkEnd w:id="15"/>
    </w:p>
    <w:p w14:paraId="2F5970A1" w14:textId="77777777" w:rsidR="00E77982" w:rsidRDefault="00E77982" w:rsidP="00E77982">
      <w:pPr>
        <w:rPr>
          <w:lang w:val="de-DE" w:eastAsia="en-US"/>
        </w:rPr>
      </w:pPr>
    </w:p>
    <w:p w14:paraId="3A52D89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85</w:t>
      </w:r>
    </w:p>
    <w:p w14:paraId="174BC2B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symmetry c1</w:t>
      </w:r>
    </w:p>
    <w:p w14:paraId="507ABB1B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Mn       0.000001000      0.004284000      0.000086000</w:t>
      </w:r>
    </w:p>
    <w:p w14:paraId="0F68CA9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-0.715501000     -1.546398000      1.542897000</w:t>
      </w:r>
    </w:p>
    <w:p w14:paraId="4231874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-2.229784000      0.003423000      0.001196000</w:t>
      </w:r>
    </w:p>
    <w:p w14:paraId="0120A3DD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0.108304000     -2.297238000      2.283342000</w:t>
      </w:r>
    </w:p>
    <w:p w14:paraId="5C3B17A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1.169708000     -2.127473000      2.145853000</w:t>
      </w:r>
    </w:p>
    <w:p w14:paraId="6207F8C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0.347403000     -3.249908000      3.186732000</w:t>
      </w:r>
    </w:p>
    <w:p w14:paraId="66DFC0A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0.358595000     -3.832059000      3.763782000</w:t>
      </w:r>
    </w:p>
    <w:p w14:paraId="30EFE3F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1.719542000     -3.427771000      3.318741000</w:t>
      </w:r>
    </w:p>
    <w:p w14:paraId="7E099E9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2.118725000     -4.161625000      4.007814000</w:t>
      </w:r>
    </w:p>
    <w:p w14:paraId="521636F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581348000     -2.650760000      2.552447000</w:t>
      </w:r>
    </w:p>
    <w:p w14:paraId="394669A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3.649214000     -2.785998000      2.645651000</w:t>
      </w:r>
    </w:p>
    <w:p w14:paraId="5D4F3A8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049605000     -1.709476000      1.669841000</w:t>
      </w:r>
    </w:p>
    <w:p w14:paraId="43851C3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897461000     -0.832458000      0.813350000</w:t>
      </w:r>
    </w:p>
    <w:p w14:paraId="64995023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4.289072000     -0.852596000      0.840785000</w:t>
      </w:r>
    </w:p>
    <w:p w14:paraId="68A431D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4.814995000     -1.503102000      1.523378000</w:t>
      </w:r>
    </w:p>
    <w:p w14:paraId="7E19113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5.016463000     -0.001509000     -0.001339000</w:t>
      </w:r>
    </w:p>
    <w:p w14:paraId="22B684C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6.495538000     -0.005063000     -0.002514000</w:t>
      </w:r>
    </w:p>
    <w:p w14:paraId="4F11CF97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7.213548000     -1.193421000      0.199249000</w:t>
      </w:r>
    </w:p>
    <w:p w14:paraId="7955BE4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6.685584000     -2.130605000      0.331619000</w:t>
      </w:r>
    </w:p>
    <w:p w14:paraId="69709AC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8.603236000     -1.194477000      0.190341000</w:t>
      </w:r>
    </w:p>
    <w:p w14:paraId="1FEDC18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9.133562000     -2.130147000      0.331287000</w:t>
      </w:r>
    </w:p>
    <w:p w14:paraId="7F26CCC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9.328635000     -0.013395000     -0.006945000</w:t>
      </w:r>
    </w:p>
    <w:p w14:paraId="0E8A117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-10.835998000     -0.013166000      0.020074000</w:t>
      </w:r>
    </w:p>
    <w:p w14:paraId="61CC8D6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-11.204052000      0.148464000      1.039095000</w:t>
      </w:r>
    </w:p>
    <w:p w14:paraId="7F59380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-11.239981000     -0.967023000     -0.325082000</w:t>
      </w:r>
    </w:p>
    <w:p w14:paraId="1CC64FD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-11.245086000      0.783090000     -0.604969000</w:t>
      </w:r>
    </w:p>
    <w:p w14:paraId="7EF0A31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 0.718237000      1.555696000      1.540452000</w:t>
      </w:r>
    </w:p>
    <w:p w14:paraId="70AEBDD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-0.718202000      1.555600000     -1.540460000</w:t>
      </w:r>
    </w:p>
    <w:p w14:paraId="7AB4E7F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lastRenderedPageBreak/>
        <w:t>N        0.715466000     -1.546307000     -1.542894000</w:t>
      </w:r>
    </w:p>
    <w:p w14:paraId="093313D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 2.229787000      0.003458000     -0.001172000</w:t>
      </w:r>
    </w:p>
    <w:p w14:paraId="078D12B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0.104383000      2.308826000      2.279869000</w:t>
      </w:r>
    </w:p>
    <w:p w14:paraId="4A14011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0.104429000      2.308713000     -2.279879000</w:t>
      </w:r>
    </w:p>
    <w:p w14:paraId="7C7AF744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0.108352000     -2.297106000     -2.283365000</w:t>
      </w:r>
    </w:p>
    <w:p w14:paraId="146CEE1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1.166040000      2.140547000      2.142506000</w:t>
      </w:r>
    </w:p>
    <w:p w14:paraId="31F65134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1.166084000      2.140374000     -2.142564000</w:t>
      </w:r>
    </w:p>
    <w:p w14:paraId="51960CD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1.169754000     -2.127335000     -2.145864000</w:t>
      </w:r>
    </w:p>
    <w:p w14:paraId="04782D04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0.352840000      3.261987000      3.181979000</w:t>
      </w:r>
    </w:p>
    <w:p w14:paraId="1163A4C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0.352775000      3.261931000     -3.181940000</w:t>
      </w:r>
    </w:p>
    <w:p w14:paraId="36B64F13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0.347335000     -3.249741000     -3.186802000</w:t>
      </w:r>
    </w:p>
    <w:p w14:paraId="0B04566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0.352235000      3.846055000      3.758220000</w:t>
      </w:r>
    </w:p>
    <w:p w14:paraId="4072B63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0.352313000      3.845985000     -3.758181000</w:t>
      </w:r>
    </w:p>
    <w:p w14:paraId="0BC4E97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0.358676000     -3.831858000     -3.763871000</w:t>
      </w:r>
    </w:p>
    <w:p w14:paraId="1C3D6EB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1.725266000      3.437827000      3.313763000</w:t>
      </w:r>
    </w:p>
    <w:p w14:paraId="7BCE5A2B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1.725195000      3.437846000     -3.313673000</w:t>
      </w:r>
    </w:p>
    <w:p w14:paraId="36661A1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1.719471000     -3.427616000     -3.318831000</w:t>
      </w:r>
    </w:p>
    <w:p w14:paraId="06037837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2.125613000      4.171994000      4.001827000</w:t>
      </w:r>
    </w:p>
    <w:p w14:paraId="4E278EA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2.125527000      4.172061000     -4.001694000</w:t>
      </w:r>
    </w:p>
    <w:p w14:paraId="5E97764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2.118639000     -4.161445000     -4.007939000</w:t>
      </w:r>
    </w:p>
    <w:p w14:paraId="73A0653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585850000      2.658402000      2.548533000</w:t>
      </w:r>
    </w:p>
    <w:p w14:paraId="6B56F0E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585793000      2.658432000     -2.548447000</w:t>
      </w:r>
    </w:p>
    <w:p w14:paraId="0163A6C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581291000     -2.650647000     -2.552512000</w:t>
      </w:r>
    </w:p>
    <w:p w14:paraId="67010AC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3.653933000      2.792065000      2.641519000</w:t>
      </w:r>
    </w:p>
    <w:p w14:paraId="2E08991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3.653872000      2.792149000     -2.641396000</w:t>
      </w:r>
    </w:p>
    <w:p w14:paraId="1AE5F04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3.649156000     -2.785893000     -2.645731000</w:t>
      </w:r>
    </w:p>
    <w:p w14:paraId="023ED2D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052608000      1.716791000      1.667202000</w:t>
      </w:r>
    </w:p>
    <w:p w14:paraId="3F2B6B2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052569000      1.716764000     -1.667166000</w:t>
      </w:r>
    </w:p>
    <w:p w14:paraId="7FBAAA5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049566000     -1.709395000     -1.669860000</w:t>
      </w:r>
    </w:p>
    <w:p w14:paraId="372576B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899000000      0.837204000      0.811896000</w:t>
      </w:r>
    </w:p>
    <w:p w14:paraId="334728D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898979000      0.837185000     -0.811870000</w:t>
      </w:r>
    </w:p>
    <w:p w14:paraId="4BF7617A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897442000     -0.832414000     -0.813352000</w:t>
      </w:r>
    </w:p>
    <w:p w14:paraId="6C63723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4.290646000      0.852516000     -0.841797000</w:t>
      </w:r>
    </w:p>
    <w:p w14:paraId="3E2098B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4.289053000     -0.852566000     -0.840803000</w:t>
      </w:r>
    </w:p>
    <w:p w14:paraId="038F994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4.290668000      0.852520000      0.841807000</w:t>
      </w:r>
    </w:p>
    <w:p w14:paraId="36F8B2E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4.817555000      1.501047000     -1.525500000</w:t>
      </w:r>
    </w:p>
    <w:p w14:paraId="7DF42DE4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4.814962000     -1.503064000     -1.523416000</w:t>
      </w:r>
    </w:p>
    <w:p w14:paraId="1B918C33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4.817596000      1.501038000      1.525508000</w:t>
      </w:r>
    </w:p>
    <w:p w14:paraId="39BC4A7B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5.016463000     -0.001505000      0.001329000</w:t>
      </w:r>
    </w:p>
    <w:p w14:paraId="0782353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6.495537000     -0.005079000      0.002486000</w:t>
      </w:r>
    </w:p>
    <w:p w14:paraId="294135D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7.219825000      1.178525000     -0.209380000</w:t>
      </w:r>
    </w:p>
    <w:p w14:paraId="45BC0473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7.213526000     -1.193451000     -0.199276000</w:t>
      </w:r>
    </w:p>
    <w:p w14:paraId="59038D3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7.219844000      1.178500000      0.209328000</w:t>
      </w:r>
    </w:p>
    <w:p w14:paraId="784D3DD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6.697024000      2.117780000     -0.347435000</w:t>
      </w:r>
    </w:p>
    <w:p w14:paraId="464B1AA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6.685542000     -2.130626000     -0.331627000</w:t>
      </w:r>
    </w:p>
    <w:p w14:paraId="4A4B657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6.697059000      2.117765000      0.347383000</w:t>
      </w:r>
    </w:p>
    <w:p w14:paraId="49817C4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8.609600000      1.171081000     -0.206830000</w:t>
      </w:r>
    </w:p>
    <w:p w14:paraId="078959A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8.603213000     -1.194528000     -0.190390000</w:t>
      </w:r>
    </w:p>
    <w:p w14:paraId="3B42304B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8.609620000      1.171034000      0.206758000</w:t>
      </w:r>
    </w:p>
    <w:p w14:paraId="75437D0B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9.145110000      2.101957000     -0.359659000</w:t>
      </w:r>
    </w:p>
    <w:p w14:paraId="3920F9F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9.133527000     -2.130203000     -0.331349000</w:t>
      </w:r>
    </w:p>
    <w:p w14:paraId="41236DC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lastRenderedPageBreak/>
        <w:t>H        9.145143000      2.101907000      0.359556000</w:t>
      </w:r>
    </w:p>
    <w:p w14:paraId="073813DD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9.328633000     -0.013457000      0.006880000</w:t>
      </w:r>
    </w:p>
    <w:p w14:paraId="0D5EB637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10.835999000     -0.013254000     -0.020092000</w:t>
      </w:r>
    </w:p>
    <w:p w14:paraId="058126EA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11.245075000      0.782779000      0.605244000</w:t>
      </w:r>
    </w:p>
    <w:p w14:paraId="46BE84B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11.239944000     -0.967231000      0.324772000</w:t>
      </w:r>
    </w:p>
    <w:p w14:paraId="15429460" w14:textId="15F58884" w:rsidR="00E77982" w:rsidRPr="00386F10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11.204106000      0.148718000     -1.039039000</w:t>
      </w:r>
    </w:p>
    <w:p w14:paraId="33AEBCDD" w14:textId="77777777" w:rsidR="00A66B61" w:rsidRPr="00386F10" w:rsidRDefault="00A66B61" w:rsidP="00892F4F">
      <w:pPr>
        <w:rPr>
          <w:color w:val="000000"/>
          <w:lang w:val="de-DE" w:eastAsia="en-US"/>
        </w:rPr>
      </w:pPr>
    </w:p>
    <w:p w14:paraId="20633C6D" w14:textId="1A11DEAB" w:rsidR="00E77982" w:rsidRDefault="00E77982" w:rsidP="00892F4F">
      <w:pPr>
        <w:rPr>
          <w:color w:val="000000"/>
          <w:lang w:val="de-DE" w:eastAsia="en-US"/>
        </w:rPr>
      </w:pPr>
    </w:p>
    <w:p w14:paraId="59E99771" w14:textId="19A3AD63" w:rsidR="00E77982" w:rsidRDefault="00E77982" w:rsidP="00E77982">
      <w:pPr>
        <w:pStyle w:val="Heading1"/>
        <w:rPr>
          <w:lang w:val="en-US"/>
        </w:rPr>
      </w:pPr>
      <w:bookmarkStart w:id="16" w:name="_Toc89029873"/>
      <w:r>
        <w:t>[Mn(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3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16"/>
    </w:p>
    <w:p w14:paraId="71639FB1" w14:textId="0783005B" w:rsidR="00E77982" w:rsidRDefault="00E77982" w:rsidP="00E77982">
      <w:pPr>
        <w:rPr>
          <w:lang w:eastAsia="en-US"/>
        </w:rPr>
      </w:pPr>
    </w:p>
    <w:p w14:paraId="3B5AA53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59</w:t>
      </w:r>
    </w:p>
    <w:p w14:paraId="1F81751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4475D71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 0.000000000      0.000000000      0.000000000</w:t>
      </w:r>
    </w:p>
    <w:p w14:paraId="77C937C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000000000     -2.123680000      0.468073000</w:t>
      </w:r>
    </w:p>
    <w:p w14:paraId="7D6D2CB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000000000      2.123680000      0.468073000</w:t>
      </w:r>
    </w:p>
    <w:p w14:paraId="6058A86A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000000000      0.000000000      1.993017000</w:t>
      </w:r>
    </w:p>
    <w:p w14:paraId="4441DF2C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000000000      0.000000000     -1.993017000</w:t>
      </w:r>
    </w:p>
    <w:p w14:paraId="2E1B6DB5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2.123680000      0.000000000     -0.468073000</w:t>
      </w:r>
    </w:p>
    <w:p w14:paraId="6D4C809C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2.123680000      0.000000000     -0.468073000</w:t>
      </w:r>
    </w:p>
    <w:p w14:paraId="2AEEC1EE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000000000     -3.143227000     -0.399841000</w:t>
      </w:r>
    </w:p>
    <w:p w14:paraId="2492989C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H        0.000000000     -2.892566000     -1.452426000</w:t>
      </w:r>
    </w:p>
    <w:p w14:paraId="26F567A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000000000     -2.382636000      1.798783000</w:t>
      </w:r>
    </w:p>
    <w:p w14:paraId="2F961004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000000000      2.382636000      1.798783000</w:t>
      </w:r>
    </w:p>
    <w:p w14:paraId="2AF1329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000000000      3.143227000     -0.399841000</w:t>
      </w:r>
    </w:p>
    <w:p w14:paraId="022E62C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H        0.000000000      2.892566000     -1.452426000</w:t>
      </w:r>
    </w:p>
    <w:p w14:paraId="488F842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4.469460000      0.015631000</w:t>
      </w:r>
    </w:p>
    <w:p w14:paraId="44CD46D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4.741881000      1.377708000</w:t>
      </w:r>
    </w:p>
    <w:p w14:paraId="1223E7A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3.685471000      2.283998000</w:t>
      </w:r>
    </w:p>
    <w:p w14:paraId="067A859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4.469460000      0.015631000</w:t>
      </w:r>
    </w:p>
    <w:p w14:paraId="2564249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3.685471000      2.283998000</w:t>
      </w:r>
    </w:p>
    <w:p w14:paraId="0DDB63F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4.741881000      1.377708000</w:t>
      </w:r>
    </w:p>
    <w:p w14:paraId="349677F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5.261133000     -0.720976000</w:t>
      </w:r>
    </w:p>
    <w:p w14:paraId="0B84D69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5.762977000      1.736721000</w:t>
      </w:r>
    </w:p>
    <w:p w14:paraId="0227FCA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-5.762977000      1.736721000</w:t>
      </w:r>
    </w:p>
    <w:p w14:paraId="531437D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-5.261133000     -0.720976000</w:t>
      </w:r>
    </w:p>
    <w:p w14:paraId="49AEC3D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-3.881592000      3.346476000</w:t>
      </w:r>
    </w:p>
    <w:p w14:paraId="509B06C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3.881592000      3.346476000</w:t>
      </w:r>
    </w:p>
    <w:p w14:paraId="666123E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1.184715000      2.656516000</w:t>
      </w:r>
    </w:p>
    <w:p w14:paraId="37AAC2D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1.184715000      2.656516000</w:t>
      </w:r>
    </w:p>
    <w:p w14:paraId="2D02546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1.204575000      4.046664000</w:t>
      </w:r>
    </w:p>
    <w:p w14:paraId="4D6BDAA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0.000000000      4.739821000</w:t>
      </w:r>
    </w:p>
    <w:p w14:paraId="3DAF916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1.204575000      4.046664000</w:t>
      </w:r>
    </w:p>
    <w:p w14:paraId="136A15B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-2.142169000      4.582321000</w:t>
      </w:r>
    </w:p>
    <w:p w14:paraId="67D05D5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0.000000000      5.822011000</w:t>
      </w:r>
    </w:p>
    <w:p w14:paraId="3F995AC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2.142169000      4.582321000</w:t>
      </w:r>
    </w:p>
    <w:p w14:paraId="793C300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3.143227000      0.000000000      0.399841000</w:t>
      </w:r>
    </w:p>
    <w:p w14:paraId="150C3F9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892566000      0.000000000      1.452426000</w:t>
      </w:r>
    </w:p>
    <w:p w14:paraId="11EF2CE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382636000      0.000000000     -1.798783000</w:t>
      </w:r>
    </w:p>
    <w:p w14:paraId="1F99D57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382636000      0.000000000     -1.798783000</w:t>
      </w:r>
    </w:p>
    <w:p w14:paraId="6B9DDC6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3.143227000      0.000000000      0.399841000</w:t>
      </w:r>
    </w:p>
    <w:p w14:paraId="221DA73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H        2.892566000      0.000000000      1.452426000</w:t>
      </w:r>
    </w:p>
    <w:p w14:paraId="66A511F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469460000      0.000000000     -0.015631000</w:t>
      </w:r>
    </w:p>
    <w:p w14:paraId="65AE3B6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741881000      0.000000000     -1.377708000</w:t>
      </w:r>
    </w:p>
    <w:p w14:paraId="68295A4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3.685471000      0.000000000     -2.283998000</w:t>
      </w:r>
    </w:p>
    <w:p w14:paraId="1579EFD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469460000      0.000000000     -0.015631000</w:t>
      </w:r>
    </w:p>
    <w:p w14:paraId="01F23FC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3.685471000      0.000000000     -2.283998000</w:t>
      </w:r>
    </w:p>
    <w:p w14:paraId="4586869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741881000      0.000000000     -1.377708000</w:t>
      </w:r>
    </w:p>
    <w:p w14:paraId="54E751D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5.261133000      0.000000000      0.720976000</w:t>
      </w:r>
    </w:p>
    <w:p w14:paraId="493C5C6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5.762977000      0.000000000     -1.736721000</w:t>
      </w:r>
    </w:p>
    <w:p w14:paraId="2BB2DD4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5.762977000      0.000000000     -1.736721000</w:t>
      </w:r>
    </w:p>
    <w:p w14:paraId="07E097B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5.261133000      0.000000000      0.720976000</w:t>
      </w:r>
    </w:p>
    <w:p w14:paraId="4E27DDB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881592000      0.000000000     -3.346476000</w:t>
      </w:r>
    </w:p>
    <w:p w14:paraId="6A71270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881592000      0.000000000     -3.346476000</w:t>
      </w:r>
    </w:p>
    <w:p w14:paraId="11F2C27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184715000      0.000000000     -2.656516000</w:t>
      </w:r>
    </w:p>
    <w:p w14:paraId="291BD67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184715000      0.000000000     -2.656516000</w:t>
      </w:r>
    </w:p>
    <w:p w14:paraId="2BFEFDF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204575000      0.000000000     -4.046664000</w:t>
      </w:r>
    </w:p>
    <w:p w14:paraId="70613D0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0.000000000     -4.739821000</w:t>
      </w:r>
    </w:p>
    <w:p w14:paraId="5D6E0E2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204575000      0.000000000     -4.046664000</w:t>
      </w:r>
    </w:p>
    <w:p w14:paraId="6221D06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142169000      0.000000000     -4.582321000</w:t>
      </w:r>
    </w:p>
    <w:p w14:paraId="4644B7E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0.000000000     -5.822011000</w:t>
      </w:r>
    </w:p>
    <w:p w14:paraId="47B152B6" w14:textId="55506433" w:rsidR="001B6598" w:rsidRDefault="001B6598" w:rsidP="001B6598">
      <w:pPr>
        <w:rPr>
          <w:lang w:eastAsia="en-US"/>
        </w:rPr>
      </w:pPr>
      <w:r>
        <w:rPr>
          <w:lang w:eastAsia="en-US"/>
        </w:rPr>
        <w:t>H        2.142169000      0.000000000     -4.582321000</w:t>
      </w:r>
    </w:p>
    <w:p w14:paraId="15F23ABF" w14:textId="77777777" w:rsidR="00E77982" w:rsidRPr="00E77982" w:rsidRDefault="00E77982" w:rsidP="00E77982">
      <w:pPr>
        <w:rPr>
          <w:lang w:eastAsia="en-US"/>
        </w:rPr>
      </w:pPr>
    </w:p>
    <w:p w14:paraId="08C4652A" w14:textId="19597091" w:rsidR="00E77982" w:rsidRDefault="00E77982" w:rsidP="00E77982">
      <w:pPr>
        <w:pStyle w:val="Heading1"/>
        <w:rPr>
          <w:lang w:val="en-US"/>
        </w:rPr>
      </w:pPr>
      <w:bookmarkStart w:id="17" w:name="_Toc89029874"/>
      <w:r>
        <w:t>[Mn(4'-Cl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3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17"/>
    </w:p>
    <w:p w14:paraId="7169C370" w14:textId="0820CA5A" w:rsidR="00E77982" w:rsidRDefault="00E77982" w:rsidP="00E77982">
      <w:pPr>
        <w:rPr>
          <w:lang w:eastAsia="en-US"/>
        </w:rPr>
      </w:pPr>
    </w:p>
    <w:p w14:paraId="24829D9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59</w:t>
      </w:r>
    </w:p>
    <w:p w14:paraId="41E54BD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149ADBE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-0.000005000     -0.000002000      0.000025000</w:t>
      </w:r>
    </w:p>
    <w:p w14:paraId="13F32F9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479233000      0.866104000      1.943533000</w:t>
      </w:r>
    </w:p>
    <w:p w14:paraId="7375ABA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810089000      0.963935000      2.181576000</w:t>
      </w:r>
    </w:p>
    <w:p w14:paraId="0447839C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299183000      1.482658000      3.374655000</w:t>
      </w:r>
    </w:p>
    <w:p w14:paraId="4690AC0C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1.395412000      1.909060000      4.343873000</w:t>
      </w:r>
    </w:p>
    <w:p w14:paraId="372520E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0.033382000      1.807601000      4.093842000</w:t>
      </w:r>
    </w:p>
    <w:p w14:paraId="266CF26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385481000      1.279953000      2.877788000</w:t>
      </w:r>
    </w:p>
    <w:p w14:paraId="3C9C05C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1.994663000      0.000002000     -0.000047000</w:t>
      </w:r>
    </w:p>
    <w:p w14:paraId="48966B2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662424000      0.477631000      1.082479000</w:t>
      </w:r>
    </w:p>
    <w:p w14:paraId="4D997210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4.049614000      0.488172000      1.106613000</w:t>
      </w:r>
    </w:p>
    <w:p w14:paraId="12B9A0D0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4.737306000     -0.000105000     -0.000093000</w:t>
      </w:r>
    </w:p>
    <w:p w14:paraId="765B0C99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4.049541000     -0.488319000     -1.106780000</w:t>
      </w:r>
    </w:p>
    <w:p w14:paraId="1DFF3CE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662351000     -0.477657000     -1.082604000</w:t>
      </w:r>
    </w:p>
    <w:p w14:paraId="63D00C02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0.479107000     -0.866085000     -1.943543000</w:t>
      </w:r>
    </w:p>
    <w:p w14:paraId="3F699B5E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1.809946000     -0.963872000     -2.181685000</w:t>
      </w:r>
    </w:p>
    <w:p w14:paraId="517A3B8A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298972000     -1.482441000     -3.374859000</w:t>
      </w:r>
    </w:p>
    <w:p w14:paraId="594B0788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1.395147000     -1.908764000     -4.344059000</w:t>
      </w:r>
    </w:p>
    <w:p w14:paraId="2E6CC38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0.033131000     -1.807382000     -4.093916000</w:t>
      </w:r>
    </w:p>
    <w:p w14:paraId="1D96B53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0.385660000     -1.279868000     -2.877778000</w:t>
      </w:r>
    </w:p>
    <w:p w14:paraId="39B2D34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479152000     -1.943561000      0.866125000</w:t>
      </w:r>
    </w:p>
    <w:p w14:paraId="1C600B89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1.810000000     -2.181632000      0.963978000</w:t>
      </w:r>
    </w:p>
    <w:p w14:paraId="2BA737D9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299063000     -3.374722000      1.482709000</w:t>
      </w:r>
    </w:p>
    <w:p w14:paraId="491658B2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1.395267000     -4.343923000      1.909095000</w:t>
      </w:r>
    </w:p>
    <w:p w14:paraId="79558ED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33243000     -4.093863000      1.807614000</w:t>
      </w:r>
    </w:p>
    <w:p w14:paraId="6255905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C       -0.385586000     -2.877799000      1.279961000</w:t>
      </w:r>
    </w:p>
    <w:p w14:paraId="078F495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1.994657000     -0.000004000      0.000058000</w:t>
      </w:r>
    </w:p>
    <w:p w14:paraId="1EFCC85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62374000     -1.082556000      0.477689000</w:t>
      </w:r>
    </w:p>
    <w:p w14:paraId="629DE37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049564000     -1.106740000      0.488243000</w:t>
      </w:r>
    </w:p>
    <w:p w14:paraId="5E2BC80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737302000     -0.000060000     -0.000027000</w:t>
      </w:r>
    </w:p>
    <w:p w14:paraId="50A5D48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049582000      1.106654000     -0.488245000</w:t>
      </w:r>
    </w:p>
    <w:p w14:paraId="04D69E3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62392000      1.082529000     -0.477596000</w:t>
      </w:r>
    </w:p>
    <w:p w14:paraId="3880DB7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479185000      1.943534000     -0.866068000</w:t>
      </w:r>
    </w:p>
    <w:p w14:paraId="4270D14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810033000      2.181639000     -0.963823000</w:t>
      </w:r>
    </w:p>
    <w:p w14:paraId="7D1A6C1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299103000      3.374802000     -1.482373000</w:t>
      </w:r>
    </w:p>
    <w:p w14:paraId="79B15E2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395314000      4.344030000     -1.908711000</w:t>
      </w:r>
    </w:p>
    <w:p w14:paraId="2476208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33289000      4.093923000     -1.807363000</w:t>
      </w:r>
    </w:p>
    <w:p w14:paraId="62CB194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385548000      2.877794000     -1.279864000</w:t>
      </w:r>
    </w:p>
    <w:p w14:paraId="2495E67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61764000      1.556715000      3.555206000</w:t>
      </w:r>
    </w:p>
    <w:p w14:paraId="25B7B1C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756891000      2.314575000      5.279961000</w:t>
      </w:r>
    </w:p>
    <w:p w14:paraId="132D23B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01617000      2.127965000      4.819333000</w:t>
      </w:r>
    </w:p>
    <w:p w14:paraId="45C03BA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438501000      1.188862000      2.648004000</w:t>
      </w:r>
    </w:p>
    <w:p w14:paraId="7ABD98D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589717000      0.865457000      1.961087000</w:t>
      </w:r>
    </w:p>
    <w:p w14:paraId="569E214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589590000     -0.865673000     -1.961259000</w:t>
      </w:r>
    </w:p>
    <w:p w14:paraId="0B6FE6F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61542000     -1.556416000     -3.555505000</w:t>
      </w:r>
    </w:p>
    <w:p w14:paraId="5EFCEF8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756572000     -2.314157000     -5.280221000</w:t>
      </w:r>
    </w:p>
    <w:p w14:paraId="287D8DF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01910000     -2.127692000     -4.819388000</w:t>
      </w:r>
    </w:p>
    <w:p w14:paraId="73BC35F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438668000     -1.188837000     -2.647909000</w:t>
      </w:r>
    </w:p>
    <w:p w14:paraId="166F1A8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61638000     -3.555294000      1.556786000</w:t>
      </w:r>
    </w:p>
    <w:p w14:paraId="3F595FC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756720000     -5.280016000      2.314619000</w:t>
      </w:r>
    </w:p>
    <w:p w14:paraId="62BBE14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701776000     -4.819339000      2.127967000</w:t>
      </w:r>
    </w:p>
    <w:p w14:paraId="5CBE636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438601000     -2.647993000      1.188857000</w:t>
      </w:r>
    </w:p>
    <w:p w14:paraId="0EF7E42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589633000     -1.961235000      0.865527000</w:t>
      </w:r>
    </w:p>
    <w:p w14:paraId="56F9349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589665000      1.961112000     -0.865598000</w:t>
      </w:r>
    </w:p>
    <w:p w14:paraId="31635F1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61680000      3.555422000     -1.556316000</w:t>
      </w:r>
    </w:p>
    <w:p w14:paraId="4C4303B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756774000      5.280185000     -2.314086000</w:t>
      </w:r>
    </w:p>
    <w:p w14:paraId="41F1621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701725000      4.819418000     -2.127685000</w:t>
      </w:r>
    </w:p>
    <w:p w14:paraId="644CB61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438563000      2.647953000     -1.188852000</w:t>
      </w:r>
    </w:p>
    <w:p w14:paraId="6DF270D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l      -6.464350000     -0.000187000     -0.000114000</w:t>
      </w:r>
    </w:p>
    <w:p w14:paraId="6CFF9FA8" w14:textId="08E0A654" w:rsidR="001B6598" w:rsidRDefault="001B6598" w:rsidP="001B6598">
      <w:pPr>
        <w:rPr>
          <w:lang w:eastAsia="en-US"/>
        </w:rPr>
      </w:pPr>
      <w:r>
        <w:rPr>
          <w:lang w:eastAsia="en-US"/>
        </w:rPr>
        <w:t>Cl       6.464346000     -0.000105000     -0.000098000</w:t>
      </w:r>
    </w:p>
    <w:p w14:paraId="017B8EF6" w14:textId="77777777" w:rsidR="00E77982" w:rsidRDefault="00E77982" w:rsidP="00E77982">
      <w:pPr>
        <w:rPr>
          <w:lang w:eastAsia="en-US"/>
        </w:rPr>
      </w:pPr>
    </w:p>
    <w:p w14:paraId="7C281CCD" w14:textId="11A391EA" w:rsidR="00E77982" w:rsidRDefault="00E77982" w:rsidP="00E77982">
      <w:pPr>
        <w:pStyle w:val="Heading1"/>
        <w:rPr>
          <w:lang w:val="en-US"/>
        </w:rPr>
      </w:pPr>
      <w:bookmarkStart w:id="18" w:name="_Toc89029875"/>
      <w:r>
        <w:t>[Mn(4'-OH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3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18"/>
    </w:p>
    <w:p w14:paraId="29E5CF79" w14:textId="2D59A87A" w:rsidR="00E77982" w:rsidRDefault="00E77982" w:rsidP="00E77982">
      <w:pPr>
        <w:rPr>
          <w:lang w:eastAsia="en-US"/>
        </w:rPr>
      </w:pPr>
    </w:p>
    <w:p w14:paraId="4D2C203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61</w:t>
      </w:r>
    </w:p>
    <w:p w14:paraId="30DBE46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7ED4F1E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-0.012889000     -0.002054000      0.001651000</w:t>
      </w:r>
    </w:p>
    <w:p w14:paraId="4A51A34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475270000     -2.103288000      0.380536000</w:t>
      </w:r>
    </w:p>
    <w:p w14:paraId="38F2C69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1.976101000      0.001074000     -0.003523000</w:t>
      </w:r>
    </w:p>
    <w:p w14:paraId="54B8A3B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468089000      2.099562000     -0.383347000</w:t>
      </w:r>
    </w:p>
    <w:p w14:paraId="4A6D3A5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470351000      0.378126000      2.080589000</w:t>
      </w:r>
    </w:p>
    <w:p w14:paraId="5B63B81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1.990961000     -0.000824000      0.005279000</w:t>
      </w:r>
    </w:p>
    <w:p w14:paraId="1B99B20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480742000     -0.382654000     -2.075233000</w:t>
      </w:r>
    </w:p>
    <w:p w14:paraId="724EA8E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O        6.067499000     -0.068884000      0.005000000</w:t>
      </w:r>
    </w:p>
    <w:p w14:paraId="4EB380C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480152000      0.793563000     -0.145587000</w:t>
      </w:r>
    </w:p>
    <w:p w14:paraId="575F8BA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O       -6.078258000      0.024132000      0.089226000</w:t>
      </w:r>
    </w:p>
    <w:p w14:paraId="077CBB0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H       -6.494830000     -0.129505000     -0.770811000</w:t>
      </w:r>
    </w:p>
    <w:p w14:paraId="57204BC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388232000     -3.109938000      0.565176000</w:t>
      </w:r>
    </w:p>
    <w:p w14:paraId="0D0795F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441700000     -2.865076000      0.530114000</w:t>
      </w:r>
    </w:p>
    <w:p w14:paraId="770FFC1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33128000     -4.414300000      0.791946000</w:t>
      </w:r>
    </w:p>
    <w:p w14:paraId="3B45F6E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698968000     -5.197384000      0.935111000</w:t>
      </w:r>
    </w:p>
    <w:p w14:paraId="061D2CB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397004000     -4.676966000      0.827585000</w:t>
      </w:r>
    </w:p>
    <w:p w14:paraId="284968E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761336000     -5.681622000      1.000651000</w:t>
      </w:r>
    </w:p>
    <w:p w14:paraId="234A72D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297844000     -3.633448000      0.637802000</w:t>
      </w:r>
    </w:p>
    <w:p w14:paraId="7A252EF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61070000     -3.824120000      0.663430000</w:t>
      </w:r>
    </w:p>
    <w:p w14:paraId="7F86EF9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805469000     -2.351859000      0.415320000</w:t>
      </w:r>
    </w:p>
    <w:p w14:paraId="76A3B4B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55470000     -1.163720000      0.199586000</w:t>
      </w:r>
    </w:p>
    <w:p w14:paraId="015A0BA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034223000     -1.188692000      0.201958000</w:t>
      </w:r>
    </w:p>
    <w:p w14:paraId="767EFBA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587676000     -2.101658000      0.363521000</w:t>
      </w:r>
    </w:p>
    <w:p w14:paraId="0088658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740929000      0.004231000     -0.007636000</w:t>
      </w:r>
    </w:p>
    <w:p w14:paraId="0BAA90E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032085000      1.195193000     -0.215714000</w:t>
      </w:r>
    </w:p>
    <w:p w14:paraId="2984D61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565254000      2.120501000     -0.379924000</w:t>
      </w:r>
    </w:p>
    <w:p w14:paraId="6816FBB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50446000      1.165020000     -0.209186000</w:t>
      </w:r>
    </w:p>
    <w:p w14:paraId="54C3E0F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797492000      2.351675000     -0.423745000</w:t>
      </w:r>
    </w:p>
    <w:p w14:paraId="7999D2A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285099000      3.634178000     -0.650720000</w:t>
      </w:r>
    </w:p>
    <w:p w14:paraId="1D32F44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47263000      3.829658000     -0.681591000</w:t>
      </w:r>
    </w:p>
    <w:p w14:paraId="46D16C9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380407000      4.674749000     -0.839515000</w:t>
      </w:r>
    </w:p>
    <w:p w14:paraId="6B404DF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741430000      5.679852000     -1.016781000</w:t>
      </w:r>
    </w:p>
    <w:p w14:paraId="1CFC373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17652000      4.408179000     -0.798429000</w:t>
      </w:r>
    </w:p>
    <w:p w14:paraId="12DF89F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717375000      5.188584000     -0.941158000</w:t>
      </w:r>
    </w:p>
    <w:p w14:paraId="24BC465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398867000      3.102790000     -0.567335000</w:t>
      </w:r>
    </w:p>
    <w:p w14:paraId="65E30BE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451448000      2.854450000     -0.528562000</w:t>
      </w:r>
    </w:p>
    <w:p w14:paraId="524CCC1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409499000      0.558449000      3.074140000</w:t>
      </w:r>
    </w:p>
    <w:p w14:paraId="673ECED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458900000      0.516816000      2.814276000</w:t>
      </w:r>
    </w:p>
    <w:p w14:paraId="6F9226A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7404000      0.789288000      4.383732000</w:t>
      </w:r>
    </w:p>
    <w:p w14:paraId="54E1F45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51826000      0.928787000      5.155705000</w:t>
      </w:r>
    </w:p>
    <w:p w14:paraId="7B678A7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352168000      0.834282000      4.666142000</w:t>
      </w:r>
    </w:p>
    <w:p w14:paraId="4E36ECE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700654000      1.011425000      5.675663000</w:t>
      </w:r>
    </w:p>
    <w:p w14:paraId="2C2B9B2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69611000      0.648965000      3.636191000</w:t>
      </w:r>
    </w:p>
    <w:p w14:paraId="1FEC38A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30071000      0.681675000      3.840905000</w:t>
      </w:r>
    </w:p>
    <w:p w14:paraId="44473B4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798429000      0.421296000      2.348474000</w:t>
      </w:r>
    </w:p>
    <w:p w14:paraId="7BBB263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663062000      0.208714000      1.172210000</w:t>
      </w:r>
    </w:p>
    <w:p w14:paraId="55B5974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041414000      0.217110000      1.202537000</w:t>
      </w:r>
    </w:p>
    <w:p w14:paraId="327A029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591130000      0.382400000      2.117248000</w:t>
      </w:r>
    </w:p>
    <w:p w14:paraId="0DC16B3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752467000      0.006765000      0.011461000</w:t>
      </w:r>
    </w:p>
    <w:p w14:paraId="503ADE1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049234000     -0.205817000     -1.182831000</w:t>
      </w:r>
    </w:p>
    <w:p w14:paraId="7D6712A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586183000     -0.368494000     -2.106327000</w:t>
      </w:r>
    </w:p>
    <w:p w14:paraId="7642E1D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667891000     -0.205329000     -1.156605000</w:t>
      </w:r>
    </w:p>
    <w:p w14:paraId="7EDEBAD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810132000     -0.422823000     -2.337382000</w:t>
      </w:r>
    </w:p>
    <w:p w14:paraId="41B38E5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87172000     -0.653421000     -3.622417000</w:t>
      </w:r>
    </w:p>
    <w:p w14:paraId="2067B82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48133000     -0.684404000     -3.824800000</w:t>
      </w:r>
    </w:p>
    <w:p w14:paraId="460FA9B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374409000     -0.846013000     -4.655469000</w:t>
      </w:r>
    </w:p>
    <w:p w14:paraId="61EFE37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727501000     -1.026158000     -5.662841000</w:t>
      </w:r>
    </w:p>
    <w:p w14:paraId="4AF65FB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013851000     -0.805055000     -4.378531000</w:t>
      </w:r>
    </w:p>
    <w:p w14:paraId="68C1CEC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27138000     -0.950233000     -5.152744000</w:t>
      </w:r>
    </w:p>
    <w:p w14:paraId="6E25D0E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394080000     -0.570545000     -3.071214000</w:t>
      </w:r>
    </w:p>
    <w:p w14:paraId="63A1207E" w14:textId="3BCCF5E1" w:rsidR="001B6598" w:rsidRDefault="001B6598" w:rsidP="001B6598">
      <w:pPr>
        <w:rPr>
          <w:lang w:eastAsia="en-US"/>
        </w:rPr>
      </w:pPr>
      <w:r>
        <w:rPr>
          <w:lang w:eastAsia="en-US"/>
        </w:rPr>
        <w:t>H        1.444652000     -0.531416000     -2.815870000</w:t>
      </w:r>
    </w:p>
    <w:p w14:paraId="705522A8" w14:textId="77777777" w:rsidR="00E77982" w:rsidRPr="00E77982" w:rsidRDefault="00E77982" w:rsidP="00E77982">
      <w:pPr>
        <w:rPr>
          <w:lang w:eastAsia="en-US"/>
        </w:rPr>
      </w:pPr>
    </w:p>
    <w:p w14:paraId="0D1F6EBC" w14:textId="5B5C471E" w:rsidR="00E77982" w:rsidRDefault="00E77982" w:rsidP="00E77982">
      <w:pPr>
        <w:pStyle w:val="Heading1"/>
        <w:rPr>
          <w:lang w:val="en-US"/>
        </w:rPr>
      </w:pPr>
      <w:bookmarkStart w:id="19" w:name="_Toc89029876"/>
      <w:r>
        <w:t>[Mn(4'-pyrr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3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19"/>
    </w:p>
    <w:p w14:paraId="09E7E4C3" w14:textId="4101943A" w:rsidR="00E77982" w:rsidRDefault="00E77982" w:rsidP="00E77982">
      <w:pPr>
        <w:rPr>
          <w:lang w:eastAsia="en-US"/>
        </w:rPr>
      </w:pPr>
    </w:p>
    <w:p w14:paraId="7569E7E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83</w:t>
      </w:r>
    </w:p>
    <w:p w14:paraId="7AF1DC0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2B9326C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-0.000024000     -0.007848000     -0.000032000</w:t>
      </w:r>
    </w:p>
    <w:p w14:paraId="474279B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462178000      1.495526000      1.506420000</w:t>
      </w:r>
    </w:p>
    <w:p w14:paraId="5C44B69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1.966770000     -0.008323000      0.014471000</w:t>
      </w:r>
    </w:p>
    <w:p w14:paraId="531D15B8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482910000     -1.512548000     -1.497064000</w:t>
      </w:r>
    </w:p>
    <w:p w14:paraId="1DD7186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6.110918000      0.032819000      0.001265000</w:t>
      </w:r>
    </w:p>
    <w:p w14:paraId="5FCFD1C0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0.462303000      1.494235000     -1.507679000</w:t>
      </w:r>
    </w:p>
    <w:p w14:paraId="42AEA4A4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1.966792000     -0.008502000     -0.014532000</w:t>
      </w:r>
    </w:p>
    <w:p w14:paraId="40EF0504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0.482785000     -1.511455000      1.498070000</w:t>
      </w:r>
    </w:p>
    <w:p w14:paraId="2CA03156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-6.110931000      0.032749000     -0.000950000</w:t>
      </w:r>
    </w:p>
    <w:p w14:paraId="189183A4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0.416769000      2.206376000      2.225256000</w:t>
      </w:r>
    </w:p>
    <w:p w14:paraId="2173E46D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H       -1.465572000      2.022350000      2.031349000</w:t>
      </w:r>
    </w:p>
    <w:p w14:paraId="760EE5C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0.015487000      3.135474000      3.175376000</w:t>
      </w:r>
    </w:p>
    <w:p w14:paraId="3491649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H       -0.757577000      3.688874000      3.734467000</w:t>
      </w:r>
    </w:p>
    <w:p w14:paraId="48CC234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345899000      3.327254000      3.383534000</w:t>
      </w:r>
    </w:p>
    <w:p w14:paraId="5A717C3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695885000      4.041269000      4.118169000</w:t>
      </w:r>
    </w:p>
    <w:p w14:paraId="4EB7DAC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261260000      2.591376000      2.638889000</w:t>
      </w:r>
    </w:p>
    <w:p w14:paraId="7E51852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21238000      2.730171000      2.795885000</w:t>
      </w:r>
    </w:p>
    <w:p w14:paraId="186DCFC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789680000      1.678491000      1.699781000</w:t>
      </w:r>
    </w:p>
    <w:p w14:paraId="47C80DE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51853000      0.835983000      0.843599000</w:t>
      </w:r>
    </w:p>
    <w:p w14:paraId="60CB561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023210000      0.875412000      0.859877000</w:t>
      </w:r>
    </w:p>
    <w:p w14:paraId="73B2F9D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530778000      1.550514000      1.529220000</w:t>
      </w:r>
    </w:p>
    <w:p w14:paraId="3427712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777566000      0.019929000      0.005239000</w:t>
      </w:r>
    </w:p>
    <w:p w14:paraId="682C493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035022000     -0.850374000     -0.844735000</w:t>
      </w:r>
    </w:p>
    <w:p w14:paraId="0601CCB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551200000     -1.507947000     -1.524826000</w:t>
      </w:r>
    </w:p>
    <w:p w14:paraId="0E16C35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63355000     -0.840914000     -0.816964000</w:t>
      </w:r>
    </w:p>
    <w:p w14:paraId="1A5007E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812808000     -1.703254000     -1.664831000</w:t>
      </w:r>
    </w:p>
    <w:p w14:paraId="0B4B8D4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296637000     -2.645665000     -2.567819000</w:t>
      </w:r>
    </w:p>
    <w:p w14:paraId="6C7768E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58507000     -2.801613000     -2.693008000</w:t>
      </w:r>
    </w:p>
    <w:p w14:paraId="3C015CA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391083000     -3.395040000     -3.311032000</w:t>
      </w:r>
    </w:p>
    <w:p w14:paraId="1B4B9B8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750478000     -4.132056000     -4.017882000</w:t>
      </w:r>
    </w:p>
    <w:p w14:paraId="3E9A5A5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27168000     -3.188626000     -3.135755000</w:t>
      </w:r>
    </w:p>
    <w:p w14:paraId="4289973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707449000     -3.751289000     -3.695440000</w:t>
      </w:r>
    </w:p>
    <w:p w14:paraId="337A4B3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386649000     -2.236000000     -2.214763000</w:t>
      </w:r>
    </w:p>
    <w:p w14:paraId="75A3F54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437695000     -2.043499000     -2.042822000</w:t>
      </w:r>
    </w:p>
    <w:p w14:paraId="2E04F05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6.935761000      0.960807000      0.806596000</w:t>
      </w:r>
    </w:p>
    <w:p w14:paraId="0E85341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887625000      0.674347000      1.862317000</w:t>
      </w:r>
    </w:p>
    <w:p w14:paraId="272D15B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569066000      1.983388000      0.705435000</w:t>
      </w:r>
    </w:p>
    <w:p w14:paraId="07A653B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8.345171000      0.778781000      0.235604000</w:t>
      </w:r>
    </w:p>
    <w:p w14:paraId="12E6453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8.491610000      1.450219000     -0.614341000</w:t>
      </w:r>
    </w:p>
    <w:p w14:paraId="26FAD9A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9.113059000      0.996852000      0.977597000</w:t>
      </w:r>
    </w:p>
    <w:p w14:paraId="007CA0C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8.354889000     -0.682804000     -0.232154000</w:t>
      </w:r>
    </w:p>
    <w:p w14:paraId="482FD1B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8.508631000     -1.352452000      0.617952000</w:t>
      </w:r>
    </w:p>
    <w:p w14:paraId="6D8D763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9.126557000     -0.890936000     -0.973079000</w:t>
      </w:r>
    </w:p>
    <w:p w14:paraId="66FD9A6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6.948696000     -0.882653000     -0.804994000</w:t>
      </w:r>
    </w:p>
    <w:p w14:paraId="2A1A8ED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897894000     -0.595225000     -1.860282000</w:t>
      </w:r>
    </w:p>
    <w:p w14:paraId="57E65A8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H        6.595221000     -1.910087000     -0.705858000</w:t>
      </w:r>
    </w:p>
    <w:p w14:paraId="3B2C662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416593000      2.204563000     -2.227094000</w:t>
      </w:r>
    </w:p>
    <w:p w14:paraId="3158CAD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465411000      2.020841000     -2.032981000</w:t>
      </w:r>
    </w:p>
    <w:p w14:paraId="3669F1D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15238000      3.132755000     -3.178070000</w:t>
      </w:r>
    </w:p>
    <w:p w14:paraId="1970BD1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57290000      3.685754000     -3.737608000</w:t>
      </w:r>
    </w:p>
    <w:p w14:paraId="15132DB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346160000      3.324141000     -3.386513000</w:t>
      </w:r>
    </w:p>
    <w:p w14:paraId="1BCCAF5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696193000      4.037418000     -4.121841000</w:t>
      </w:r>
    </w:p>
    <w:p w14:paraId="166EDCB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61468000      2.588813000     -2.641258000</w:t>
      </w:r>
    </w:p>
    <w:p w14:paraId="36154E7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21460000      2.727250000     -2.798482000</w:t>
      </w:r>
    </w:p>
    <w:p w14:paraId="6A6FEEB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789819000      1.676882000     -1.701263000</w:t>
      </w:r>
    </w:p>
    <w:p w14:paraId="6326BBC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651935000      0.835094000     -0.844328000</w:t>
      </w:r>
    </w:p>
    <w:p w14:paraId="5FFD8E9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023291000      0.874538000     -0.860518000</w:t>
      </w:r>
    </w:p>
    <w:p w14:paraId="1D54088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530893000      1.549146000     -1.530334000</w:t>
      </w:r>
    </w:p>
    <w:p w14:paraId="3BD7FC6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777580000      0.019810000     -0.005062000</w:t>
      </w:r>
    </w:p>
    <w:p w14:paraId="67FBFC8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034972000     -0.849799000      0.845571000</w:t>
      </w:r>
    </w:p>
    <w:p w14:paraId="491478F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551099000     -1.506799000      1.526253000</w:t>
      </w:r>
    </w:p>
    <w:p w14:paraId="3171DAC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663307000     -0.840409000      0.817645000</w:t>
      </w:r>
    </w:p>
    <w:p w14:paraId="77E3A4F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812668000     -1.702117000      1.666058000</w:t>
      </w:r>
    </w:p>
    <w:p w14:paraId="733D78C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96381000     -2.643957000      2.569702000</w:t>
      </w:r>
    </w:p>
    <w:p w14:paraId="184FD96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58234000     -2.799895000      2.695057000</w:t>
      </w:r>
    </w:p>
    <w:p w14:paraId="4A539C7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390736000     -3.392794000      3.313347000</w:t>
      </w:r>
    </w:p>
    <w:p w14:paraId="04A6FBA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750044000     -4.129364000      4.020705000</w:t>
      </w:r>
    </w:p>
    <w:p w14:paraId="15109E1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026845000     -3.186429000      3.137835000</w:t>
      </w:r>
    </w:p>
    <w:p w14:paraId="398CC3B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07841000     -3.748687000      3.697837000</w:t>
      </w:r>
    </w:p>
    <w:p w14:paraId="683C757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386860000     -2.234395000      2.216181000</w:t>
      </w:r>
    </w:p>
    <w:p w14:paraId="7273C62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437886000     -2.041962000      2.044041000</w:t>
      </w:r>
    </w:p>
    <w:p w14:paraId="5E85912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6.935832000      0.960105000     -0.806952000</w:t>
      </w:r>
    </w:p>
    <w:p w14:paraId="451F181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6.887825000      0.672774000     -1.862443000</w:t>
      </w:r>
    </w:p>
    <w:p w14:paraId="54EBA1F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6.569088000      1.982756000     -0.706675000</w:t>
      </w:r>
    </w:p>
    <w:p w14:paraId="6EB14D6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8.345184000      0.778603000     -0.235648000</w:t>
      </w:r>
    </w:p>
    <w:p w14:paraId="22F27B7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9.113149000      0.996081000     -0.977738000</w:t>
      </w:r>
    </w:p>
    <w:p w14:paraId="4B77A6E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8.491506000      1.450760000      0.613749000</w:t>
      </w:r>
    </w:p>
    <w:p w14:paraId="484AAC8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8.354906000     -0.682591000      0.233333000</w:t>
      </w:r>
    </w:p>
    <w:p w14:paraId="73C8C0B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9.126489000     -0.890067000      0.974531000</w:t>
      </w:r>
    </w:p>
    <w:p w14:paraId="7796A70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8.508789000     -1.352949000     -0.616188000</w:t>
      </w:r>
    </w:p>
    <w:p w14:paraId="6993140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6.948651000     -0.882024000      0.806165000</w:t>
      </w:r>
    </w:p>
    <w:p w14:paraId="4A754CC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6.897709000     -0.593733000      1.861209000</w:t>
      </w:r>
    </w:p>
    <w:p w14:paraId="74A04697" w14:textId="11104E02" w:rsidR="001B6598" w:rsidRDefault="001B6598" w:rsidP="001B6598">
      <w:pPr>
        <w:rPr>
          <w:lang w:eastAsia="en-US"/>
        </w:rPr>
      </w:pPr>
      <w:r>
        <w:rPr>
          <w:lang w:eastAsia="en-US"/>
        </w:rPr>
        <w:t>H       -6.595230000     -1.909555000      0.707835000</w:t>
      </w:r>
    </w:p>
    <w:p w14:paraId="203FC4BD" w14:textId="77777777" w:rsidR="00E77982" w:rsidRPr="00E77982" w:rsidRDefault="00E77982" w:rsidP="00E77982">
      <w:pPr>
        <w:rPr>
          <w:lang w:eastAsia="en-US"/>
        </w:rPr>
      </w:pPr>
    </w:p>
    <w:p w14:paraId="496B4D78" w14:textId="58FA549B" w:rsidR="00E77982" w:rsidRDefault="00E77982" w:rsidP="00E77982">
      <w:pPr>
        <w:pStyle w:val="Heading1"/>
        <w:rPr>
          <w:lang w:val="en-US"/>
        </w:rPr>
      </w:pPr>
      <w:bookmarkStart w:id="20" w:name="_Toc89029877"/>
      <w:r>
        <w:t>[Mn(4'-Ph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3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20"/>
    </w:p>
    <w:p w14:paraId="3487C106" w14:textId="398D6E08" w:rsidR="00E77982" w:rsidRDefault="00E77982" w:rsidP="00E77982">
      <w:pPr>
        <w:rPr>
          <w:lang w:eastAsia="en-US"/>
        </w:rPr>
      </w:pPr>
    </w:p>
    <w:p w14:paraId="521A7A1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79</w:t>
      </w:r>
    </w:p>
    <w:p w14:paraId="5CCBA78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0BE64BE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-0.049227000      0.000027000     -0.000751000</w:t>
      </w:r>
    </w:p>
    <w:p w14:paraId="1CFA5AF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471617000     -2.053797000     -0.689668000</w:t>
      </w:r>
    </w:p>
    <w:p w14:paraId="4B80C09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1.965328000      0.000206000     -0.000461000</w:t>
      </w:r>
    </w:p>
    <w:p w14:paraId="2568912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0.470978000      2.054097000      0.687785000</w:t>
      </w:r>
    </w:p>
    <w:p w14:paraId="3794950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478694000      0.677834000     -1.960112000</w:t>
      </w:r>
    </w:p>
    <w:p w14:paraId="5A24FE0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2.015695000     -0.000229000     -0.000200000</w:t>
      </w:r>
    </w:p>
    <w:p w14:paraId="5833763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0.477275000     -0.678188000      1.958667000</w:t>
      </w:r>
    </w:p>
    <w:p w14:paraId="494B03F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C       -0.375712000     -3.034505000     -1.024140000</w:t>
      </w:r>
    </w:p>
    <w:p w14:paraId="5DE4928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433027000     -2.810663000     -0.961401000</w:t>
      </w:r>
    </w:p>
    <w:p w14:paraId="24D5C61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63659000     -4.286807000     -1.436219000</w:t>
      </w:r>
    </w:p>
    <w:p w14:paraId="381D4F0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656057000     -5.050471000     -1.697664000</w:t>
      </w:r>
    </w:p>
    <w:p w14:paraId="576D7DE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431428000     -4.522524000     -1.501450000</w:t>
      </w:r>
    </w:p>
    <w:p w14:paraId="1E8325B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811348000     -5.485311000     -1.818637000</w:t>
      </w:r>
    </w:p>
    <w:p w14:paraId="284B86F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315939000     -3.506036000     -1.154558000</w:t>
      </w:r>
    </w:p>
    <w:p w14:paraId="7484D01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81144000     -3.678575000     -1.203425000</w:t>
      </w:r>
    </w:p>
    <w:p w14:paraId="2630354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803638000     -2.276293000     -0.750340000</w:t>
      </w:r>
    </w:p>
    <w:p w14:paraId="2279021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42334000     -1.122393000     -0.360559000</w:t>
      </w:r>
    </w:p>
    <w:p w14:paraId="17512A2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027553000     -1.140990000     -0.364355000</w:t>
      </w:r>
    </w:p>
    <w:p w14:paraId="1FCA19A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548026000     -2.033367000     -0.676011000</w:t>
      </w:r>
    </w:p>
    <w:p w14:paraId="27477B4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756738000      0.000366000      0.000313000</w:t>
      </w:r>
    </w:p>
    <w:p w14:paraId="7C50470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027219000      1.141645000      0.364550000</w:t>
      </w:r>
    </w:p>
    <w:p w14:paraId="2EC2A0C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4.547423000      2.034090000      0.676461000</w:t>
      </w:r>
    </w:p>
    <w:p w14:paraId="7B9ED13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641999000      1.122894000      0.359973000</w:t>
      </w:r>
    </w:p>
    <w:p w14:paraId="16CD7D3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802946000      2.276699000      0.749304000</w:t>
      </w:r>
    </w:p>
    <w:p w14:paraId="644A0E4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2.314844000      3.506489000      1.153915000</w:t>
      </w:r>
    </w:p>
    <w:p w14:paraId="0812D5C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380001000      3.679139000      1.203432000</w:t>
      </w:r>
    </w:p>
    <w:p w14:paraId="55A0AD5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429993000      4.522856000      1.500322000</w:t>
      </w:r>
    </w:p>
    <w:p w14:paraId="10264E8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809588000      5.485670000      1.817821000</w:t>
      </w:r>
    </w:p>
    <w:p w14:paraId="289F50C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62282000      4.287000000      1.434228000</w:t>
      </w:r>
    </w:p>
    <w:p w14:paraId="02EBDEC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0.657675000      5.050571000      1.695281000</w:t>
      </w:r>
    </w:p>
    <w:p w14:paraId="2DCE605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0.376676000      3.034662000      1.021786000</w:t>
      </w:r>
    </w:p>
    <w:p w14:paraId="6153DB7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433941000      2.810713000      0.958370000</w:t>
      </w:r>
    </w:p>
    <w:p w14:paraId="6916D1C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6.231390000      0.000427000      0.000738000</w:t>
      </w:r>
    </w:p>
    <w:p w14:paraId="2B7B651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6.946023000     -1.170778000      0.303126000</w:t>
      </w:r>
    </w:p>
    <w:p w14:paraId="37E1DF0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417823000     -2.079104000      0.566214000</w:t>
      </w:r>
    </w:p>
    <w:p w14:paraId="6F34CCF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8.335971000     -1.166619000      0.309519000</w:t>
      </w:r>
    </w:p>
    <w:p w14:paraId="57A7913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8.873898000     -2.073193000      0.559210000</w:t>
      </w:r>
    </w:p>
    <w:p w14:paraId="5279FC0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9.034522000      0.000509000      0.001533000</w:t>
      </w:r>
    </w:p>
    <w:p w14:paraId="2CC5D88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10.118090000      0.000541000      0.001836000</w:t>
      </w:r>
    </w:p>
    <w:p w14:paraId="3D1194C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8.336075000      1.167597000     -0.306843000</w:t>
      </w:r>
    </w:p>
    <w:p w14:paraId="6685844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8.874091000      2.074203000     -0.556226000</w:t>
      </w:r>
    </w:p>
    <w:p w14:paraId="2B30D73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6.946123000      1.171677000     -0.301239000</w:t>
      </w:r>
    </w:p>
    <w:p w14:paraId="0BBDF62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6.418025000      2.079978000     -0.564623000</w:t>
      </w:r>
    </w:p>
    <w:p w14:paraId="119942D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416335000      1.007235000     -2.901268000</w:t>
      </w:r>
    </w:p>
    <w:p w14:paraId="3FA4D6B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461328000      0.917840000     -2.637871000</w:t>
      </w:r>
    </w:p>
    <w:p w14:paraId="31CE0A5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31953000      1.445268000     -4.162131000</w:t>
      </w:r>
    </w:p>
    <w:p w14:paraId="486E851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87865000      1.700255000     -4.891946000</w:t>
      </w:r>
    </w:p>
    <w:p w14:paraId="52F5928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323123000      1.543586000     -4.451470000</w:t>
      </w:r>
    </w:p>
    <w:p w14:paraId="3202716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656187000      1.881583000     -5.424332000</w:t>
      </w:r>
    </w:p>
    <w:p w14:paraId="22C6212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56356000      1.202664000     -3.476383000</w:t>
      </w:r>
    </w:p>
    <w:p w14:paraId="25F3157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13817000      1.274235000     -3.686253000</w:t>
      </w:r>
    </w:p>
    <w:p w14:paraId="798A209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806978000      0.771570000     -2.234983000</w:t>
      </w:r>
    </w:p>
    <w:p w14:paraId="4311DFF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683458000      0.382168000     -1.117607000</w:t>
      </w:r>
    </w:p>
    <w:p w14:paraId="1FCA7BD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067193000      0.390863000     -1.136911000</w:t>
      </w:r>
    </w:p>
    <w:p w14:paraId="35FD06C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587258000      0.723150000     -2.022726000</w:t>
      </w:r>
    </w:p>
    <w:p w14:paraId="46F8B6F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793940000     -0.000209000      0.000812000</w:t>
      </w:r>
    </w:p>
    <w:p w14:paraId="4E8FD29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066369000     -0.391363000      1.137987000</w:t>
      </w:r>
    </w:p>
    <w:p w14:paraId="7E8E887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4.585797000     -0.723654000      2.024178000</w:t>
      </w:r>
    </w:p>
    <w:p w14:paraId="3D159A5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C       -2.682652000     -0.382707000      1.117668000</w:t>
      </w:r>
    </w:p>
    <w:p w14:paraId="00CDD6B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805370000     -0.772258000      2.234356000</w:t>
      </w:r>
    </w:p>
    <w:p w14:paraId="73B1FFC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2.253864000     -1.203832000      3.475907000</w:t>
      </w:r>
    </w:p>
    <w:p w14:paraId="0EAEF12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311179000     -1.275676000      3.686413000</w:t>
      </w:r>
    </w:p>
    <w:p w14:paraId="6865510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319949000     -1.544895000      4.450287000</w:t>
      </w:r>
    </w:p>
    <w:p w14:paraId="11E29C2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1.652331000     -1.883303000      5.423240000</w:t>
      </w:r>
    </w:p>
    <w:p w14:paraId="3D8CCAB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34924000     -1.446176000      4.160128000</w:t>
      </w:r>
    </w:p>
    <w:p w14:paraId="5D4902A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791352000     -1.701216000      4.889388000</w:t>
      </w:r>
    </w:p>
    <w:p w14:paraId="54F7A16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418419000     -1.007656000      2.899169000</w:t>
      </w:r>
    </w:p>
    <w:p w14:paraId="3AF7B30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1.463224000     -0.917856000      2.635199000</w:t>
      </w:r>
    </w:p>
    <w:p w14:paraId="4B9AE4E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6.267624000     -0.000129000      0.001374000</w:t>
      </w:r>
    </w:p>
    <w:p w14:paraId="104BA2C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6.982810000     -0.266940000     -1.178534000</w:t>
      </w:r>
    </w:p>
    <w:p w14:paraId="40B126C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6.455621000     -0.503305000     -2.094702000</w:t>
      </w:r>
    </w:p>
    <w:p w14:paraId="672982B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8.372488000     -0.273219000     -1.173786000</w:t>
      </w:r>
    </w:p>
    <w:p w14:paraId="3E89CD2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8.910935000     -0.495747000     -2.087029000</w:t>
      </w:r>
    </w:p>
    <w:p w14:paraId="47901CF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9.070292000      0.000105000      0.002465000</w:t>
      </w:r>
    </w:p>
    <w:p w14:paraId="7EB53594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-10.153833000      0.000203000      0.002883000</w:t>
      </w:r>
    </w:p>
    <w:p w14:paraId="08D571E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8.371530000      0.273298000      1.178175000</w:t>
      </w:r>
    </w:p>
    <w:p w14:paraId="7F7F0CD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8.909226000      0.495912000      2.091841000</w:t>
      </w:r>
    </w:p>
    <w:p w14:paraId="481DA71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6.981850000      0.266781000      1.181839000</w:t>
      </w:r>
    </w:p>
    <w:p w14:paraId="01C2F171" w14:textId="349F3249" w:rsidR="001B6598" w:rsidRDefault="001B6598" w:rsidP="001B6598">
      <w:pPr>
        <w:rPr>
          <w:lang w:eastAsia="en-US"/>
        </w:rPr>
      </w:pPr>
      <w:r>
        <w:rPr>
          <w:lang w:eastAsia="en-US"/>
        </w:rPr>
        <w:t>H       -6.453898000      0.503031000      2.097597000</w:t>
      </w:r>
    </w:p>
    <w:p w14:paraId="5704C125" w14:textId="77777777" w:rsidR="00E77982" w:rsidRPr="00E77982" w:rsidRDefault="00E77982" w:rsidP="00E77982">
      <w:pPr>
        <w:rPr>
          <w:lang w:eastAsia="en-US"/>
        </w:rPr>
      </w:pPr>
    </w:p>
    <w:p w14:paraId="6C728A98" w14:textId="2D0BA094" w:rsidR="00E77982" w:rsidRDefault="00E77982" w:rsidP="00E77982">
      <w:pPr>
        <w:pStyle w:val="Heading1"/>
      </w:pPr>
      <w:bookmarkStart w:id="21" w:name="_Toc89029878"/>
      <w:r>
        <w:t>[Mn(4'-(4-MePh)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3+</w:t>
      </w:r>
      <w:r>
        <w:t xml:space="preserve">, </w:t>
      </w:r>
      <w:r w:rsidRPr="007E39D9">
        <w:rPr>
          <w:i/>
          <w:lang w:val="en-US"/>
        </w:rPr>
        <w:t>S</w:t>
      </w:r>
      <w:r w:rsidRPr="007E39D9">
        <w:rPr>
          <w:lang w:val="en-US"/>
        </w:rPr>
        <w:t xml:space="preserve"> = </w:t>
      </w:r>
      <w:r>
        <w:rPr>
          <w:lang w:val="en-US"/>
        </w:rPr>
        <w:t>2</w:t>
      </w:r>
      <w:bookmarkEnd w:id="21"/>
    </w:p>
    <w:p w14:paraId="013BE77A" w14:textId="77777777" w:rsidR="00E77982" w:rsidRDefault="00E77982" w:rsidP="00E77982">
      <w:pPr>
        <w:rPr>
          <w:lang w:val="de-DE" w:eastAsia="en-US"/>
        </w:rPr>
      </w:pPr>
    </w:p>
    <w:p w14:paraId="586B90F4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85</w:t>
      </w:r>
    </w:p>
    <w:p w14:paraId="31A4C85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symmetry c1</w:t>
      </w:r>
    </w:p>
    <w:p w14:paraId="19A69A6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Mn       0.000150000      0.002747000      0.000169000</w:t>
      </w:r>
    </w:p>
    <w:p w14:paraId="277F4C3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-0.474314000     -1.500660000      1.499352000</w:t>
      </w:r>
    </w:p>
    <w:p w14:paraId="599BED83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-1.984353000      0.002632000      0.000659000</w:t>
      </w:r>
    </w:p>
    <w:p w14:paraId="4DF3AD6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0.397031000     -2.220661000      2.216997000</w:t>
      </w:r>
    </w:p>
    <w:p w14:paraId="184F469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1.448041000     -2.029084000      2.045060000</w:t>
      </w:r>
    </w:p>
    <w:p w14:paraId="34530AD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0.014100000     -3.172223000      3.141943000</w:t>
      </w:r>
    </w:p>
    <w:p w14:paraId="70D36544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0.723645000     -3.731223000      3.701014000</w:t>
      </w:r>
    </w:p>
    <w:p w14:paraId="78E0E46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1.375895000     -3.381319000      3.321394000</w:t>
      </w:r>
    </w:p>
    <w:p w14:paraId="66A62EA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1.732265000     -4.116844000      4.031088000</w:t>
      </w:r>
    </w:p>
    <w:p w14:paraId="1059DA8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285253000     -2.635201000      2.577724000</w:t>
      </w:r>
    </w:p>
    <w:p w14:paraId="62201BB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3.346431000     -2.792415000      2.706008000</w:t>
      </w:r>
    </w:p>
    <w:p w14:paraId="04D3422D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1.804330000     -1.695350000      1.672248000</w:t>
      </w:r>
    </w:p>
    <w:p w14:paraId="379E68E7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659684000     -0.840875000      0.826284000</w:t>
      </w:r>
    </w:p>
    <w:p w14:paraId="532B345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4.043043000     -0.852588000      0.842709000</w:t>
      </w:r>
    </w:p>
    <w:p w14:paraId="3B84DAC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4.561323000     -1.504075000      1.529261000</w:t>
      </w:r>
    </w:p>
    <w:p w14:paraId="72CAF6D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4.775069000     -0.000272000     -0.001394000</w:t>
      </w:r>
    </w:p>
    <w:p w14:paraId="6F6B6B9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6.245121000     -0.003041000     -0.002524000</w:t>
      </w:r>
    </w:p>
    <w:p w14:paraId="070A89F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6.964650000     -1.166873000      0.317836000</w:t>
      </w:r>
    </w:p>
    <w:p w14:paraId="3A5CB9E7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6.441522000     -2.088776000      0.540787000</w:t>
      </w:r>
    </w:p>
    <w:p w14:paraId="1254AA9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8.352295000     -1.167953000      0.305929000</w:t>
      </w:r>
    </w:p>
    <w:p w14:paraId="552103E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8.883611000     -2.084437000      0.536786000</w:t>
      </w:r>
    </w:p>
    <w:p w14:paraId="6E9F6C5D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9.076283000     -0.010437000     -0.007337000</w:t>
      </w:r>
    </w:p>
    <w:p w14:paraId="750D158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-10.581813000     -0.005317000      0.017613000</w:t>
      </w:r>
    </w:p>
    <w:p w14:paraId="11FF017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-10.946693000      0.328069000      0.995260000</w:t>
      </w:r>
    </w:p>
    <w:p w14:paraId="7EE7A843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lastRenderedPageBreak/>
        <w:t>H      -10.986391000     -1.003094000     -0.160836000</w:t>
      </w:r>
    </w:p>
    <w:p w14:paraId="182F0C7A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-10.989419000      0.676414000     -0.731496000</w:t>
      </w:r>
    </w:p>
    <w:p w14:paraId="5FFE5ACB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 0.475711000      1.505152000      1.499371000</w:t>
      </w:r>
    </w:p>
    <w:p w14:paraId="3BEDF99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-0.475271000      1.506348000     -1.498355000</w:t>
      </w:r>
    </w:p>
    <w:p w14:paraId="338DA3A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 0.473865000     -1.499880000     -1.499534000</w:t>
      </w:r>
    </w:p>
    <w:p w14:paraId="5BCCDAB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N        1.984487000      0.002177000     -0.000391000</w:t>
      </w:r>
    </w:p>
    <w:p w14:paraId="5CEEB70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0.395195000      2.225584000      2.217106000</w:t>
      </w:r>
    </w:p>
    <w:p w14:paraId="4CEF811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0.395683000      2.227055000     -2.215745000</w:t>
      </w:r>
    </w:p>
    <w:p w14:paraId="1B39615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0.397794000     -2.219343000     -2.217354000</w:t>
      </w:r>
    </w:p>
    <w:p w14:paraId="03585A1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1.446306000      2.034391000      2.045385000</w:t>
      </w:r>
    </w:p>
    <w:p w14:paraId="6F8403A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1.446775000      2.035585000     -2.044182000</w:t>
      </w:r>
    </w:p>
    <w:p w14:paraId="368C464D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1.448734000     -2.027645000     -2.045134000</w:t>
      </w:r>
    </w:p>
    <w:p w14:paraId="3E71D9E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0.016571000      3.177072000      3.141855000</w:t>
      </w:r>
    </w:p>
    <w:p w14:paraId="30C15C4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0.015993000      3.179133000     -3.139928000</w:t>
      </w:r>
    </w:p>
    <w:p w14:paraId="04FD856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0.012933000     -3.170537000     -3.142851000</w:t>
      </w:r>
    </w:p>
    <w:p w14:paraId="0CF2AA9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0.720814000      3.736454000      3.701017000</w:t>
      </w:r>
    </w:p>
    <w:p w14:paraId="5486255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0.721433000      3.738725000     -3.698830000</w:t>
      </w:r>
    </w:p>
    <w:p w14:paraId="39542C77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0.725068000     -3.729092000     -3.702030000</w:t>
      </w:r>
    </w:p>
    <w:p w14:paraId="6D3A963D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1.378493000      3.385650000      3.320956000</w:t>
      </w:r>
    </w:p>
    <w:p w14:paraId="7BA2872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1.377900000      3.388018000     -3.318806000</w:t>
      </w:r>
    </w:p>
    <w:p w14:paraId="25282A67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1.374636000     -3.379857000     -3.322704000</w:t>
      </w:r>
    </w:p>
    <w:p w14:paraId="10EF8AA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1.735308000      4.121179000      4.030421000</w:t>
      </w:r>
    </w:p>
    <w:p w14:paraId="50A735A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1.734661000      4.124008000     -4.027821000</w:t>
      </w:r>
    </w:p>
    <w:p w14:paraId="39C34E92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1.730689000     -4.115117000     -4.032830000</w:t>
      </w:r>
    </w:p>
    <w:p w14:paraId="14AA024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287394000      2.639013000      2.577228000</w:t>
      </w:r>
    </w:p>
    <w:p w14:paraId="5925D2A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286854000      2.641084000     -2.575444000</w:t>
      </w:r>
    </w:p>
    <w:p w14:paraId="1B0E41DB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284321000     -2.634303000     -2.578870000</w:t>
      </w:r>
    </w:p>
    <w:p w14:paraId="0D01407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3.348688000      2.795822000      2.705109000</w:t>
      </w:r>
    </w:p>
    <w:p w14:paraId="0412907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3.348134000      2.798126000     -2.703152000</w:t>
      </w:r>
    </w:p>
    <w:p w14:paraId="573BDA8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3.345435000     -2.791693000     -2.707453000</w:t>
      </w:r>
    </w:p>
    <w:p w14:paraId="2E3C201A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1.805881000      1.699224000      1.672037000</w:t>
      </w:r>
    </w:p>
    <w:p w14:paraId="53A846DB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1.805400000      1.700696000     -1.670830000</w:t>
      </w:r>
    </w:p>
    <w:p w14:paraId="79B32F5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1.803829000     -1.694786000     -1.672832000</w:t>
      </w:r>
    </w:p>
    <w:p w14:paraId="6A2C69D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660628000      0.844042000      0.826204000</w:t>
      </w:r>
    </w:p>
    <w:p w14:paraId="44E4FE0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2.660275000      0.845123000     -0.825493000</w:t>
      </w:r>
    </w:p>
    <w:p w14:paraId="1FF115E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2.659543000     -0.840935000     -0.826637000</w:t>
      </w:r>
    </w:p>
    <w:p w14:paraId="7EE0FDF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4.043702000      0.854186000     -0.843848000</w:t>
      </w:r>
    </w:p>
    <w:p w14:paraId="187C443A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4.042889000     -0.852744000     -0.843383000</w:t>
      </w:r>
    </w:p>
    <w:p w14:paraId="725227D4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4.044056000      0.852886000      0.844362000</w:t>
      </w:r>
    </w:p>
    <w:p w14:paraId="54CEEA2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4.562147000      1.504507000     -1.531375000</w:t>
      </w:r>
    </w:p>
    <w:p w14:paraId="20F990A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4.560975000     -1.503803000     -1.530488000</w:t>
      </w:r>
    </w:p>
    <w:p w14:paraId="212EBF71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4.562693000      1.502721000      1.532201000</w:t>
      </w:r>
    </w:p>
    <w:p w14:paraId="1973200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4.775173000     -0.001064000      0.001156000</w:t>
      </w:r>
    </w:p>
    <w:p w14:paraId="70A16FE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6.245220000     -0.003885000      0.001920000</w:t>
      </w:r>
    </w:p>
    <w:p w14:paraId="7C4FFC29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6.969840000      1.156798000     -0.327905000</w:t>
      </w:r>
    </w:p>
    <w:p w14:paraId="2389B71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6.964606000     -1.167092000     -0.319940000</w:t>
      </w:r>
    </w:p>
    <w:p w14:paraId="7541D37B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6.970118000      1.155844000      0.328406000</w:t>
      </w:r>
    </w:p>
    <w:p w14:paraId="795B05A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6.450570000      2.079733000     -0.555558000</w:t>
      </w:r>
    </w:p>
    <w:p w14:paraId="33F3B35A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6.441576000     -2.088793000     -0.543943000</w:t>
      </w:r>
    </w:p>
    <w:p w14:paraId="273450A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6.450797000      2.078504000      0.557052000</w:t>
      </w:r>
    </w:p>
    <w:p w14:paraId="1D06B8B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-8.356998000      1.150225000     -0.322669000</w:t>
      </w:r>
    </w:p>
    <w:p w14:paraId="25E7FD4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lastRenderedPageBreak/>
        <w:t>C        8.352534000     -1.168072000     -0.308577000</w:t>
      </w:r>
    </w:p>
    <w:p w14:paraId="4FEB3466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8.356994000      1.149371000      0.322714000</w:t>
      </w:r>
    </w:p>
    <w:p w14:paraId="0D461715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-8.892408000      2.061586000     -0.564742000</w:t>
      </w:r>
    </w:p>
    <w:p w14:paraId="54F034EE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8.883754000     -2.084182000     -0.540981000</w:t>
      </w:r>
    </w:p>
    <w:p w14:paraId="1E2B600F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 8.892432000      2.060609000      0.565344000</w:t>
      </w:r>
    </w:p>
    <w:p w14:paraId="0110F1E0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 9.076409000     -0.011151000      0.005825000</w:t>
      </w:r>
    </w:p>
    <w:p w14:paraId="021BCA5D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C       10.581969000     -0.004373000     -0.017694000</w:t>
      </w:r>
    </w:p>
    <w:p w14:paraId="7F2EF6CC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10.988206000      0.626857000      0.775514000</w:t>
      </w:r>
    </w:p>
    <w:p w14:paraId="47BEF178" w14:textId="77777777" w:rsidR="001B6598" w:rsidRPr="001B6598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10.987010000     -1.011243000      0.095479000</w:t>
      </w:r>
    </w:p>
    <w:p w14:paraId="3A97FB05" w14:textId="034275C5" w:rsidR="00E77982" w:rsidRDefault="001B6598" w:rsidP="001B6598">
      <w:pPr>
        <w:rPr>
          <w:color w:val="000000"/>
          <w:lang w:val="de-DE" w:eastAsia="en-US"/>
        </w:rPr>
      </w:pPr>
      <w:r w:rsidRPr="001B6598">
        <w:rPr>
          <w:color w:val="000000"/>
          <w:lang w:val="de-DE" w:eastAsia="en-US"/>
        </w:rPr>
        <w:t>H       10.947843000      0.394637000     -0.969970000</w:t>
      </w:r>
    </w:p>
    <w:p w14:paraId="7B1D0E84" w14:textId="24C2CC79" w:rsidR="00E77982" w:rsidRDefault="00E77982" w:rsidP="00892F4F">
      <w:pPr>
        <w:rPr>
          <w:color w:val="000000"/>
          <w:lang w:val="de-DE" w:eastAsia="en-US"/>
        </w:rPr>
      </w:pPr>
    </w:p>
    <w:p w14:paraId="6FC9C3F4" w14:textId="2286BBA6" w:rsidR="00E77982" w:rsidRDefault="00E77982" w:rsidP="00E77982">
      <w:pPr>
        <w:pStyle w:val="Heading1"/>
        <w:rPr>
          <w:lang w:val="en-US"/>
        </w:rPr>
      </w:pPr>
      <w:bookmarkStart w:id="22" w:name="_Toc89029879"/>
      <w:r>
        <w:t>[Mn(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4+</w:t>
      </w:r>
      <w:r>
        <w:t xml:space="preserve">, </w:t>
      </w:r>
      <w:r>
        <w:rPr>
          <w:i/>
          <w:lang w:val="en-US"/>
        </w:rPr>
        <w:t>S = 3/2</w:t>
      </w:r>
      <w:bookmarkEnd w:id="22"/>
    </w:p>
    <w:p w14:paraId="2A6F4C6C" w14:textId="27ACACA2" w:rsidR="00E77982" w:rsidRDefault="00E77982" w:rsidP="00E77982">
      <w:pPr>
        <w:rPr>
          <w:lang w:eastAsia="en-US"/>
        </w:rPr>
      </w:pPr>
    </w:p>
    <w:p w14:paraId="2FB44C6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59</w:t>
      </w:r>
    </w:p>
    <w:p w14:paraId="32E4900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symmetry c1</w:t>
      </w:r>
    </w:p>
    <w:p w14:paraId="0575DFE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Mn       0.000000000      0.000000000      0.000000000</w:t>
      </w:r>
    </w:p>
    <w:p w14:paraId="161BF48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 1.991375000      0.000000000      0.351381000</w:t>
      </w:r>
    </w:p>
    <w:p w14:paraId="498043F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N       -1.991375000      0.000000000      0.351381000</w:t>
      </w:r>
    </w:p>
    <w:p w14:paraId="58BD5185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000000000      0.000000000      1.940575000</w:t>
      </w:r>
    </w:p>
    <w:p w14:paraId="71ED4AE2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000000000      0.000000000     -1.940575000</w:t>
      </w:r>
    </w:p>
    <w:p w14:paraId="375EABB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000000000     -1.991375000     -0.351381000</w:t>
      </w:r>
    </w:p>
    <w:p w14:paraId="45EDC59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N        0.000000000      1.991375000     -0.351381000</w:t>
      </w:r>
    </w:p>
    <w:p w14:paraId="4DC1602F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949354000      0.000000000     -0.591301000</w:t>
      </w:r>
    </w:p>
    <w:p w14:paraId="0E93C55E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H        2.640383000      0.000000000     -1.626135000</w:t>
      </w:r>
    </w:p>
    <w:p w14:paraId="560755E7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 2.335191000      0.000000000      1.675765000</w:t>
      </w:r>
    </w:p>
    <w:p w14:paraId="727765F1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335191000      0.000000000      1.675765000</w:t>
      </w:r>
    </w:p>
    <w:p w14:paraId="698EC563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C       -2.949354000      0.000000000     -0.591301000</w:t>
      </w:r>
    </w:p>
    <w:p w14:paraId="2537441A" w14:textId="77777777" w:rsidR="001B6598" w:rsidRPr="001B6598" w:rsidRDefault="001B6598" w:rsidP="001B6598">
      <w:pPr>
        <w:rPr>
          <w:lang w:val="nl-NL" w:eastAsia="en-US"/>
        </w:rPr>
      </w:pPr>
      <w:r w:rsidRPr="001B6598">
        <w:rPr>
          <w:lang w:val="nl-NL" w:eastAsia="en-US"/>
        </w:rPr>
        <w:t>H       -2.640383000      0.000000000     -1.626135000</w:t>
      </w:r>
    </w:p>
    <w:p w14:paraId="543C6AD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295267000      0.000000000     -0.253011000</w:t>
      </w:r>
    </w:p>
    <w:p w14:paraId="2CDAB7C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4.657505000      0.000000000      1.087767000</w:t>
      </w:r>
    </w:p>
    <w:p w14:paraId="5DCA388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3.664194000      0.000000000      2.064470000</w:t>
      </w:r>
    </w:p>
    <w:p w14:paraId="31E81D1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295267000      0.000000000     -0.253011000</w:t>
      </w:r>
    </w:p>
    <w:p w14:paraId="30B1BB9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3.664194000      0.000000000      2.064470000</w:t>
      </w:r>
    </w:p>
    <w:p w14:paraId="2D76C32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4.657505000      0.000000000      1.087767000</w:t>
      </w:r>
    </w:p>
    <w:p w14:paraId="4029C8E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5.034480000      0.000000000     -1.041855000</w:t>
      </w:r>
    </w:p>
    <w:p w14:paraId="1E0DD51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5.700476000      0.000000000      1.376020000</w:t>
      </w:r>
    </w:p>
    <w:p w14:paraId="13B46E2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5.700476000      0.000000000      1.376020000</w:t>
      </w:r>
    </w:p>
    <w:p w14:paraId="0BF3B59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5.034480000      0.000000000     -1.041855000</w:t>
      </w:r>
    </w:p>
    <w:p w14:paraId="1F8A951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3.922218000      0.000000000      3.113709000</w:t>
      </w:r>
    </w:p>
    <w:p w14:paraId="2286330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3.922218000      0.000000000      3.113709000</w:t>
      </w:r>
    </w:p>
    <w:p w14:paraId="11614D3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191572000      0.000000000      2.588605000</w:t>
      </w:r>
    </w:p>
    <w:p w14:paraId="5CDB37F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191572000      0.000000000      2.588605000</w:t>
      </w:r>
    </w:p>
    <w:p w14:paraId="60FF503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-1.213359000      0.000000000      3.976383000</w:t>
      </w:r>
    </w:p>
    <w:p w14:paraId="3DB5BC2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0.000000000      4.663189000</w:t>
      </w:r>
    </w:p>
    <w:p w14:paraId="0000F4E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1.213359000      0.000000000      3.976383000</w:t>
      </w:r>
    </w:p>
    <w:p w14:paraId="3FBFDA4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2.150105000      0.000000000      4.515116000</w:t>
      </w:r>
    </w:p>
    <w:p w14:paraId="3E25642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0.000000000      5.745255000</w:t>
      </w:r>
    </w:p>
    <w:p w14:paraId="3B811B8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-2.150105000      0.000000000      4.515116000</w:t>
      </w:r>
    </w:p>
    <w:p w14:paraId="630A6D6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2.949354000      0.591301000</w:t>
      </w:r>
    </w:p>
    <w:p w14:paraId="2212D97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-2.640383000      1.626135000</w:t>
      </w:r>
    </w:p>
    <w:p w14:paraId="482D58B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lastRenderedPageBreak/>
        <w:t>C        0.000000000     -2.335191000     -1.675765000</w:t>
      </w:r>
    </w:p>
    <w:p w14:paraId="0EB02318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2.335191000     -1.675765000</w:t>
      </w:r>
    </w:p>
    <w:p w14:paraId="163F0A5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2.949354000      0.591301000</w:t>
      </w:r>
    </w:p>
    <w:p w14:paraId="0B7B7A8E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2.640383000      1.626135000</w:t>
      </w:r>
    </w:p>
    <w:p w14:paraId="1B1944BF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4.295267000      0.253011000</w:t>
      </w:r>
    </w:p>
    <w:p w14:paraId="336F1ED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4.657505000     -1.087767000</w:t>
      </w:r>
    </w:p>
    <w:p w14:paraId="48FEF49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3.664194000     -2.064470000</w:t>
      </w:r>
    </w:p>
    <w:p w14:paraId="77F97667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4.295267000      0.253011000</w:t>
      </w:r>
    </w:p>
    <w:p w14:paraId="384046C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3.664194000     -2.064470000</w:t>
      </w:r>
    </w:p>
    <w:p w14:paraId="14E90A35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4.657505000     -1.087767000</w:t>
      </w:r>
    </w:p>
    <w:p w14:paraId="4B393DAA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5.034480000      1.041855000</w:t>
      </w:r>
    </w:p>
    <w:p w14:paraId="6DFF7540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5.700476000     -1.376020000</w:t>
      </w:r>
    </w:p>
    <w:p w14:paraId="7C4217E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-5.700476000     -1.376020000</w:t>
      </w:r>
    </w:p>
    <w:p w14:paraId="0E9CCCB9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-5.034480000      1.041855000</w:t>
      </w:r>
    </w:p>
    <w:p w14:paraId="30667EC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-3.922218000     -3.113709000</w:t>
      </w:r>
    </w:p>
    <w:p w14:paraId="671B0451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3.922218000     -3.113709000</w:t>
      </w:r>
    </w:p>
    <w:p w14:paraId="128177B6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1.191572000     -2.588605000</w:t>
      </w:r>
    </w:p>
    <w:p w14:paraId="0BDA4442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1.191572000     -2.588605000</w:t>
      </w:r>
    </w:p>
    <w:p w14:paraId="4F7941DC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1.213359000     -3.976383000</w:t>
      </w:r>
    </w:p>
    <w:p w14:paraId="79E0835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 0.000000000     -4.663189000</w:t>
      </w:r>
    </w:p>
    <w:p w14:paraId="351C7CF3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C        0.000000000     -1.213359000     -3.976383000</w:t>
      </w:r>
    </w:p>
    <w:p w14:paraId="20F23AFD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-2.150105000     -4.515116000</w:t>
      </w:r>
    </w:p>
    <w:p w14:paraId="07CDC50B" w14:textId="77777777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0.000000000     -5.745255000</w:t>
      </w:r>
    </w:p>
    <w:p w14:paraId="266780D2" w14:textId="7C0CF542" w:rsidR="001B6598" w:rsidRDefault="001B6598" w:rsidP="001B6598">
      <w:pPr>
        <w:rPr>
          <w:lang w:eastAsia="en-US"/>
        </w:rPr>
      </w:pPr>
      <w:r>
        <w:rPr>
          <w:lang w:eastAsia="en-US"/>
        </w:rPr>
        <w:t>H        0.000000000      2.150105000     -4.515116000</w:t>
      </w:r>
    </w:p>
    <w:p w14:paraId="0AD38A8D" w14:textId="77777777" w:rsidR="00E77982" w:rsidRPr="00E77982" w:rsidRDefault="00E77982" w:rsidP="00E77982">
      <w:pPr>
        <w:rPr>
          <w:lang w:eastAsia="en-US"/>
        </w:rPr>
      </w:pPr>
    </w:p>
    <w:p w14:paraId="7077095A" w14:textId="248683D0" w:rsidR="00E77982" w:rsidRDefault="00E77982" w:rsidP="00E77982">
      <w:pPr>
        <w:pStyle w:val="Heading1"/>
        <w:rPr>
          <w:lang w:val="en-US"/>
        </w:rPr>
      </w:pPr>
      <w:bookmarkStart w:id="23" w:name="_Toc89029880"/>
      <w:r>
        <w:t>[Mn(4'-Cl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4+</w:t>
      </w:r>
      <w:r>
        <w:t xml:space="preserve">, </w:t>
      </w:r>
      <w:r>
        <w:rPr>
          <w:i/>
          <w:lang w:val="en-US"/>
        </w:rPr>
        <w:t>S = 3/2</w:t>
      </w:r>
      <w:bookmarkEnd w:id="23"/>
    </w:p>
    <w:p w14:paraId="21AEC280" w14:textId="55B7FBE3" w:rsidR="00E77982" w:rsidRDefault="00E77982" w:rsidP="00E77982">
      <w:pPr>
        <w:rPr>
          <w:lang w:eastAsia="en-US"/>
        </w:rPr>
      </w:pPr>
    </w:p>
    <w:p w14:paraId="2C55500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59</w:t>
      </w:r>
    </w:p>
    <w:p w14:paraId="5FECB67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symmetry c1</w:t>
      </w:r>
    </w:p>
    <w:p w14:paraId="172213A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Mn      -0.000118000     -0.002129000      0.000432000</w:t>
      </w:r>
    </w:p>
    <w:p w14:paraId="1159E97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-0.356933000      1.383848000     -1.428224000</w:t>
      </w:r>
    </w:p>
    <w:p w14:paraId="415EE36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680835000      1.632243000     -1.671140000</w:t>
      </w:r>
    </w:p>
    <w:p w14:paraId="7046F0C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067383000      2.565382000     -2.618113000</w:t>
      </w:r>
    </w:p>
    <w:p w14:paraId="6C9121D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087783000      3.255499000     -3.329730000</w:t>
      </w:r>
    </w:p>
    <w:p w14:paraId="16CC43F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251528000      2.993009000     -3.075673000</w:t>
      </w:r>
    </w:p>
    <w:p w14:paraId="3559501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586204000      2.047961000     -2.115329000</w:t>
      </w:r>
    </w:p>
    <w:p w14:paraId="3E62AD5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-1.938025000     -0.000749000     -0.000304000</w:t>
      </w:r>
    </w:p>
    <w:p w14:paraId="6AA0CFC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591259000      0.831559000     -0.851352000</w:t>
      </w:r>
    </w:p>
    <w:p w14:paraId="364FD1B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3.974217000      0.852136000     -0.872303000</w:t>
      </w:r>
    </w:p>
    <w:p w14:paraId="2F2D642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4.661712000      0.001279000     -0.000701000</w:t>
      </w:r>
    </w:p>
    <w:p w14:paraId="7B68CE2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3.975743000     -0.850309000      0.871467000</w:t>
      </w:r>
    </w:p>
    <w:p w14:paraId="7EB912F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592799000     -0.831618000      0.850951000</w:t>
      </w:r>
    </w:p>
    <w:p w14:paraId="1D19907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-0.359051000     -1.387201000      1.427655000</w:t>
      </w:r>
    </w:p>
    <w:p w14:paraId="78C8972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683339000     -1.634410000      1.670076000</w:t>
      </w:r>
    </w:p>
    <w:p w14:paraId="425C60A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070851000     -2.567968000      2.616128000</w:t>
      </w:r>
    </w:p>
    <w:p w14:paraId="6CF5CA0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091887000     -3.259594000      3.327277000</w:t>
      </w:r>
    </w:p>
    <w:p w14:paraId="2C55429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247750000     -2.998695000      3.073082000</w:t>
      </w:r>
    </w:p>
    <w:p w14:paraId="5DE7999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583520000     -2.053223000      2.113482000</w:t>
      </w:r>
    </w:p>
    <w:p w14:paraId="18FC9C7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 0.355874000      1.430456000      1.382493000</w:t>
      </w:r>
    </w:p>
    <w:p w14:paraId="2E0C1E5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679600000      1.677613000      1.627866000</w:t>
      </w:r>
    </w:p>
    <w:p w14:paraId="21F4823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lastRenderedPageBreak/>
        <w:t>C        2.065147000      2.629244000      2.556613000</w:t>
      </w:r>
    </w:p>
    <w:p w14:paraId="3C33471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084676000      3.342278000      3.244096000</w:t>
      </w:r>
    </w:p>
    <w:p w14:paraId="163A835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254314000      3.084339000      2.984248000</w:t>
      </w:r>
    </w:p>
    <w:p w14:paraId="5DCE49F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588174000      2.118597000      2.044398000</w:t>
      </w:r>
    </w:p>
    <w:p w14:paraId="4DF992D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 1.937919000     -0.000086000      0.001349000</w:t>
      </w:r>
    </w:p>
    <w:p w14:paraId="7A839F8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590703000      0.856374000      0.829158000</w:t>
      </w:r>
    </w:p>
    <w:p w14:paraId="268B817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3.973619000      0.879330000      0.848922000</w:t>
      </w:r>
    </w:p>
    <w:p w14:paraId="50F3800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4.661679000      0.002728000      0.003639000</w:t>
      </w:r>
    </w:p>
    <w:p w14:paraId="2883BB2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3.976456000     -0.874798000     -0.842892000</w:t>
      </w:r>
    </w:p>
    <w:p w14:paraId="60AE9D0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593422000     -0.854404000     -0.826043000</w:t>
      </w:r>
    </w:p>
    <w:p w14:paraId="25CA1C2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 0.360190000     -1.430770000     -1.383884000</w:t>
      </w:r>
    </w:p>
    <w:p w14:paraId="55A720D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684726000     -1.676232000     -1.626713000</w:t>
      </w:r>
    </w:p>
    <w:p w14:paraId="07A3D10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073198000     -2.626155000     -2.556084000</w:t>
      </w:r>
    </w:p>
    <w:p w14:paraId="32974CE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095056000     -3.339740000     -3.246206000</w:t>
      </w:r>
    </w:p>
    <w:p w14:paraId="716E968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244833000     -3.084335000     -2.988002000</w:t>
      </w:r>
    </w:p>
    <w:p w14:paraId="3A90C97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581609000     -2.119847000     -2.047922000</w:t>
      </w:r>
    </w:p>
    <w:p w14:paraId="5F8E157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3.115685000      2.753745000     -2.801829000</w:t>
      </w:r>
    </w:p>
    <w:p w14:paraId="68DAC01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374901000      3.987600000     -4.072916000</w:t>
      </w:r>
    </w:p>
    <w:p w14:paraId="2B07F2D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042341000      3.504875000     -3.605909000</w:t>
      </w:r>
    </w:p>
    <w:p w14:paraId="6AFD178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619516000      1.822918000     -1.899331000</w:t>
      </w:r>
    </w:p>
    <w:p w14:paraId="0A7D3B1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4.515000000      1.505812000     -1.540078000</w:t>
      </w:r>
    </w:p>
    <w:p w14:paraId="0150A41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4.517673000     -1.502353000      1.539912000</w:t>
      </w:r>
    </w:p>
    <w:p w14:paraId="0DB4E6A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3.119347000     -2.756354000      2.798674000</w:t>
      </w:r>
    </w:p>
    <w:p w14:paraId="70020AC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379748000     -3.991643000      4.070230000</w:t>
      </w:r>
    </w:p>
    <w:p w14:paraId="196580A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038033000     -3.512179000      3.602574000</w:t>
      </w:r>
    </w:p>
    <w:p w14:paraId="66045F0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617218000     -1.829159000      1.897898000</w:t>
      </w:r>
    </w:p>
    <w:p w14:paraId="50BF694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3.113217000      2.814590000      2.744770000</w:t>
      </w:r>
    </w:p>
    <w:p w14:paraId="5A360CA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370946000      4.089404000      3.972518000</w:t>
      </w:r>
    </w:p>
    <w:p w14:paraId="668F356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045599000      3.615339000      3.494613000</w:t>
      </w:r>
    </w:p>
    <w:p w14:paraId="1F01BEF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621318000      1.898480000      1.822505000</w:t>
      </w:r>
    </w:p>
    <w:p w14:paraId="2107C2D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4.513780000      1.552896000      1.497092000</w:t>
      </w:r>
    </w:p>
    <w:p w14:paraId="41CA023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4.519479000     -1.546572000     -1.490579000</w:t>
      </w:r>
    </w:p>
    <w:p w14:paraId="7DC4424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3.121825000     -2.810747000     -2.741658000</w:t>
      </w:r>
    </w:p>
    <w:p w14:paraId="6D2FD4D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383772000     -4.085660000     -3.974897000</w:t>
      </w:r>
    </w:p>
    <w:p w14:paraId="5F0532B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034519000     -3.616223000     -3.499908000</w:t>
      </w:r>
    </w:p>
    <w:p w14:paraId="657784F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615586000     -1.901698000     -1.827638000</w:t>
      </w:r>
    </w:p>
    <w:p w14:paraId="353627C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l      -6.377088000      0.002113000     -0.001758000</w:t>
      </w:r>
    </w:p>
    <w:p w14:paraId="0E471E8A" w14:textId="79A07114" w:rsidR="00CD24C2" w:rsidRDefault="00CD24C2" w:rsidP="00CD24C2">
      <w:pPr>
        <w:rPr>
          <w:lang w:eastAsia="en-US"/>
        </w:rPr>
      </w:pPr>
      <w:r>
        <w:rPr>
          <w:lang w:eastAsia="en-US"/>
        </w:rPr>
        <w:t>Cl       6.377034000      0.003900000      0.004722000</w:t>
      </w:r>
    </w:p>
    <w:p w14:paraId="48686544" w14:textId="77777777" w:rsidR="00E77982" w:rsidRDefault="00E77982" w:rsidP="00E77982">
      <w:pPr>
        <w:rPr>
          <w:lang w:eastAsia="en-US"/>
        </w:rPr>
      </w:pPr>
    </w:p>
    <w:p w14:paraId="6801C774" w14:textId="39A24A51" w:rsidR="00E77982" w:rsidRDefault="00E77982" w:rsidP="00E77982">
      <w:pPr>
        <w:pStyle w:val="Heading1"/>
        <w:rPr>
          <w:lang w:val="en-US"/>
        </w:rPr>
      </w:pPr>
      <w:bookmarkStart w:id="24" w:name="_Toc89029881"/>
      <w:r>
        <w:t>[Mn(4'-OH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4+</w:t>
      </w:r>
      <w:r>
        <w:t xml:space="preserve">, </w:t>
      </w:r>
      <w:r>
        <w:rPr>
          <w:i/>
          <w:lang w:val="en-US"/>
        </w:rPr>
        <w:t>S = 3/2</w:t>
      </w:r>
      <w:bookmarkEnd w:id="24"/>
    </w:p>
    <w:p w14:paraId="274DA09B" w14:textId="1B1EF52B" w:rsidR="00E77982" w:rsidRDefault="00E77982" w:rsidP="00E77982">
      <w:pPr>
        <w:rPr>
          <w:lang w:eastAsia="en-US"/>
        </w:rPr>
      </w:pPr>
    </w:p>
    <w:p w14:paraId="2AB8629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61</w:t>
      </w:r>
    </w:p>
    <w:p w14:paraId="7EAA184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symmetry cs</w:t>
      </w:r>
    </w:p>
    <w:p w14:paraId="5E71960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Mn      -0.009602000      0.004451000      0.000000000</w:t>
      </w:r>
    </w:p>
    <w:p w14:paraId="4695AD1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-0.006770000     -0.349995000      1.992390000</w:t>
      </w:r>
    </w:p>
    <w:p w14:paraId="771D17D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-0.006770000     -0.349995000     -1.992390000</w:t>
      </w:r>
    </w:p>
    <w:p w14:paraId="3227F1C3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-0.024933000     -1.931804000      0.000000000</w:t>
      </w:r>
    </w:p>
    <w:p w14:paraId="4172A646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 0.015216000      1.925734000      0.000000000</w:t>
      </w:r>
    </w:p>
    <w:p w14:paraId="66619C80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 1.986663000      0.327153000      0.000000000</w:t>
      </w:r>
    </w:p>
    <w:p w14:paraId="49BDC8DE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-1.999391000      0.381744000      0.000000000</w:t>
      </w:r>
    </w:p>
    <w:p w14:paraId="10CFDBD8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lastRenderedPageBreak/>
        <w:t>C        0.009436000      0.591480000      2.950764000</w:t>
      </w:r>
    </w:p>
    <w:p w14:paraId="1131B63A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H        0.017168000      1.625933000      2.640597000</w:t>
      </w:r>
    </w:p>
    <w:p w14:paraId="3B2890DC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C       -0.015977000     -1.674003000      2.336140000</w:t>
      </w:r>
    </w:p>
    <w:p w14:paraId="1E4A0DD5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C       -0.015977000     -1.674003000     -2.336140000</w:t>
      </w:r>
    </w:p>
    <w:p w14:paraId="1A0169EA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C        0.009436000      0.591480000     -2.950764000</w:t>
      </w:r>
    </w:p>
    <w:p w14:paraId="4348FF10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H        0.017168000      1.625933000     -2.640597000</w:t>
      </w:r>
    </w:p>
    <w:p w14:paraId="626DE67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016384000      0.253016000     -4.296776000</w:t>
      </w:r>
    </w:p>
    <w:p w14:paraId="2D2F8BB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005726000     -1.087780000     -4.658433000</w:t>
      </w:r>
    </w:p>
    <w:p w14:paraId="1410E56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011392000     -2.063826000     -3.664603000</w:t>
      </w:r>
    </w:p>
    <w:p w14:paraId="673E1B3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016384000      0.253016000      4.296776000</w:t>
      </w:r>
    </w:p>
    <w:p w14:paraId="54A671D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011392000     -2.063826000      3.664603000</w:t>
      </w:r>
    </w:p>
    <w:p w14:paraId="106AC1D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005726000     -1.087780000      4.658433000</w:t>
      </w:r>
    </w:p>
    <w:p w14:paraId="6A9B226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0.030061000      1.041367000     -5.036392000</w:t>
      </w:r>
    </w:p>
    <w:p w14:paraId="5C84C12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0.010737000     -1.376857000     -5.701177000</w:t>
      </w:r>
    </w:p>
    <w:p w14:paraId="6BF3FF2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0.010737000     -1.376857000      5.701177000</w:t>
      </w:r>
    </w:p>
    <w:p w14:paraId="0A8FE47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0.030061000      1.041367000      5.036392000</w:t>
      </w:r>
    </w:p>
    <w:p w14:paraId="4D3C81B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0.018883000     -3.113208000      3.922074000</w:t>
      </w:r>
    </w:p>
    <w:p w14:paraId="25495D8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0.018883000     -3.113208000     -3.922074000</w:t>
      </w:r>
    </w:p>
    <w:p w14:paraId="0A964DF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027484000     -2.586106000      1.189897000</w:t>
      </w:r>
    </w:p>
    <w:p w14:paraId="433A374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027484000     -2.586106000     -1.189897000</w:t>
      </w:r>
    </w:p>
    <w:p w14:paraId="2B6869C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035676000     -3.967960000     -1.216812000</w:t>
      </w:r>
    </w:p>
    <w:p w14:paraId="5FADD05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036999000     -4.666112000      0.000000000</w:t>
      </w:r>
    </w:p>
    <w:p w14:paraId="2A1EF23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035676000     -3.967960000      1.216812000</w:t>
      </w:r>
    </w:p>
    <w:p w14:paraId="003F534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0.044747000     -4.520795000      2.145432000</w:t>
      </w:r>
    </w:p>
    <w:p w14:paraId="186A3A6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0.044747000     -4.520795000     -2.145432000</w:t>
      </w:r>
    </w:p>
    <w:p w14:paraId="3E4EA3E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929914000     -0.630257000      0.000000000</w:t>
      </w:r>
    </w:p>
    <w:p w14:paraId="69F2EF7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2.603380000     -1.659580000      0.000000000</w:t>
      </w:r>
    </w:p>
    <w:p w14:paraId="27D9F27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350282000      1.645208000      0.000000000</w:t>
      </w:r>
    </w:p>
    <w:p w14:paraId="6F377C3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325429000      1.709797000      0.000000000</w:t>
      </w:r>
    </w:p>
    <w:p w14:paraId="3EA56B0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970872000     -0.546624000      0.000000000</w:t>
      </w:r>
    </w:p>
    <w:p w14:paraId="6B06C62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2.676697000     -1.585631000      0.000000000</w:t>
      </w:r>
    </w:p>
    <w:p w14:paraId="7DED8AC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4.312046000     -0.190157000      0.000000000</w:t>
      </w:r>
    </w:p>
    <w:p w14:paraId="1CF1093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4.655660000      1.155443000      0.000000000</w:t>
      </w:r>
    </w:p>
    <w:p w14:paraId="65FB93F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3.648420000      2.117521000      0.000000000</w:t>
      </w:r>
    </w:p>
    <w:p w14:paraId="7F6856C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4.280492000     -0.313132000      0.000000000</w:t>
      </w:r>
    </w:p>
    <w:p w14:paraId="60D5E74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3.684882000      2.013939000      0.000000000</w:t>
      </w:r>
    </w:p>
    <w:p w14:paraId="0916B10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4.662740000      1.022333000      0.000000000</w:t>
      </w:r>
    </w:p>
    <w:p w14:paraId="4691A39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5.062052000     -0.968753000      0.000000000</w:t>
      </w:r>
    </w:p>
    <w:p w14:paraId="5C3DE07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5.694352000      1.458749000      0.000000000</w:t>
      </w:r>
    </w:p>
    <w:p w14:paraId="4CD87AA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5.709940000      1.294894000      0.000000000</w:t>
      </w:r>
    </w:p>
    <w:p w14:paraId="27E5976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5.007947000     -1.112815000      0.000000000</w:t>
      </w:r>
    </w:p>
    <w:p w14:paraId="2DEE429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3.959200000      3.059024000      0.000000000</w:t>
      </w:r>
    </w:p>
    <w:p w14:paraId="287DF54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3.892878000      3.170169000      0.000000000</w:t>
      </w:r>
    </w:p>
    <w:p w14:paraId="0337446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215667000      2.572600000      0.000000000</w:t>
      </w:r>
    </w:p>
    <w:p w14:paraId="7A48630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164619000      2.604458000      0.000000000</w:t>
      </w:r>
    </w:p>
    <w:p w14:paraId="460B2F0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179153000      3.980669000      0.000000000</w:t>
      </w:r>
    </w:p>
    <w:p w14:paraId="3617EE4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052287000      4.668878000      0.000000000</w:t>
      </w:r>
    </w:p>
    <w:p w14:paraId="4F1D896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264390000      3.945106000      0.000000000</w:t>
      </w:r>
    </w:p>
    <w:p w14:paraId="3B2D7D0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2.199764000      4.486212000      0.000000000</w:t>
      </w:r>
    </w:p>
    <w:p w14:paraId="5B214C8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2.114415000      4.523635000      0.000000000</w:t>
      </w:r>
    </w:p>
    <w:p w14:paraId="2780D31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O        0.152563000      5.982487000      0.000000000</w:t>
      </w:r>
    </w:p>
    <w:p w14:paraId="142F1E9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lastRenderedPageBreak/>
        <w:t>H       -0.708950000      6.426632000      0.000000000</w:t>
      </w:r>
    </w:p>
    <w:p w14:paraId="6EB4EBF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O       -0.121581000     -6.009552000      0.000000000</w:t>
      </w:r>
    </w:p>
    <w:p w14:paraId="0DB0317D" w14:textId="2DCCE7D4" w:rsidR="00CD24C2" w:rsidRDefault="00CD24C2" w:rsidP="00CD24C2">
      <w:pPr>
        <w:rPr>
          <w:lang w:eastAsia="en-US"/>
        </w:rPr>
      </w:pPr>
      <w:r>
        <w:rPr>
          <w:lang w:eastAsia="en-US"/>
        </w:rPr>
        <w:t>H        0.747594000     -6.435925000      0.000000000</w:t>
      </w:r>
    </w:p>
    <w:p w14:paraId="681730A0" w14:textId="77777777" w:rsidR="00E77982" w:rsidRPr="00E77982" w:rsidRDefault="00E77982" w:rsidP="00E77982">
      <w:pPr>
        <w:rPr>
          <w:lang w:eastAsia="en-US"/>
        </w:rPr>
      </w:pPr>
    </w:p>
    <w:p w14:paraId="5CB14D8E" w14:textId="714DF3C9" w:rsidR="00E77982" w:rsidRDefault="00E77982" w:rsidP="00E77982">
      <w:pPr>
        <w:pStyle w:val="Heading1"/>
        <w:rPr>
          <w:lang w:val="en-US"/>
        </w:rPr>
      </w:pPr>
      <w:bookmarkStart w:id="25" w:name="_Toc89029882"/>
      <w:r>
        <w:t>[Mn(4'-pyrr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4+</w:t>
      </w:r>
      <w:r>
        <w:t xml:space="preserve">, </w:t>
      </w:r>
      <w:r>
        <w:rPr>
          <w:i/>
          <w:lang w:val="en-US"/>
        </w:rPr>
        <w:t>S = 3/2</w:t>
      </w:r>
      <w:bookmarkEnd w:id="25"/>
    </w:p>
    <w:p w14:paraId="18F91BDA" w14:textId="28E670FB" w:rsidR="00E77982" w:rsidRDefault="00E77982" w:rsidP="00E77982">
      <w:pPr>
        <w:rPr>
          <w:lang w:eastAsia="en-US"/>
        </w:rPr>
      </w:pPr>
    </w:p>
    <w:p w14:paraId="77CB873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83</w:t>
      </w:r>
    </w:p>
    <w:p w14:paraId="560E91D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symmetry c1</w:t>
      </w:r>
    </w:p>
    <w:p w14:paraId="07FD7E3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Mn      -0.000018000     -0.000045000     -0.000047000</w:t>
      </w:r>
    </w:p>
    <w:p w14:paraId="22DF8B5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 0.349600000     -1.412610000     -1.406807000</w:t>
      </w:r>
    </w:p>
    <w:p w14:paraId="74F0C15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 1.903625000      0.000022000      0.000005000</w:t>
      </w:r>
    </w:p>
    <w:p w14:paraId="53365723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 0.349453000      1.412560000      1.406722000</w:t>
      </w:r>
    </w:p>
    <w:p w14:paraId="66B9B174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 6.020319000      0.000120000      0.000127000</w:t>
      </w:r>
    </w:p>
    <w:p w14:paraId="7CD9A3E0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-0.349541000     -1.411079000      1.408155000</w:t>
      </w:r>
    </w:p>
    <w:p w14:paraId="4470C86D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-1.903662000     -0.000036000     -0.000028000</w:t>
      </w:r>
    </w:p>
    <w:p w14:paraId="35C5E7C6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-0.349554000      1.410910000     -1.408329000</w:t>
      </w:r>
    </w:p>
    <w:p w14:paraId="0459592C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N       -6.020351000      0.000056000      0.000090000</w:t>
      </w:r>
    </w:p>
    <w:p w14:paraId="72BE8FF9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C       -0.594244000     -2.086759000     -2.085231000</w:t>
      </w:r>
    </w:p>
    <w:p w14:paraId="13A63CFE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H       -1.625295000     -1.852520000     -1.865311000</w:t>
      </w:r>
    </w:p>
    <w:p w14:paraId="6B7EA7B9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C       -0.264308000     -3.044539000     -3.031408000</w:t>
      </w:r>
    </w:p>
    <w:p w14:paraId="74F56109" w14:textId="77777777" w:rsidR="00CD24C2" w:rsidRPr="00CD24C2" w:rsidRDefault="00CD24C2" w:rsidP="00CD24C2">
      <w:pPr>
        <w:rPr>
          <w:lang w:val="nl-NL" w:eastAsia="en-US"/>
        </w:rPr>
      </w:pPr>
      <w:r w:rsidRPr="00CD24C2">
        <w:rPr>
          <w:lang w:val="nl-NL" w:eastAsia="en-US"/>
        </w:rPr>
        <w:t>H       -1.054030000     -3.564391000     -3.555648000</w:t>
      </w:r>
    </w:p>
    <w:p w14:paraId="049887C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076962000     -3.311456000     -3.281350000</w:t>
      </w:r>
    </w:p>
    <w:p w14:paraId="6A9E0B0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363187000     -4.054292000     -4.014440000</w:t>
      </w:r>
    </w:p>
    <w:p w14:paraId="4C1AD42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055192000     -2.613887000     -2.580049000</w:t>
      </w:r>
    </w:p>
    <w:p w14:paraId="3C4AB61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3.102796000     -2.807498000     -2.761395000</w:t>
      </w:r>
    </w:p>
    <w:p w14:paraId="1939425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670325000     -1.664993000     -1.644094000</w:t>
      </w:r>
    </w:p>
    <w:p w14:paraId="44B3BCB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582407000     -0.849208000     -0.831361000</w:t>
      </w:r>
    </w:p>
    <w:p w14:paraId="3E5C2EB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3.948718000     -0.878312000     -0.853746000</w:t>
      </w:r>
    </w:p>
    <w:p w14:paraId="7178378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4.462889000     -1.549135000     -1.523129000</w:t>
      </w:r>
    </w:p>
    <w:p w14:paraId="2BF83B1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4.693070000      0.000102000      0.000078000</w:t>
      </w:r>
    </w:p>
    <w:p w14:paraId="6CFEFE5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3.948624000      0.878487000      0.853850000</w:t>
      </w:r>
    </w:p>
    <w:p w14:paraId="0D7184B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4.462720000      1.549344000      1.523258000</w:t>
      </w:r>
    </w:p>
    <w:p w14:paraId="56FE14C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582317000      0.849302000      0.831398000</w:t>
      </w:r>
    </w:p>
    <w:p w14:paraId="6C71345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670148000      1.665035000      1.644078000</w:t>
      </w:r>
    </w:p>
    <w:p w14:paraId="4DF20A6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054909000      2.613969000      2.580036000</w:t>
      </w:r>
    </w:p>
    <w:p w14:paraId="5986FE8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3.102493000      2.807642000      2.761436000</w:t>
      </w:r>
    </w:p>
    <w:p w14:paraId="2ADFF98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076599000      3.311500000      3.281263000</w:t>
      </w:r>
    </w:p>
    <w:p w14:paraId="6D73AFF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362738000      4.054368000      4.014354000</w:t>
      </w:r>
    </w:p>
    <w:p w14:paraId="0A336CD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264640000      3.044504000      3.031241000</w:t>
      </w:r>
    </w:p>
    <w:p w14:paraId="71E3CF6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054424000      3.564328000      3.555416000</w:t>
      </w:r>
    </w:p>
    <w:p w14:paraId="4B992F1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594466000      2.086680000      2.085070000</w:t>
      </w:r>
    </w:p>
    <w:p w14:paraId="4EB12D1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625491000      1.852388000      1.865093000</w:t>
      </w:r>
    </w:p>
    <w:p w14:paraId="7E1BEF7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6.858459000     -0.928317000     -0.798955000</w:t>
      </w:r>
    </w:p>
    <w:p w14:paraId="10BDE0A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6.807407000     -0.636238000     -1.852261000</w:t>
      </w:r>
    </w:p>
    <w:p w14:paraId="5F6114D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6.491832000     -1.949737000     -0.696376000</w:t>
      </w:r>
    </w:p>
    <w:p w14:paraId="2A69DE6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8.263811000     -0.732974000     -0.225285000</w:t>
      </w:r>
    </w:p>
    <w:p w14:paraId="3A856B1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8.412174000     -1.395857000      0.630540000</w:t>
      </w:r>
    </w:p>
    <w:p w14:paraId="2B69ECC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9.031951000     -0.953551000     -0.965641000</w:t>
      </w:r>
    </w:p>
    <w:p w14:paraId="19AD7A9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8.263785000      0.733234000      0.225750000</w:t>
      </w:r>
    </w:p>
    <w:p w14:paraId="2F43D23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8.412228000      1.396117000     -0.630060000</w:t>
      </w:r>
    </w:p>
    <w:p w14:paraId="57E42AA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lastRenderedPageBreak/>
        <w:t>H        9.031851000      0.953815000      0.966181000</w:t>
      </w:r>
    </w:p>
    <w:p w14:paraId="6745E62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6.858375000      0.928570000      0.799282000</w:t>
      </w:r>
    </w:p>
    <w:p w14:paraId="7F9AF53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6.807225000      0.636499000      1.852585000</w:t>
      </w:r>
    </w:p>
    <w:p w14:paraId="76BE9F7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6.491754000      1.949987000      0.696661000</w:t>
      </w:r>
    </w:p>
    <w:p w14:paraId="09F8799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594383000     -2.084450000      2.087239000</w:t>
      </w:r>
    </w:p>
    <w:p w14:paraId="1C5C615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625405000     -1.850250000      1.867147000</w:t>
      </w:r>
    </w:p>
    <w:p w14:paraId="1F0FA3F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264561000     -3.041406000      3.034290000</w:t>
      </w:r>
    </w:p>
    <w:p w14:paraId="3611441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054346000     -3.560664000      3.559023000</w:t>
      </w:r>
    </w:p>
    <w:p w14:paraId="4F6F1E7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076676000     -3.308303000      3.284435000</w:t>
      </w:r>
    </w:p>
    <w:p w14:paraId="74F1C1A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362810000     -4.050531000      4.018176000</w:t>
      </w:r>
    </w:p>
    <w:p w14:paraId="79A01E5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054991000     -2.611497000      2.582494000</w:t>
      </w:r>
    </w:p>
    <w:p w14:paraId="0EB9638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3.102573000     -2.805089000      2.763992000</w:t>
      </w:r>
    </w:p>
    <w:p w14:paraId="792AE24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670234000     -1.663398000      1.645689000</w:t>
      </w:r>
    </w:p>
    <w:p w14:paraId="7D37307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582392000     -0.848449000      0.832212000</w:t>
      </w:r>
    </w:p>
    <w:p w14:paraId="494AC5C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3.948700000     -0.877536000      0.854705000</w:t>
      </w:r>
    </w:p>
    <w:p w14:paraId="5491617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4.462831000     -1.547712000      1.524768000</w:t>
      </w:r>
    </w:p>
    <w:p w14:paraId="68540E3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4.693102000      0.000044000      0.000065000</w:t>
      </w:r>
    </w:p>
    <w:p w14:paraId="7BB1DF2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3.948707000      0.877599000     -0.854608000</w:t>
      </w:r>
    </w:p>
    <w:p w14:paraId="71CA6AC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4.462841000      1.547806000     -1.524636000</w:t>
      </w:r>
    </w:p>
    <w:p w14:paraId="7D6E3F8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582398000      0.848431000     -0.832207000</w:t>
      </w:r>
    </w:p>
    <w:p w14:paraId="09893BE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670248000      1.663314000     -1.645761000</w:t>
      </w:r>
    </w:p>
    <w:p w14:paraId="70CABBA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055014000      2.611403000     -2.582574000</w:t>
      </w:r>
    </w:p>
    <w:p w14:paraId="2C8D766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3.102596000      2.805081000     -2.763978000</w:t>
      </w:r>
    </w:p>
    <w:p w14:paraId="4A04B9D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076705000      3.308077000     -3.284656000</w:t>
      </w:r>
    </w:p>
    <w:p w14:paraId="325963B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362845000      4.050294000     -4.018405000</w:t>
      </w:r>
    </w:p>
    <w:p w14:paraId="2A522BD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264533000      3.041050000     -3.034655000</w:t>
      </w:r>
    </w:p>
    <w:p w14:paraId="2D685C8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054312000      3.560183000     -3.559522000</w:t>
      </w:r>
    </w:p>
    <w:p w14:paraId="17B1775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594363000      2.084125000     -2.087575000</w:t>
      </w:r>
    </w:p>
    <w:p w14:paraId="0E3BFA1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625386000      1.849815000     -1.867602000</w:t>
      </w:r>
    </w:p>
    <w:p w14:paraId="2DF6ABC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6.858438000     -0.927627000      0.800104000</w:t>
      </w:r>
    </w:p>
    <w:p w14:paraId="6B2A016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6.807330000     -0.634546000      1.853129000</w:t>
      </w:r>
    </w:p>
    <w:p w14:paraId="4584F17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6.491806000     -1.949140000      0.698475000</w:t>
      </w:r>
    </w:p>
    <w:p w14:paraId="183101E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8.263826000     -0.732838000      0.226333000</w:t>
      </w:r>
    </w:p>
    <w:p w14:paraId="2B21FAC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9.031920000     -0.952714000      0.966944000</w:t>
      </w:r>
    </w:p>
    <w:p w14:paraId="519F005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8.412235000     -1.396537000     -0.628850000</w:t>
      </w:r>
    </w:p>
    <w:p w14:paraId="5BDD8F4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8.263833000      0.732939000     -0.226103000</w:t>
      </w:r>
    </w:p>
    <w:p w14:paraId="5DCD958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9.031946000      0.952812000     -0.966697000</w:t>
      </w:r>
    </w:p>
    <w:p w14:paraId="32EEC2A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8.412226000      1.396637000      0.629083000</w:t>
      </w:r>
    </w:p>
    <w:p w14:paraId="0CAF1DC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6.858459000      0.927733000     -0.799906000</w:t>
      </w:r>
    </w:p>
    <w:p w14:paraId="3515EDE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6.807374000      0.634650000     -1.852932000</w:t>
      </w:r>
    </w:p>
    <w:p w14:paraId="2B89132B" w14:textId="25538604" w:rsidR="00CD24C2" w:rsidRDefault="00CD24C2" w:rsidP="00CD24C2">
      <w:pPr>
        <w:rPr>
          <w:lang w:eastAsia="en-US"/>
        </w:rPr>
      </w:pPr>
      <w:r>
        <w:rPr>
          <w:lang w:eastAsia="en-US"/>
        </w:rPr>
        <w:t>H       -6.491834000      1.949250000     -0.698289000</w:t>
      </w:r>
    </w:p>
    <w:p w14:paraId="27AE36D0" w14:textId="77777777" w:rsidR="00E77982" w:rsidRPr="00E77982" w:rsidRDefault="00E77982" w:rsidP="00E77982">
      <w:pPr>
        <w:rPr>
          <w:lang w:eastAsia="en-US"/>
        </w:rPr>
      </w:pPr>
    </w:p>
    <w:p w14:paraId="6179A160" w14:textId="2C964D8B" w:rsidR="00E77982" w:rsidRDefault="00E77982" w:rsidP="00E77982">
      <w:pPr>
        <w:pStyle w:val="Heading1"/>
        <w:rPr>
          <w:lang w:val="en-US"/>
        </w:rPr>
      </w:pPr>
      <w:bookmarkStart w:id="26" w:name="_Toc89029883"/>
      <w:r>
        <w:t>[Mn(4-Ph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4+</w:t>
      </w:r>
      <w:r>
        <w:t xml:space="preserve">, </w:t>
      </w:r>
      <w:r>
        <w:rPr>
          <w:i/>
          <w:lang w:val="en-US"/>
        </w:rPr>
        <w:t>S = 3/2</w:t>
      </w:r>
      <w:bookmarkEnd w:id="26"/>
    </w:p>
    <w:p w14:paraId="1230DB96" w14:textId="1049008D" w:rsidR="00E77982" w:rsidRDefault="00E77982" w:rsidP="00E77982">
      <w:pPr>
        <w:rPr>
          <w:lang w:eastAsia="en-US"/>
        </w:rPr>
      </w:pPr>
    </w:p>
    <w:p w14:paraId="245C097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79</w:t>
      </w:r>
    </w:p>
    <w:p w14:paraId="79E4825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symmetry c1</w:t>
      </w:r>
    </w:p>
    <w:p w14:paraId="4E69D29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Mn       0.000001000      0.004074000      0.004561000</w:t>
      </w:r>
    </w:p>
    <w:p w14:paraId="4CC1F77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 0.348726000     -1.399544000     -1.408738000</w:t>
      </w:r>
    </w:p>
    <w:p w14:paraId="483EE0E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 1.925256000     -0.001038000     -0.000473000</w:t>
      </w:r>
    </w:p>
    <w:p w14:paraId="2F45D30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597988000     -2.065158000     -2.090810000</w:t>
      </w:r>
    </w:p>
    <w:p w14:paraId="24BCC13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lastRenderedPageBreak/>
        <w:t>H       -1.629509000     -1.830216000     -1.875013000</w:t>
      </w:r>
    </w:p>
    <w:p w14:paraId="784CBAA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269350000     -3.020295000     -3.041612000</w:t>
      </w:r>
    </w:p>
    <w:p w14:paraId="32A2C0C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061910000     -3.533167000     -3.568302000</w:t>
      </w:r>
    </w:p>
    <w:p w14:paraId="28C9D5F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069781000     -3.292362000     -3.291626000</w:t>
      </w:r>
    </w:p>
    <w:p w14:paraId="6222A93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353275000     -4.033211000     -4.027604000</w:t>
      </w:r>
    </w:p>
    <w:p w14:paraId="66C1A0A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051873000     -2.601571000     -2.586267000</w:t>
      </w:r>
    </w:p>
    <w:p w14:paraId="2D3E11E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3.099059000     -2.797872000     -2.767363000</w:t>
      </w:r>
    </w:p>
    <w:p w14:paraId="414254F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670869000     -1.656142000     -1.647437000</w:t>
      </w:r>
    </w:p>
    <w:p w14:paraId="28C347F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584899000     -0.849816000     -0.833697000</w:t>
      </w:r>
    </w:p>
    <w:p w14:paraId="66AD020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3.963415000     -0.870393000     -0.851097000</w:t>
      </w:r>
    </w:p>
    <w:p w14:paraId="1633E04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4.477744000     -1.528145000     -1.535131000</w:t>
      </w:r>
    </w:p>
    <w:p w14:paraId="5F3092F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4.697269000     -0.006987000     -0.007417000</w:t>
      </w:r>
    </w:p>
    <w:p w14:paraId="6582A88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6.161022000     -0.010106000     -0.011196000</w:t>
      </w:r>
    </w:p>
    <w:p w14:paraId="60892A7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6.874970000     -1.171878000     -0.368020000</w:t>
      </w:r>
    </w:p>
    <w:p w14:paraId="092F4A7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6.348148000     -2.085494000     -0.612197000</w:t>
      </w:r>
    </w:p>
    <w:p w14:paraId="764856E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8.261862000     -1.174125000     -0.361301000</w:t>
      </w:r>
    </w:p>
    <w:p w14:paraId="503B959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8.798764000     -2.078468000     -0.619105000</w:t>
      </w:r>
    </w:p>
    <w:p w14:paraId="18E5C30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8.962297000     -0.016081000     -0.018539000</w:t>
      </w:r>
    </w:p>
    <w:p w14:paraId="4176C35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10.045668000     -0.018436000     -0.021307000</w:t>
      </w:r>
    </w:p>
    <w:p w14:paraId="0430F9D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-0.354500000      1.420747000     -1.393443000</w:t>
      </w:r>
    </w:p>
    <w:p w14:paraId="65ED4BA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 0.361545000      1.404091000      1.416868000</w:t>
      </w:r>
    </w:p>
    <w:p w14:paraId="5B7D09E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-0.355700000     -1.405331000      1.409501000</w:t>
      </w:r>
    </w:p>
    <w:p w14:paraId="66F0FB5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N       -1.925222000      0.003516000      0.003174000</w:t>
      </w:r>
    </w:p>
    <w:p w14:paraId="45E81DF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589615000      2.102542000     -2.063057000</w:t>
      </w:r>
    </w:p>
    <w:p w14:paraId="74D1636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579213000      2.072588000      2.104354000</w:t>
      </w:r>
    </w:p>
    <w:p w14:paraId="1FDEE00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587905000     -2.073965000      2.092919000</w:t>
      </w:r>
    </w:p>
    <w:p w14:paraId="44461BC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622058000      1.880661000     -1.837830000</w:t>
      </w:r>
    </w:p>
    <w:p w14:paraId="50A47EF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612702000      1.841450000      1.893501000</w:t>
      </w:r>
    </w:p>
    <w:p w14:paraId="51A7326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620483000     -1.842712000      1.877953000</w:t>
      </w:r>
    </w:p>
    <w:p w14:paraId="16466CF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256898000      3.058706000     -3.011377000</w:t>
      </w:r>
    </w:p>
    <w:p w14:paraId="26D02D9B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0.241548000      3.025677000      3.054036000</w:t>
      </w:r>
    </w:p>
    <w:p w14:paraId="1B726B4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0.254473000     -3.027533000      3.043608000</w:t>
      </w:r>
    </w:p>
    <w:p w14:paraId="0F8A3FB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047228000      3.584554000     -3.528543000</w:t>
      </w:r>
    </w:p>
    <w:p w14:paraId="45BAF67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029045000      3.541341000      3.585587000</w:t>
      </w:r>
    </w:p>
    <w:p w14:paraId="308D384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044357000     -3.542861000      3.571926000</w:t>
      </w:r>
    </w:p>
    <w:p w14:paraId="34B4AC7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083473000      3.314818000     -3.271555000</w:t>
      </w:r>
    </w:p>
    <w:p w14:paraId="124A608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100073000      3.292333000      3.296655000</w:t>
      </w:r>
    </w:p>
    <w:p w14:paraId="4A65CD18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086034000     -3.294653000      3.291741000</w:t>
      </w:r>
    </w:p>
    <w:p w14:paraId="3E79F87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370152000      4.054922000     -4.007049000</w:t>
      </w:r>
    </w:p>
    <w:p w14:paraId="683D086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1.390557000      4.031612000      4.031490000</w:t>
      </w:r>
    </w:p>
    <w:p w14:paraId="0877385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1.373262000     -4.033676000      4.028110000</w:t>
      </w:r>
    </w:p>
    <w:p w14:paraId="60B9704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062705000      2.610181000     -2.575984000</w:t>
      </w:r>
    </w:p>
    <w:p w14:paraId="4514DAE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2.075684000      2.598258000      2.585556000</w:t>
      </w:r>
    </w:p>
    <w:p w14:paraId="4C1F004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064707000     -2.601216000      2.584236000</w:t>
      </w:r>
    </w:p>
    <w:p w14:paraId="5C5B53C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3.110709000      2.795944000     -2.763290000</w:t>
      </w:r>
    </w:p>
    <w:p w14:paraId="36A9CFE9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3.124537000      2.790450000      2.761128000</w:t>
      </w:r>
    </w:p>
    <w:p w14:paraId="2B99F69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3.112796000     -2.793823000      2.763945000</w:t>
      </w:r>
    </w:p>
    <w:p w14:paraId="4C95A34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677753000      1.665421000     -1.638088000</w:t>
      </w:r>
    </w:p>
    <w:p w14:paraId="23A5728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1.685964000      1.654813000      1.648288000</w:t>
      </w:r>
    </w:p>
    <w:p w14:paraId="1D282E9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1.679078000     -1.657324000      1.645728000</w:t>
      </w:r>
    </w:p>
    <w:p w14:paraId="29902682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588440000      0.850775000     -0.828618000</w:t>
      </w:r>
    </w:p>
    <w:p w14:paraId="1A21FFE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lastRenderedPageBreak/>
        <w:t>C        2.592579000      0.844720000      0.829447000</w:t>
      </w:r>
    </w:p>
    <w:p w14:paraId="2563F18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2.589081000     -0.847557000      0.830576000</w:t>
      </w:r>
    </w:p>
    <w:p w14:paraId="0634A381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3.971305000      0.859476000      0.840062000</w:t>
      </w:r>
    </w:p>
    <w:p w14:paraId="2C7143D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3.967683000     -0.867595000      0.841598000</w:t>
      </w:r>
    </w:p>
    <w:p w14:paraId="1044368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3.967039000      0.865018000     -0.846673000</w:t>
      </w:r>
    </w:p>
    <w:p w14:paraId="23EC54A0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4.491950000      1.514892000      1.521599000</w:t>
      </w:r>
    </w:p>
    <w:p w14:paraId="3C773C77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4.485395000     -1.526539000      1.521930000</w:t>
      </w:r>
    </w:p>
    <w:p w14:paraId="45577FDD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4.483980000      1.521771000     -1.529696000</w:t>
      </w:r>
    </w:p>
    <w:p w14:paraId="48D12AE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4.697396000     -0.002559000     -0.004130000</w:t>
      </w:r>
    </w:p>
    <w:p w14:paraId="1B68F10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6.161142000     -0.004906000     -0.007051000</w:t>
      </w:r>
    </w:p>
    <w:p w14:paraId="23F2BFE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6.881779000      1.148607000      0.341855000</w:t>
      </w:r>
    </w:p>
    <w:p w14:paraId="32B9DE0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6.877487000     -1.165846000      0.347799000</w:t>
      </w:r>
    </w:p>
    <w:p w14:paraId="1F86D6AF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6.879733000      1.153884000     -0.364431000</w:t>
      </w:r>
    </w:p>
    <w:p w14:paraId="12E6B6E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6.360141000      2.064487000      0.588641000</w:t>
      </w:r>
    </w:p>
    <w:p w14:paraId="38030EF6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6.352463000     -2.079576000      0.595331000</w:t>
      </w:r>
    </w:p>
    <w:p w14:paraId="6861CDC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6.356641000      2.069333000     -0.609709000</w:t>
      </w:r>
    </w:p>
    <w:p w14:paraId="0B213AE5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 8.268618000      1.144936000      0.327853000</w:t>
      </w:r>
    </w:p>
    <w:p w14:paraId="14DD1B9E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8.264323000     -1.167235000      0.335029000</w:t>
      </w:r>
    </w:p>
    <w:p w14:paraId="01792743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8.266609000      1.151002000     -0.356819000</w:t>
      </w:r>
    </w:p>
    <w:p w14:paraId="1FE3E4EC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 8.810734000      2.047005000      0.582689000</w:t>
      </w:r>
    </w:p>
    <w:p w14:paraId="04D1F254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8.802905000     -2.070924000      0.591607000</w:t>
      </w:r>
    </w:p>
    <w:p w14:paraId="054A2F2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H       -8.807007000      2.053091000     -0.615213000</w:t>
      </w:r>
    </w:p>
    <w:p w14:paraId="0A00014A" w14:textId="77777777" w:rsidR="00CD24C2" w:rsidRDefault="00CD24C2" w:rsidP="00CD24C2">
      <w:pPr>
        <w:rPr>
          <w:lang w:eastAsia="en-US"/>
        </w:rPr>
      </w:pPr>
      <w:r>
        <w:rPr>
          <w:lang w:eastAsia="en-US"/>
        </w:rPr>
        <w:t>C       -8.962547000     -0.009193000     -0.012216000</w:t>
      </w:r>
    </w:p>
    <w:p w14:paraId="5BA6E46F" w14:textId="3D3E375B" w:rsidR="00CD24C2" w:rsidRDefault="00CD24C2" w:rsidP="00CD24C2">
      <w:pPr>
        <w:rPr>
          <w:lang w:eastAsia="en-US"/>
        </w:rPr>
      </w:pPr>
      <w:r>
        <w:rPr>
          <w:lang w:eastAsia="en-US"/>
        </w:rPr>
        <w:t>H      -10.045920000     -0.010900000     -0.014281000</w:t>
      </w:r>
    </w:p>
    <w:p w14:paraId="7764B8B2" w14:textId="77777777" w:rsidR="00E77982" w:rsidRPr="00E77982" w:rsidRDefault="00E77982" w:rsidP="00E77982">
      <w:pPr>
        <w:rPr>
          <w:lang w:eastAsia="en-US"/>
        </w:rPr>
      </w:pPr>
    </w:p>
    <w:p w14:paraId="6E0E6F22" w14:textId="09478C21" w:rsidR="00E77982" w:rsidRDefault="00E77982" w:rsidP="00E77982">
      <w:pPr>
        <w:pStyle w:val="Heading1"/>
      </w:pPr>
      <w:bookmarkStart w:id="27" w:name="_Toc89029884"/>
      <w:r>
        <w:t>[Mn(4'-(4-MePh)-tpy)</w:t>
      </w:r>
      <w:r w:rsidRPr="00E77982">
        <w:rPr>
          <w:vertAlign w:val="subscript"/>
        </w:rPr>
        <w:t>2</w:t>
      </w:r>
      <w:r>
        <w:t>]</w:t>
      </w:r>
      <w:r>
        <w:rPr>
          <w:vertAlign w:val="superscript"/>
        </w:rPr>
        <w:t>4+</w:t>
      </w:r>
      <w:r>
        <w:t xml:space="preserve">, </w:t>
      </w:r>
      <w:r>
        <w:rPr>
          <w:i/>
          <w:lang w:val="en-US"/>
        </w:rPr>
        <w:t>S = 3/2</w:t>
      </w:r>
      <w:bookmarkEnd w:id="27"/>
    </w:p>
    <w:p w14:paraId="3ACA6FE6" w14:textId="77777777" w:rsidR="00E77982" w:rsidRDefault="00E77982" w:rsidP="00E77982">
      <w:pPr>
        <w:rPr>
          <w:lang w:val="de-DE" w:eastAsia="en-US"/>
        </w:rPr>
      </w:pPr>
    </w:p>
    <w:p w14:paraId="406D76CE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85</w:t>
      </w:r>
    </w:p>
    <w:p w14:paraId="42739DB8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symmetry c1</w:t>
      </w:r>
    </w:p>
    <w:p w14:paraId="6876705C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Mn      -0.000115000      0.004775000     -0.005951000</w:t>
      </w:r>
    </w:p>
    <w:p w14:paraId="22C1756E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N       -0.348050000     -1.397416000      1.409148000</w:t>
      </w:r>
    </w:p>
    <w:p w14:paraId="72C2C80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N       -1.920921000     -0.000305000     -0.002311000</w:t>
      </w:r>
    </w:p>
    <w:p w14:paraId="3581019F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0.597807000     -2.062590000      2.092935000</w:t>
      </w:r>
    </w:p>
    <w:p w14:paraId="31281072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1.629288000     -1.827516000      1.876771000</w:t>
      </w:r>
    </w:p>
    <w:p w14:paraId="690BBD87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0.268873000     -3.016547000      3.044521000</w:t>
      </w:r>
    </w:p>
    <w:p w14:paraId="0272D544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1.060748000     -3.529120000      3.572559000</w:t>
      </w:r>
    </w:p>
    <w:p w14:paraId="0A6C306D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1.070711000     -3.288261000      3.293727000</w:t>
      </w:r>
    </w:p>
    <w:p w14:paraId="738A8B35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1.354827000     -4.028346000      4.030269000</w:t>
      </w:r>
    </w:p>
    <w:p w14:paraId="250B5746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2.051886000     -2.598325000      2.586898000</w:t>
      </w:r>
    </w:p>
    <w:p w14:paraId="3F1FD9B1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3.099141000     -2.794665000      2.767369000</w:t>
      </w:r>
    </w:p>
    <w:p w14:paraId="43EF3D28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1.669943000     -1.653610000      1.647128000</w:t>
      </w:r>
    </w:p>
    <w:p w14:paraId="4C0A09E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2.583523000     -0.847874000      0.831265000</w:t>
      </w:r>
    </w:p>
    <w:p w14:paraId="382B1C71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3.960741000     -0.869333000      0.848067000</w:t>
      </w:r>
    </w:p>
    <w:p w14:paraId="68EEEAFF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4.473071000     -1.526515000      1.533874000</w:t>
      </w:r>
    </w:p>
    <w:p w14:paraId="30BA3192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4.698092000     -0.006622000      0.002893000</w:t>
      </w:r>
    </w:p>
    <w:p w14:paraId="720C8E52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6.156089000     -0.010095000      0.006249000</w:t>
      </w:r>
    </w:p>
    <w:p w14:paraId="66BCC94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6.878078000     -1.152154000      0.412897000</w:t>
      </w:r>
    </w:p>
    <w:p w14:paraId="7382EC21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6.357740000     -2.058199000      0.695923000</w:t>
      </w:r>
    </w:p>
    <w:p w14:paraId="00A99C70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8.261572000     -1.154269000      0.403272000</w:t>
      </w:r>
    </w:p>
    <w:p w14:paraId="05E31E47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8.793560000     -2.051512000      0.696960000</w:t>
      </w:r>
    </w:p>
    <w:p w14:paraId="750D3600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lastRenderedPageBreak/>
        <w:t>C       -8.986883000     -0.018096000      0.011733000</w:t>
      </w:r>
    </w:p>
    <w:p w14:paraId="16DD89C8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-10.488346000     -0.009778000      0.040840000</w:t>
      </w:r>
    </w:p>
    <w:p w14:paraId="4BFB87E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-10.843447000      0.433958000      0.977927000</w:t>
      </w:r>
    </w:p>
    <w:p w14:paraId="0B99CFB6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-10.895235000     -1.020014000     -0.020368000</w:t>
      </w:r>
    </w:p>
    <w:p w14:paraId="26C23955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-10.897995000      0.588502000     -0.775396000</w:t>
      </w:r>
    </w:p>
    <w:p w14:paraId="041E3EE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N        0.351832000      1.423756000      1.391006000</w:t>
      </w:r>
    </w:p>
    <w:p w14:paraId="176019A2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N       -0.359496000      1.402695000     -1.421484000</w:t>
      </w:r>
    </w:p>
    <w:p w14:paraId="5CC41D0A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N        0.355742000     -1.406536000     -1.409466000</w:t>
      </w:r>
    </w:p>
    <w:p w14:paraId="6A9AE385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N        1.920744000      0.004675000     -0.002744000</w:t>
      </w:r>
    </w:p>
    <w:p w14:paraId="53174BD1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0.592561000      2.105663000      2.060162000</w:t>
      </w:r>
    </w:p>
    <w:p w14:paraId="3FC47D5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0.580914000      2.069737000     -2.110855000</w:t>
      </w:r>
    </w:p>
    <w:p w14:paraId="700992CD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0.586598000     -2.076888000     -2.093004000</w:t>
      </w:r>
    </w:p>
    <w:p w14:paraId="3A51A9A6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1.624598000      1.882370000      1.834062000</w:t>
      </w:r>
    </w:p>
    <w:p w14:paraId="69E623C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1.614158000      1.837308000     -1.900027000</w:t>
      </w:r>
    </w:p>
    <w:p w14:paraId="3CF7D818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1.619302000     -1.845567000     -1.878291000</w:t>
      </w:r>
    </w:p>
    <w:p w14:paraId="0B29F726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0.261223000      3.062537000      3.007972000</w:t>
      </w:r>
    </w:p>
    <w:p w14:paraId="63FB2BE4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0.244006000      3.021647000     -3.061740000</w:t>
      </w:r>
    </w:p>
    <w:p w14:paraId="35CFC7C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0.252336000     -3.031150000     -3.042431000</w:t>
      </w:r>
    </w:p>
    <w:p w14:paraId="7F302A74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1.051827000      3.588471000      3.524654000</w:t>
      </w:r>
    </w:p>
    <w:p w14:paraId="75D9AC6F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1.031455000      3.536145000     -3.594515000</w:t>
      </w:r>
    </w:p>
    <w:p w14:paraId="3AB907C0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1.041287000     -3.547819000     -3.570859000</w:t>
      </w:r>
    </w:p>
    <w:p w14:paraId="676B1A1A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1.079142000      3.319445000      3.268537000</w:t>
      </w:r>
    </w:p>
    <w:p w14:paraId="12D550FB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1.097729000      3.288820000     -3.304184000</w:t>
      </w:r>
    </w:p>
    <w:p w14:paraId="1C90787D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1.088761000     -3.297561000     -3.289327000</w:t>
      </w:r>
    </w:p>
    <w:p w14:paraId="6D6B1BF0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1.365146000      4.060181000      4.003692000</w:t>
      </w:r>
    </w:p>
    <w:p w14:paraId="411BBFCC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1.388065000      4.027234000     -4.039980000</w:t>
      </w:r>
    </w:p>
    <w:p w14:paraId="6099C774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1.377046000     -4.037054000     -4.024843000</w:t>
      </w:r>
    </w:p>
    <w:p w14:paraId="06859EE3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2.058703000      2.614742000      2.574090000</w:t>
      </w:r>
    </w:p>
    <w:p w14:paraId="4F2D139A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2.073136000      2.596228000     -2.591938000</w:t>
      </w:r>
    </w:p>
    <w:p w14:paraId="0F55CA13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2.066134000     -2.602932000     -2.581790000</w:t>
      </w:r>
    </w:p>
    <w:p w14:paraId="6935E72F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3.106465000      2.801104000      2.762020000</w:t>
      </w:r>
    </w:p>
    <w:p w14:paraId="53F2DD53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3.121888000      2.788717000     -2.767685000</w:t>
      </w:r>
    </w:p>
    <w:p w14:paraId="27219E88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3.114407000     -2.795266000     -2.760561000</w:t>
      </w:r>
    </w:p>
    <w:p w14:paraId="4FCB9807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1.674431000      1.668857000      1.636470000</w:t>
      </w:r>
    </w:p>
    <w:p w14:paraId="50942F77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1.683463000      1.653635000     -1.653242000</w:t>
      </w:r>
    </w:p>
    <w:p w14:paraId="5FEDC9C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1.679049000     -1.658107000     -1.644265000</w:t>
      </w:r>
    </w:p>
    <w:p w14:paraId="406310E4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2.585850000      0.852893000      0.828184000</w:t>
      </w:r>
    </w:p>
    <w:p w14:paraId="338BD1BF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2.590408000      0.844249000     -0.833212000</w:t>
      </w:r>
    </w:p>
    <w:p w14:paraId="15FA5AD7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2.588045000     -0.847023000     -0.828314000</w:t>
      </w:r>
    </w:p>
    <w:p w14:paraId="407BA466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3.967851000      0.859576000     -0.844913000</w:t>
      </w:r>
    </w:p>
    <w:p w14:paraId="625EC308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3.965291000     -0.867958000     -0.837979000</w:t>
      </w:r>
    </w:p>
    <w:p w14:paraId="686CEBE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3.963151000      0.867814000      0.847870000</w:t>
      </w:r>
    </w:p>
    <w:p w14:paraId="35A339F7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4.485687000      1.514312000     -1.528924000</w:t>
      </w:r>
    </w:p>
    <w:p w14:paraId="51F376EC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4.481115000     -1.527927000     -1.518441000</w:t>
      </w:r>
    </w:p>
    <w:p w14:paraId="04260C70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4.476728000      1.526135000      1.531626000</w:t>
      </w:r>
    </w:p>
    <w:p w14:paraId="42B7C9DA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4.698272000     -0.001920000      0.007783000</w:t>
      </w:r>
    </w:p>
    <w:p w14:paraId="1FC78DA2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6.156222000     -0.005288000      0.012016000</w:t>
      </w:r>
    </w:p>
    <w:p w14:paraId="459146BC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6.886357000      1.127720000     -0.400174000</w:t>
      </w:r>
    </w:p>
    <w:p w14:paraId="71536DB0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6.880620000     -1.146825000     -0.392020000</w:t>
      </w:r>
    </w:p>
    <w:p w14:paraId="28A3FF83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6.884560000      1.132232000      0.423062000</w:t>
      </w:r>
    </w:p>
    <w:p w14:paraId="368E00C2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6.371936000      2.034749000     -0.690687000</w:t>
      </w:r>
    </w:p>
    <w:p w14:paraId="00BFE6DA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lastRenderedPageBreak/>
        <w:t>H        6.362195000     -2.052802000     -0.678595000</w:t>
      </w:r>
    </w:p>
    <w:p w14:paraId="5D07DA8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6.368900000      2.039041000      0.711842000</w:t>
      </w:r>
    </w:p>
    <w:p w14:paraId="1157B375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-8.268940000      1.121539000     -0.387035000</w:t>
      </w:r>
    </w:p>
    <w:p w14:paraId="6C8C4DD8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8.264062000     -1.148680000     -0.375833000</w:t>
      </w:r>
    </w:p>
    <w:p w14:paraId="5D93361A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8.267090000      1.126178000      0.417118000</w:t>
      </w:r>
    </w:p>
    <w:p w14:paraId="738F6D2B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-8.807229000      2.013092000     -0.687184000</w:t>
      </w:r>
    </w:p>
    <w:p w14:paraId="605BEFC6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8.797593000     -2.045433000     -0.668172000</w:t>
      </w:r>
    </w:p>
    <w:p w14:paraId="420A612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 8.803731000      2.017418000      0.721131000</w:t>
      </w:r>
    </w:p>
    <w:p w14:paraId="233E40C1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 8.987265000     -0.012896000      0.020524000</w:t>
      </w:r>
    </w:p>
    <w:p w14:paraId="2647044E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C       10.488804000     -0.003849000     -0.000835000</w:t>
      </w:r>
    </w:p>
    <w:p w14:paraId="0D7CF629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10.893803000      0.582876000      0.826127000</w:t>
      </w:r>
    </w:p>
    <w:p w14:paraId="0DFC43DC" w14:textId="77777777" w:rsidR="00CD24C2" w:rsidRPr="00CD24C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10.895909000     -1.014611000      0.048019000</w:t>
      </w:r>
    </w:p>
    <w:p w14:paraId="602B14CC" w14:textId="21C414E8" w:rsidR="00E77982" w:rsidRDefault="00CD24C2" w:rsidP="00CD24C2">
      <w:pPr>
        <w:rPr>
          <w:color w:val="000000"/>
          <w:lang w:val="de-DE" w:eastAsia="en-US"/>
        </w:rPr>
      </w:pPr>
      <w:r w:rsidRPr="00CD24C2">
        <w:rPr>
          <w:color w:val="000000"/>
          <w:lang w:val="de-DE" w:eastAsia="en-US"/>
        </w:rPr>
        <w:t>H       10.848562000      0.454019000     -0.929288000</w:t>
      </w:r>
    </w:p>
    <w:p w14:paraId="6FCE56EC" w14:textId="77777777" w:rsidR="00E77982" w:rsidRPr="00386F10" w:rsidRDefault="00E77982" w:rsidP="00892F4F">
      <w:pPr>
        <w:rPr>
          <w:color w:val="000000"/>
          <w:lang w:val="de-DE" w:eastAsia="en-US"/>
        </w:rPr>
      </w:pPr>
    </w:p>
    <w:p w14:paraId="2281C01D" w14:textId="77777777" w:rsidR="00A66B61" w:rsidRPr="00386F10" w:rsidRDefault="00A66B61" w:rsidP="00892F4F">
      <w:pPr>
        <w:rPr>
          <w:color w:val="000000"/>
          <w:lang w:val="de-DE" w:eastAsia="en-US"/>
        </w:rPr>
      </w:pPr>
    </w:p>
    <w:sectPr w:rsidR="00A66B61" w:rsidRPr="00386F10" w:rsidSect="00892F4F">
      <w:footerReference w:type="even" r:id="rId7"/>
      <w:footerReference w:type="default" r:id="rId8"/>
      <w:pgSz w:w="11907" w:h="16840" w:code="9"/>
      <w:pgMar w:top="1418" w:right="1418" w:bottom="136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25E98A" w14:textId="77777777" w:rsidR="00BE580E" w:rsidRDefault="00BE580E">
      <w:r>
        <w:separator/>
      </w:r>
    </w:p>
    <w:p w14:paraId="667D3CC8" w14:textId="77777777" w:rsidR="00BE580E" w:rsidRDefault="00BE580E"/>
  </w:endnote>
  <w:endnote w:type="continuationSeparator" w:id="0">
    <w:p w14:paraId="0720F850" w14:textId="77777777" w:rsidR="00BE580E" w:rsidRDefault="00BE580E">
      <w:r>
        <w:continuationSeparator/>
      </w:r>
    </w:p>
    <w:p w14:paraId="16E2BF40" w14:textId="77777777" w:rsidR="00BE580E" w:rsidRDefault="00BE58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37817" w14:textId="77777777" w:rsidR="00892F4F" w:rsidRDefault="00892F4F" w:rsidP="00892F4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42C15B" w14:textId="77777777" w:rsidR="00892F4F" w:rsidRDefault="00892F4F">
    <w:pPr>
      <w:pStyle w:val="Footer"/>
    </w:pPr>
  </w:p>
  <w:p w14:paraId="2D0096FA" w14:textId="77777777" w:rsidR="00892F4F" w:rsidRDefault="00892F4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CC0EBA" w14:textId="77777777" w:rsidR="00892F4F" w:rsidRDefault="00892F4F" w:rsidP="00892F4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12DC">
      <w:rPr>
        <w:rStyle w:val="PageNumber"/>
        <w:noProof/>
      </w:rPr>
      <w:t>2</w:t>
    </w:r>
    <w:r>
      <w:rPr>
        <w:rStyle w:val="PageNumber"/>
      </w:rPr>
      <w:fldChar w:fldCharType="end"/>
    </w:r>
  </w:p>
  <w:p w14:paraId="4F5DB52F" w14:textId="77777777" w:rsidR="00892F4F" w:rsidRDefault="00892F4F">
    <w:pPr>
      <w:pStyle w:val="Footer"/>
    </w:pPr>
  </w:p>
  <w:p w14:paraId="58FCAE14" w14:textId="77777777" w:rsidR="00892F4F" w:rsidRDefault="00892F4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17A35" w14:textId="77777777" w:rsidR="00BE580E" w:rsidRDefault="00BE580E">
      <w:r>
        <w:separator/>
      </w:r>
    </w:p>
    <w:p w14:paraId="604A2B41" w14:textId="77777777" w:rsidR="00BE580E" w:rsidRDefault="00BE580E"/>
  </w:footnote>
  <w:footnote w:type="continuationSeparator" w:id="0">
    <w:p w14:paraId="3E644A0E" w14:textId="77777777" w:rsidR="00BE580E" w:rsidRDefault="00BE580E">
      <w:r>
        <w:continuationSeparator/>
      </w:r>
    </w:p>
    <w:p w14:paraId="2879C365" w14:textId="77777777" w:rsidR="00BE580E" w:rsidRDefault="00BE580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53089"/>
    <w:multiLevelType w:val="hybridMultilevel"/>
    <w:tmpl w:val="BE5C7AC0"/>
    <w:numStyleLink w:val="ImportedStyle2"/>
  </w:abstractNum>
  <w:abstractNum w:abstractNumId="1" w15:restartNumberingAfterBreak="0">
    <w:nsid w:val="27482A51"/>
    <w:multiLevelType w:val="hybridMultilevel"/>
    <w:tmpl w:val="4218155E"/>
    <w:lvl w:ilvl="0" w:tplc="64A8D8D0">
      <w:start w:val="7"/>
      <w:numFmt w:val="decimal"/>
      <w:lvlText w:val="%1"/>
      <w:lvlJc w:val="left"/>
      <w:pPr>
        <w:tabs>
          <w:tab w:val="num" w:pos="795"/>
        </w:tabs>
        <w:ind w:left="795" w:hanging="435"/>
      </w:pPr>
      <w:rPr>
        <w:rFonts w:ascii="Courier New" w:hAnsi="Courier New" w:cs="Courier New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6CE3724"/>
    <w:multiLevelType w:val="hybridMultilevel"/>
    <w:tmpl w:val="76948CFE"/>
    <w:lvl w:ilvl="0" w:tplc="7540976C">
      <w:start w:val="1"/>
      <w:numFmt w:val="decimal"/>
      <w:pStyle w:val="Heading1"/>
      <w:lvlText w:val="%1."/>
      <w:lvlJc w:val="left"/>
      <w:pPr>
        <w:tabs>
          <w:tab w:val="num" w:pos="795"/>
        </w:tabs>
        <w:ind w:left="795" w:hanging="435"/>
      </w:pPr>
      <w:rPr>
        <w:rFonts w:hint="default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0C19B2"/>
    <w:multiLevelType w:val="hybridMultilevel"/>
    <w:tmpl w:val="F724A1C2"/>
    <w:lvl w:ilvl="0" w:tplc="F7AE6B90">
      <w:start w:val="1"/>
      <w:numFmt w:val="decimal"/>
      <w:lvlText w:val="%1"/>
      <w:lvlJc w:val="left"/>
      <w:pPr>
        <w:tabs>
          <w:tab w:val="num" w:pos="795"/>
        </w:tabs>
        <w:ind w:left="795" w:hanging="435"/>
      </w:pPr>
      <w:rPr>
        <w:rFonts w:ascii="Courier New" w:hAnsi="Courier New" w:cs="Courier New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778D365E"/>
    <w:multiLevelType w:val="hybridMultilevel"/>
    <w:tmpl w:val="E9EA6B56"/>
    <w:lvl w:ilvl="0" w:tplc="1C09000F">
      <w:start w:val="1"/>
      <w:numFmt w:val="decimal"/>
      <w:lvlText w:val="%1."/>
      <w:lvlJc w:val="left"/>
      <w:pPr>
        <w:tabs>
          <w:tab w:val="num" w:pos="795"/>
        </w:tabs>
        <w:ind w:left="795" w:hanging="435"/>
      </w:pPr>
      <w:rPr>
        <w:rFonts w:hint="default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9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211"/>
    <w:rsid w:val="0002181C"/>
    <w:rsid w:val="00032665"/>
    <w:rsid w:val="00114D9E"/>
    <w:rsid w:val="001B6598"/>
    <w:rsid w:val="002F5F83"/>
    <w:rsid w:val="00386F10"/>
    <w:rsid w:val="003C7A21"/>
    <w:rsid w:val="00423148"/>
    <w:rsid w:val="005811B8"/>
    <w:rsid w:val="00596C52"/>
    <w:rsid w:val="007E39D9"/>
    <w:rsid w:val="007E670C"/>
    <w:rsid w:val="007F0211"/>
    <w:rsid w:val="007F63BA"/>
    <w:rsid w:val="00853327"/>
    <w:rsid w:val="00892F4F"/>
    <w:rsid w:val="009C2DCF"/>
    <w:rsid w:val="00A66B61"/>
    <w:rsid w:val="00A9628F"/>
    <w:rsid w:val="00B3492F"/>
    <w:rsid w:val="00BD12DC"/>
    <w:rsid w:val="00BE580E"/>
    <w:rsid w:val="00C750B3"/>
    <w:rsid w:val="00CD24C2"/>
    <w:rsid w:val="00D64D5D"/>
    <w:rsid w:val="00DC1259"/>
    <w:rsid w:val="00E77982"/>
    <w:rsid w:val="00ED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1A5BB2"/>
  <w15:chartTrackingRefBased/>
  <w15:docId w15:val="{C0D54C8E-D7DF-45EB-BBF6-5DC2FE36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caption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34517"/>
    <w:rPr>
      <w:rFonts w:ascii="Courier New" w:hAnsi="Courier New"/>
      <w:sz w:val="24"/>
      <w:szCs w:val="24"/>
      <w:lang w:val="en-US" w:eastAsia="nb-NO"/>
    </w:rPr>
  </w:style>
  <w:style w:type="paragraph" w:styleId="Heading1">
    <w:name w:val="heading 1"/>
    <w:basedOn w:val="Normal"/>
    <w:next w:val="Normal"/>
    <w:qFormat/>
    <w:rsid w:val="00386F10"/>
    <w:pPr>
      <w:keepNext/>
      <w:numPr>
        <w:numId w:val="4"/>
      </w:numPr>
      <w:tabs>
        <w:tab w:val="clear" w:pos="795"/>
        <w:tab w:val="num" w:pos="567"/>
      </w:tabs>
      <w:spacing w:before="240" w:after="60"/>
      <w:ind w:left="567" w:hanging="567"/>
      <w:outlineLvl w:val="0"/>
    </w:pPr>
    <w:rPr>
      <w:rFonts w:cs="Courier New"/>
      <w:b/>
      <w:bCs/>
      <w:color w:val="000000"/>
      <w:kern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semiHidden/>
    <w:rsid w:val="00EB0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rsid w:val="003F38A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3F38A7"/>
  </w:style>
  <w:style w:type="paragraph" w:styleId="Header">
    <w:name w:val="header"/>
    <w:basedOn w:val="Normal"/>
    <w:rsid w:val="003F38A7"/>
    <w:pPr>
      <w:tabs>
        <w:tab w:val="center" w:pos="4320"/>
        <w:tab w:val="right" w:pos="8640"/>
      </w:tabs>
    </w:pPr>
  </w:style>
  <w:style w:type="paragraph" w:styleId="Caption">
    <w:name w:val="caption"/>
    <w:basedOn w:val="Normal"/>
    <w:next w:val="Normal"/>
    <w:qFormat/>
    <w:rsid w:val="003F38A7"/>
    <w:pPr>
      <w:spacing w:after="120"/>
    </w:pPr>
    <w:rPr>
      <w:b/>
      <w:bCs/>
      <w:sz w:val="20"/>
      <w:szCs w:val="20"/>
      <w:lang w:eastAsia="en-US"/>
    </w:rPr>
  </w:style>
  <w:style w:type="table" w:customStyle="1" w:styleId="TableGrid6">
    <w:name w:val="Table Grid6"/>
    <w:basedOn w:val="TableNormal"/>
    <w:next w:val="TableGrid"/>
    <w:rsid w:val="003F3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3F3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C46DC"/>
    <w:pPr>
      <w:keepLines/>
      <w:spacing w:before="480" w:after="0" w:line="276" w:lineRule="auto"/>
      <w:outlineLvl w:val="9"/>
    </w:pPr>
    <w:rPr>
      <w:rFonts w:ascii="Cambria" w:eastAsia="MS Gothic" w:hAnsi="Cambria" w:cs="Times New Roman"/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8C46DC"/>
  </w:style>
  <w:style w:type="character" w:styleId="Hyperlink">
    <w:name w:val="Hyperlink"/>
    <w:uiPriority w:val="99"/>
    <w:unhideWhenUsed/>
    <w:rsid w:val="008C46DC"/>
    <w:rPr>
      <w:color w:val="0000FF"/>
      <w:u w:val="single"/>
    </w:rPr>
  </w:style>
  <w:style w:type="numbering" w:customStyle="1" w:styleId="ImportedStyle2">
    <w:name w:val="Imported Style 2"/>
    <w:rsid w:val="00E77982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5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9</Pages>
  <Words>14601</Words>
  <Characters>83227</Characters>
  <Application>Microsoft Office Word</Application>
  <DocSecurity>0</DocSecurity>
  <Lines>693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UOVS</Company>
  <LinksUpToDate>false</LinksUpToDate>
  <CharactersWithSpaces>97633</CharactersWithSpaces>
  <SharedDoc>false</SharedDoc>
  <HLinks>
    <vt:vector size="12" baseType="variant">
      <vt:variant>
        <vt:i4>144185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49455546</vt:lpwstr>
      </vt:variant>
      <vt:variant>
        <vt:i4>144185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4945554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uvp</dc:creator>
  <cp:keywords/>
  <dc:description/>
  <cp:lastModifiedBy>Jeanet Conradie</cp:lastModifiedBy>
  <cp:revision>10</cp:revision>
  <dcterms:created xsi:type="dcterms:W3CDTF">2019-10-20T16:32:00Z</dcterms:created>
  <dcterms:modified xsi:type="dcterms:W3CDTF">2022-01-14T20:00:00Z</dcterms:modified>
</cp:coreProperties>
</file>